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0AAA32" w14:textId="7CF6116E" w:rsidR="00492369" w:rsidRPr="00801FAB" w:rsidRDefault="007F27D1" w:rsidP="002B3B31">
      <w:pPr>
        <w:tabs>
          <w:tab w:val="left" w:pos="973"/>
        </w:tabs>
        <w:spacing w:line="360" w:lineRule="auto"/>
        <w:rPr>
          <w:b/>
          <w:szCs w:val="20"/>
        </w:rPr>
      </w:pPr>
      <w:r>
        <w:rPr>
          <w:b/>
          <w:szCs w:val="20"/>
        </w:rPr>
        <w:t>Additional file 4</w:t>
      </w:r>
      <w:bookmarkStart w:id="0" w:name="_GoBack"/>
      <w:bookmarkEnd w:id="0"/>
      <w:r w:rsidR="0065433E">
        <w:rPr>
          <w:b/>
          <w:szCs w:val="20"/>
        </w:rPr>
        <w:t>:</w:t>
      </w:r>
      <w:r w:rsidR="00492369" w:rsidRPr="00CE0C36">
        <w:rPr>
          <w:b/>
        </w:rPr>
        <w:t xml:space="preserve"> Comparison of association between live birth rate and number of transferred embryo of each group</w:t>
      </w:r>
    </w:p>
    <w:p w14:paraId="67302B9C" w14:textId="6BFB4DD7" w:rsidR="00492369" w:rsidRPr="00CE0C36" w:rsidRDefault="00CD1690" w:rsidP="002B3B31">
      <w:pPr>
        <w:spacing w:line="360" w:lineRule="auto"/>
        <w:rPr>
          <w:sz w:val="20"/>
          <w:szCs w:val="20"/>
        </w:rPr>
      </w:pPr>
      <w:r w:rsidRPr="00CE0C36">
        <w:rPr>
          <w:noProof/>
          <w:sz w:val="18"/>
          <w:szCs w:val="16"/>
        </w:rPr>
        <w:drawing>
          <wp:inline distT="0" distB="0" distL="0" distR="0" wp14:anchorId="22E60FAB" wp14:editId="6EF3CF96">
            <wp:extent cx="4025900" cy="2667000"/>
            <wp:effectExtent l="0" t="0" r="1270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3 in supplement.tif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59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05EBA5" w14:textId="77777777" w:rsidR="00492369" w:rsidRPr="00CE0C36" w:rsidRDefault="00492369" w:rsidP="002B3B31">
      <w:pPr>
        <w:spacing w:line="360" w:lineRule="auto"/>
        <w:rPr>
          <w:szCs w:val="16"/>
        </w:rPr>
      </w:pPr>
      <w:r w:rsidRPr="00CE0C36">
        <w:rPr>
          <w:szCs w:val="16"/>
        </w:rPr>
        <w:t xml:space="preserve">Figure legend </w:t>
      </w:r>
    </w:p>
    <w:p w14:paraId="48FE058A" w14:textId="1BBFAE82" w:rsidR="00E6043D" w:rsidRPr="00CE0C36" w:rsidRDefault="00492369" w:rsidP="002B3B31">
      <w:pPr>
        <w:spacing w:line="360" w:lineRule="auto"/>
        <w:rPr>
          <w:sz w:val="28"/>
          <w:szCs w:val="16"/>
        </w:rPr>
      </w:pPr>
      <w:r w:rsidRPr="00CE0C36">
        <w:rPr>
          <w:szCs w:val="16"/>
        </w:rPr>
        <w:t>Dotted line, live birth rate per clinical pregnancy; solid line, live birth</w:t>
      </w:r>
      <w:r w:rsidR="00E6043D" w:rsidRPr="00CE0C36">
        <w:rPr>
          <w:szCs w:val="16"/>
        </w:rPr>
        <w:t xml:space="preserve"> rate per embryo transfer cycle</w:t>
      </w:r>
    </w:p>
    <w:p w14:paraId="103CF69F" w14:textId="0AA3A93A" w:rsidR="00317507" w:rsidRPr="00CE0C36" w:rsidRDefault="00E6043D" w:rsidP="002B3B31">
      <w:pPr>
        <w:tabs>
          <w:tab w:val="left" w:pos="1271"/>
        </w:tabs>
        <w:spacing w:line="360" w:lineRule="auto"/>
      </w:pPr>
      <w:r w:rsidRPr="00CE0C36">
        <w:rPr>
          <w:sz w:val="28"/>
          <w:szCs w:val="16"/>
        </w:rPr>
        <w:tab/>
      </w:r>
    </w:p>
    <w:sectPr w:rsidR="00317507" w:rsidRPr="00CE0C36" w:rsidSect="002B3B31">
      <w:footerReference w:type="even" r:id="rId9"/>
      <w:footerReference w:type="default" r:id="rId10"/>
      <w:pgSz w:w="11900" w:h="16840"/>
      <w:pgMar w:top="1080" w:right="1440" w:bottom="108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C601EE" w14:textId="77777777" w:rsidR="00335933" w:rsidRDefault="00335933" w:rsidP="00EE2793">
      <w:r>
        <w:separator/>
      </w:r>
    </w:p>
  </w:endnote>
  <w:endnote w:type="continuationSeparator" w:id="0">
    <w:p w14:paraId="64B6D154" w14:textId="77777777" w:rsidR="00335933" w:rsidRDefault="00335933" w:rsidP="00EE27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8D648C" w14:textId="77777777" w:rsidR="00E026DA" w:rsidRDefault="00E026DA" w:rsidP="00D11452">
    <w:pPr>
      <w:pStyle w:val="ae"/>
      <w:framePr w:wrap="none" w:vAnchor="text" w:hAnchor="margin" w:xAlign="right" w:y="1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end"/>
    </w:r>
  </w:p>
  <w:p w14:paraId="001346BD" w14:textId="77777777" w:rsidR="00E026DA" w:rsidRDefault="00E026DA" w:rsidP="009A69EB">
    <w:pPr>
      <w:pStyle w:val="a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949651" w14:textId="77777777" w:rsidR="00E026DA" w:rsidRDefault="00E026DA" w:rsidP="00D11452">
    <w:pPr>
      <w:pStyle w:val="ae"/>
      <w:framePr w:wrap="none" w:vAnchor="text" w:hAnchor="margin" w:xAlign="right" w:y="1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separate"/>
    </w:r>
    <w:r w:rsidR="00335933">
      <w:rPr>
        <w:rStyle w:val="af2"/>
        <w:noProof/>
      </w:rPr>
      <w:t>1</w:t>
    </w:r>
    <w:r>
      <w:rPr>
        <w:rStyle w:val="af2"/>
      </w:rPr>
      <w:fldChar w:fldCharType="end"/>
    </w:r>
  </w:p>
  <w:p w14:paraId="5D8997E2" w14:textId="77777777" w:rsidR="00E026DA" w:rsidRDefault="00E026DA" w:rsidP="009A69EB">
    <w:pPr>
      <w:pStyle w:val="a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9EBE01" w14:textId="77777777" w:rsidR="00335933" w:rsidRDefault="00335933" w:rsidP="00EE2793">
      <w:r>
        <w:separator/>
      </w:r>
    </w:p>
  </w:footnote>
  <w:footnote w:type="continuationSeparator" w:id="0">
    <w:p w14:paraId="32015BB1" w14:textId="77777777" w:rsidR="00335933" w:rsidRDefault="00335933" w:rsidP="00EE27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multilevel"/>
    <w:tmpl w:val="00000001"/>
    <w:lvl w:ilvl="0">
      <w:start w:val="1"/>
      <w:numFmt w:val="bullet"/>
      <w:lvlText w:val=""/>
      <w:lvlJc w:val="left"/>
      <w:pPr>
        <w:ind w:left="720" w:hanging="360"/>
      </w:pPr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1">
    <w:nsid w:val="356C2FB5"/>
    <w:multiLevelType w:val="hybridMultilevel"/>
    <w:tmpl w:val="C35A0240"/>
    <w:lvl w:ilvl="0" w:tplc="63505BC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bordersDoNotSurroundHeader/>
  <w:bordersDoNotSurroundFooter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_docsoft" w:val="MSWord"/>
    <w:docVar w:name="ne_docversion" w:val="NoteExpress 2.0"/>
    <w:docVar w:name="ne_stylename" w:val="JAMA New"/>
    <w:docVar w:name="NE.Ref{0265ADF1-5C22-495B-8776-E14EBF65E334}" w:val=" ADDIN NE.Ref.{0265ADF1-5C22-495B-8776-E14EBF65E334}&lt;Citation&gt;&lt;Group&gt;&lt;References&gt;&lt;Item&gt;&lt;ID&gt;916&lt;/ID&gt;&lt;UID&gt;{A038B19C-18A2-4D9E-8C44-CA17DBFBD2FA}&lt;/UID&gt;&lt;Title&gt;Assessment of the risk of blastomere biopsy during preimplantation genetic diagnosis in a mouse model: reducing female ovary function with an increase in age by proteomics method&lt;/Title&gt;&lt;Template&gt;Journal Article&lt;/Template&gt;&lt;Star&gt;0&lt;/Star&gt;&lt;Tag&gt;0&lt;/Tag&gt;&lt;Author&gt;Yu, Y; Zhao, Y; Li, R; Li, L; Zhao, H; Li, M; Sha, J; Zhou, Q; Qiao, J&lt;/Author&gt;&lt;Year&gt;2013&lt;/Year&gt;&lt;Details&gt;&lt;_accession_num&gt;24156634&lt;/_accession_num&gt;&lt;_author_adr&gt;Center of Reproductive Medicine, Department of Obstetrics and Gynecology, Peking  University Third Hospital , No. 49 HuaYuan Bei Road, HaiDian District, Beijing 100191, China.&lt;/_author_adr&gt;&lt;_date_display&gt;2013 Dec 06&lt;/_date_display&gt;&lt;_date&gt;2013-12-06&lt;/_date&gt;&lt;_doi&gt;10.1021/pr400366j&lt;/_doi&gt;&lt;_isbn&gt;1535-3907 (Electronic); 1535-3893 (Linking)&lt;/_isbn&gt;&lt;_issue&gt;12&lt;/_issue&gt;&lt;_journal&gt;J Proteome Res&lt;/_journal&gt;&lt;_keywords&gt;Aging/*genetics/metabolism; Aldehyde Dehydrogenase/*genetics/metabolism; Animals; Biopsy/methods; Blastomeres/metabolism; Female; Fertility/*genetics; Gene Expression Profiling; Gene Expression Regulation; Genes, Regulator; HSP110 Heat-Shock Proteins/*genetics/metabolism; Humans; Mice; Ovary/metabolism; Pregnancy; *Preimplantation Diagnosis; Proteasome Endopeptidase Complex/*genetics/metabolism; Signal Transduction&lt;/_keywords&gt;&lt;_language&gt;eng&lt;/_language&gt;&lt;_pages&gt;5475-86&lt;/_pages&gt;&lt;_tertiary_title&gt;Journal of proteome research&lt;/_tertiary_title&gt;&lt;_type_work&gt;Journal Article; Research Support, Non-U.S. Gov&amp;apos;t&lt;/_type_work&gt;&lt;_url&gt;http://www.ncbi.nlm.nih.gov/entrez/query.fcgi?cmd=Retrieve&amp;amp;db=pubmed&amp;amp;dopt=Abstract&amp;amp;list_uids=24156634&amp;amp;query_hl=1&lt;/_url&gt;&lt;_volume&gt;12&lt;/_volume&gt;&lt;_created&gt;61499498&lt;/_created&gt;&lt;_modified&gt;61499498&lt;/_modified&gt;&lt;_db_updated&gt;PubMed&lt;/_db_updated&gt;&lt;/Details&gt;&lt;Extra&gt;&lt;DBUID&gt;{2070198F-46E7-466C-A06C-8DAD22BB9BDE}&lt;/DBUID&gt;&lt;/Extra&gt;&lt;/Item&gt;&lt;/References&gt;&lt;/Group&gt;&lt;Group&gt;&lt;References&gt;&lt;Item&gt;&lt;ID&gt;918&lt;/ID&gt;&lt;UID&gt;{4686A46A-96E5-4FBA-89FC-A49C358F56D0}&lt;/UID&gt;&lt;Title&gt;Culture of preimplantation mouse embryos affects fetal development and the expression of imprinted genes&lt;/Title&gt;&lt;Template&gt;Journal Article&lt;/Template&gt;&lt;Star&gt;0&lt;/Star&gt;&lt;Tag&gt;0&lt;/Tag&gt;&lt;Author&gt;Khosla, S; Dean, W; Brown, D; Reik, W; Feil, R&lt;/Author&gt;&lt;Year&gt;2001&lt;/Year&gt;&lt;Details&gt;&lt;_accession_num&gt;11207209&lt;/_accession_num&gt;&lt;_author_adr&gt;Laboratory of Developmental Genetics and Imprinting and Laboratory of Computational Neuroscience, The Babraham Institute, Babraham, Cambridge CB2 4AT,  United Kingdom.&lt;/_author_adr&gt;&lt;_date_display&gt;2001 Mar&lt;/_date_display&gt;&lt;_date&gt;2001-03-01&lt;/_date&gt;&lt;_isbn&gt;0006-3363 (Print); 0006-3363 (Linking)&lt;/_isbn&gt;&lt;_issue&gt;3&lt;/_issue&gt;&lt;_journal&gt;Biol Reprod&lt;/_journal&gt;&lt;_keywords&gt;Animals; Blastocyst/*physiology; Blotting, Northern; Blotting, Southern; Crosses, Genetic; DNA/genetics/metabolism; DNA Methylation; Embryo Transfer; Embryonic and Fetal Development/genetics/*physiology; Female; Fetal Blood/physiology; GRB10 Adaptor Protein; GRB7 Adaptor Protein; *Gene Expression Regulation, Developmental; Genomic Imprinting/genetics/*physiology; Male; Mice; Mice, Inbred C57BL; Mice, Inbred CBA; Pregnancy; Protein Biosynthesis; Proteins/genetics; RNA/genetics/metabolism; RNA, Long Noncoding; RNA, Untranslated/biosynthesis/genetics&lt;/_keywords&gt;&lt;_language&gt;eng&lt;/_language&gt;&lt;_pages&gt;918-26&lt;/_pages&gt;&lt;_tertiary_title&gt;Biology of reproduction&lt;/_tertiary_title&gt;&lt;_type_work&gt;Journal Article; Research Support, Non-U.S. Gov&amp;apos;t&lt;/_type_work&gt;&lt;_url&gt;http://www.ncbi.nlm.nih.gov/entrez/query.fcgi?cmd=Retrieve&amp;amp;db=pubmed&amp;amp;dopt=Abstract&amp;amp;list_uids=11207209&amp;amp;query_hl=1&lt;/_url&gt;&lt;_volume&gt;64&lt;/_volume&gt;&lt;_created&gt;61499500&lt;/_created&gt;&lt;_modified&gt;61499500&lt;/_modified&gt;&lt;_db_updated&gt;PubMed&lt;/_db_updated&gt;&lt;/Details&gt;&lt;Extra&gt;&lt;DBUID&gt;{2070198F-46E7-466C-A06C-8DAD22BB9BDE}&lt;/DBUID&gt;&lt;/Extra&gt;&lt;/Item&gt;&lt;/References&gt;&lt;/Group&gt;&lt;/Citation&gt;_x000a_"/>
    <w:docVar w:name="NE.Ref{03A94DD1-F57F-4A97-82EF-4A9BF77C8888}" w:val=" ADDIN NE.Ref.{03A94DD1-F57F-4A97-82EF-4A9BF77C8888}&lt;Citation&gt;&lt;Group&gt;&lt;References&gt;&lt;Item&gt;&lt;ID&gt;904&lt;/ID&gt;&lt;UID&gt;{7AD42C2F-9690-42F9-A727-9F7FF549F266}&lt;/UID&gt;&lt;Title&gt;A quantitative analysis of the impact of cryopreservation on the implantation potential of human early cleavage stage embryos&lt;/Title&gt;&lt;Template&gt;Journal Article&lt;/Template&gt;&lt;Star&gt;0&lt;/Star&gt;&lt;Tag&gt;0&lt;/Tag&gt;&lt;Author&gt;Edgar, D H; Bourne, H; Speirs, A L; McBain, J C&lt;/Author&gt;&lt;Year&gt;2000&lt;/Year&gt;&lt;Details&gt;&lt;_accession_num&gt;10611209&lt;/_accession_num&gt;&lt;_author_adr&gt;Reproductive Biology Unit, Royal Women&amp;apos;s Hospital, 132 Grattan Street, Carlton, Victoria 3053, and Melbourne IVF, 320 Victoria Parade, East Melbourne, Victoria 3002, Australia.&lt;/_author_adr&gt;&lt;_date_display&gt;2000 Jan&lt;/_date_display&gt;&lt;_date&gt;2000-01-01&lt;/_date&gt;&lt;_isbn&gt;0268-1161 (Print); 0268-1161 (Linking)&lt;/_isbn&gt;&lt;_issue&gt;1&lt;/_issue&gt;&lt;_journal&gt;Hum Reprod&lt;/_journal&gt;&lt;_keywords&gt;Blastomeres/physiology; *Cleavage Stage, Ovum; *Cryopreservation; *Embryo Implantation; Embryo Transfer; Embryo, Mammalian/*physiology; Female; Humans; Pregnancy&lt;/_keywords&gt;&lt;_language&gt;eng&lt;/_language&gt;&lt;_pages&gt;175-9&lt;/_pages&gt;&lt;_tertiary_title&gt;Human reproduction (Oxford, England)&lt;/_tertiary_title&gt;&lt;_type_work&gt;Journal Article&lt;/_type_work&gt;&lt;_url&gt;http://www.ncbi.nlm.nih.gov/entrez/query.fcgi?cmd=Retrieve&amp;amp;db=pubmed&amp;amp;dopt=Abstract&amp;amp;list_uids=10611209&amp;amp;query_hl=1&lt;/_url&gt;&lt;_volume&gt;15&lt;/_volume&gt;&lt;_created&gt;61499480&lt;/_created&gt;&lt;_modified&gt;61499480&lt;/_modified&gt;&lt;_db_updated&gt;PubMed&lt;/_db_updated&gt;&lt;/Details&gt;&lt;Extra&gt;&lt;DBUID&gt;{2070198F-46E7-466C-A06C-8DAD22BB9BDE}&lt;/DBUID&gt;&lt;/Extra&gt;&lt;/Item&gt;&lt;/References&gt;&lt;/Group&gt;&lt;Group&gt;&lt;References&gt;&lt;Item&gt;&lt;ID&gt;903&lt;/ID&gt;&lt;UID&gt;{B6B16B93-7EBD-4D93-8FA8-BB4278CA5E9C}&lt;/UID&gt;&lt;Title&gt;Survival of cryopreservation and thawing with all blastomeres intact identifies multicell embryos with superior frozen embryo transfer outcome&lt;/Title&gt;&lt;Template&gt;Journal Article&lt;/Template&gt;&lt;Star&gt;0&lt;/Star&gt;&lt;Tag&gt;0&lt;/Tag&gt;&lt;Author&gt;Burns, W N; Gaudet, T W; Martin, M B; Leal, Y R; Schoen, H; Eddy, C A; Schenken, R S&lt;/Author&gt;&lt;Year&gt;1999&lt;/Year&gt;&lt;Details&gt;&lt;_accession_num&gt;10519629&lt;/_accession_num&gt;&lt;_author_adr&gt;Department of Obstetrics and Gynecology, The University of Texas Health Science Center at San Antonio, 78284-7836, USA.&lt;/_author_adr&gt;&lt;_date_display&gt;1999 Sep&lt;/_date_display&gt;&lt;_date&gt;1999-09-01&lt;/_date&gt;&lt;_isbn&gt;0015-0282 (Print); 0015-0282 (Linking)&lt;/_isbn&gt;&lt;_issue&gt;3&lt;/_issue&gt;&lt;_journal&gt;Fertil Steril&lt;/_journal&gt;&lt;_keywords&gt;Adult; Age Factors; Blastomeres/*physiology; Chorionic Gonadotropin/blood; *Cryopreservation; *Embryo Transfer; Embryo, Mammalian/*physiology; Female; *Hot Temperature; Humans; Oocyte Donation; Pregnancy; Retrospective Studies&lt;/_keywords&gt;&lt;_language&gt;eng&lt;/_language&gt;&lt;_pages&gt;527-32&lt;/_pages&gt;&lt;_tertiary_title&gt;Fertility and sterility&lt;/_tertiary_title&gt;&lt;_type_work&gt;Journal Article&lt;/_type_work&gt;&lt;_url&gt;http://www.ncbi.nlm.nih.gov/entrez/query.fcgi?cmd=Retrieve&amp;amp;db=pubmed&amp;amp;dopt=Abstract&amp;amp;list_uids=10519629&amp;amp;query_hl=1&lt;/_url&gt;&lt;_volume&gt;72&lt;/_volume&gt;&lt;_created&gt;61499479&lt;/_created&gt;&lt;_modified&gt;61499479&lt;/_modified&gt;&lt;_db_updated&gt;PubMed&lt;/_db_updated&gt;&lt;/Details&gt;&lt;Extra&gt;&lt;DBUID&gt;{2070198F-46E7-466C-A06C-8DAD22BB9BDE}&lt;/DBUID&gt;&lt;/Extra&gt;&lt;/Item&gt;&lt;/References&gt;&lt;/Group&gt;&lt;Group&gt;&lt;References&gt;&lt;Item&gt;&lt;ID&gt;902&lt;/ID&gt;&lt;UID&gt;{8521D9EB-E661-493A-AF61-F595A7D2345F}&lt;/UID&gt;&lt;Title&gt;Viability of partially damaged human embryos after cryopreservation&lt;/Title&gt;&lt;Template&gt;Journal Article&lt;/Template&gt;&lt;Star&gt;0&lt;/Star&gt;&lt;Tag&gt;0&lt;/Tag&gt;&lt;Author&gt;Van den Abbeel, E; Camus, M; Van Waesberghe, L; Devroey, P; Van Steirteghem, A C&lt;/Author&gt;&lt;Year&gt;1997&lt;/Year&gt;&lt;Details&gt;&lt;_accession_num&gt;9363721&lt;/_accession_num&gt;&lt;_author_adr&gt;Centre for Reproductive Medicine, University Hospital and Medical School, Dutch-speaking Brussels Free University (Vrije Universiteit Brussel), Belgium.&lt;/_author_adr&gt;&lt;_date_display&gt;1997 Sep&lt;/_date_display&gt;&lt;_date&gt;1997-09-01&lt;/_date&gt;&lt;_isbn&gt;0268-1161 (Print); 0268-1161 (Linking)&lt;/_isbn&gt;&lt;_issue&gt;9&lt;/_issue&gt;&lt;_journal&gt;Hum Reprod&lt;/_journal&gt;&lt;_keywords&gt;Blastomeres/physiology; Buserelin/therapeutic use; *Cryopreservation; Cryoprotective Agents; Dimethyl Sulfoxide; Embryo Implantation; *Embryo Transfer; Embryo, Mammalian/*physiology; Embryonic and Fetal Development; Female; Humans; Menotropins/therapeutic use; Pregnancy; *Pregnancy Outcome; *Prenatal Injuries; Retrospective Studies&lt;/_keywords&gt;&lt;_language&gt;eng&lt;/_language&gt;&lt;_pages&gt;2006-10&lt;/_pages&gt;&lt;_tertiary_title&gt;Human reproduction (Oxford, England)&lt;/_tertiary_title&gt;&lt;_type_work&gt;Journal Article; Research Support, Non-U.S. Gov&amp;apos;t&lt;/_type_work&gt;&lt;_url&gt;http://www.ncbi.nlm.nih.gov/entrez/query.fcgi?cmd=Retrieve&amp;amp;db=pubmed&amp;amp;dopt=Abstract&amp;amp;list_uids=9363721&amp;amp;query_hl=1&lt;/_url&gt;&lt;_volume&gt;12&lt;/_volume&gt;&lt;_created&gt;61499479&lt;/_created&gt;&lt;_modified&gt;61499480&lt;/_modified&gt;&lt;_db_updated&gt;PubMed&lt;/_db_updated&gt;&lt;/Details&gt;&lt;Extra&gt;&lt;DBUID&gt;{2070198F-46E7-466C-A06C-8DAD22BB9BDE}&lt;/DBUID&gt;&lt;/Extra&gt;&lt;/Item&gt;&lt;/References&gt;&lt;/Group&gt;&lt;/Citation&gt;_x000a_"/>
    <w:docVar w:name="NE.Ref{05E48A51-595B-4E71-B366-18B6EBC54177}" w:val=" ADDIN NE.Ref.{05E48A51-595B-4E71-B366-18B6EBC54177}&lt;Citation&gt;&lt;Group&gt;&lt;References&gt;&lt;Item&gt;&lt;ID&gt;913&lt;/ID&gt;&lt;UID&gt;{9FBE1F71-653D-4A11-BB3F-F04E8AA53E49}&lt;/UID&gt;&lt;Title&gt;Long-term effects of embryo freezing in mice&lt;/Title&gt;&lt;Template&gt;Journal Article&lt;/Template&gt;&lt;Star&gt;0&lt;/Star&gt;&lt;Tag&gt;0&lt;/Tag&gt;&lt;Author&gt;Dulioust, E; Toyama, K; Busnel, M C; Moutier, R; Carlier, M; Marchaland, C; Ducot, B; Roubertoux, P; Auroux, M&lt;/Author&gt;&lt;Year&gt;1995&lt;/Year&gt;&lt;Details&gt;&lt;_accession_num&gt;7831335&lt;/_accession_num&gt;&lt;_author_adr&gt;CHU Bicetre, Universite Paris XI, Le Kremlin-Bicetre, France.&lt;/_author_adr&gt;&lt;_date_display&gt;1995 Jan 17&lt;/_date_display&gt;&lt;_date&gt;1995-01-17&lt;/_date&gt;&lt;_isbn&gt;0027-8424 (Print); 0027-8424 (Linking)&lt;/_isbn&gt;&lt;_issue&gt;2&lt;/_issue&gt;&lt;_journal&gt;Proc Natl Acad Sci U S A&lt;/_journal&gt;&lt;_keywords&gt;Age Factors; Animals; Behavior, Animal; Chimera; *Cryopreservation; *Embryo Transfer; Female; Male; Mandible/anatomy &amp;amp;amp; histology; Mice/*growth &amp;amp;amp; development; Mice, Inbred C3H; Mice, Inbred C57BL; Mice, Inbred CBA; Mice, Inbred DBA; Morphogenesis; Motor Activity; Sex Factors; Species Specificity&lt;/_keywords&gt;&lt;_language&gt;eng&lt;/_language&gt;&lt;_pages&gt;589-93&lt;/_pages&gt;&lt;_tertiary_title&gt;Proceedings of the National Academy of Sciences of the United States of America&lt;/_tertiary_title&gt;&lt;_type_work&gt;Comparative Study; Journal Article; Research Support, Non-U.S. Gov&amp;apos;t&lt;/_type_work&gt;&lt;_url&gt;http://www.ncbi.nlm.nih.gov/entrez/query.fcgi?cmd=Retrieve&amp;amp;db=pubmed&amp;amp;dopt=Abstract&amp;amp;list_uids=7831335&amp;amp;query_hl=1&lt;/_url&gt;&lt;_volume&gt;92&lt;/_volume&gt;&lt;_created&gt;61499495&lt;/_created&gt;&lt;_modified&gt;61499495&lt;/_modified&gt;&lt;_db_updated&gt;PubMed&lt;/_db_updated&gt;&lt;/Details&gt;&lt;Extra&gt;&lt;DBUID&gt;{2070198F-46E7-466C-A06C-8DAD22BB9BDE}&lt;/DBUID&gt;&lt;/Extra&gt;&lt;/Item&gt;&lt;/References&gt;&lt;/Group&gt;&lt;/Citation&gt;_x000a_"/>
    <w:docVar w:name="NE.Ref{15706B54-D954-4DD0-8492-FE50F312490D}" w:val=" ADDIN NE.Ref.{15706B54-D954-4DD0-8492-FE50F312490D}&lt;Citation&gt;&lt;Group&gt;&lt;References&gt;&lt;Item&gt;&lt;ID&gt;896&lt;/ID&gt;&lt;UID&gt;{E3BCEECD-EC77-45FB-8DC5-7A9BC2F870A0}&lt;/UID&gt;&lt;Title&gt;Two pregnancies following transfer of intact frozen-thawed embryos&lt;/Title&gt;&lt;Template&gt;Journal Article&lt;/Template&gt;&lt;Star&gt;0&lt;/Star&gt;&lt;Tag&gt;0&lt;/Tag&gt;&lt;Author&gt;Zeilmaker, G H; Alberda, A T; van Gent, I; Rijkmans, C M; Drogendijk, A C&lt;/Author&gt;&lt;Year&gt;1984&lt;/Year&gt;&lt;Details&gt;&lt;_accession_num&gt;6745463&lt;/_accession_num&gt;&lt;_date_display&gt;1984 Aug&lt;/_date_display&gt;&lt;_date&gt;1984-08-01&lt;/_date&gt;&lt;_isbn&gt;0015-0282 (Print); 0015-0282 (Linking)&lt;/_isbn&gt;&lt;_issue&gt;2&lt;/_issue&gt;&lt;_journal&gt;Fertil Steril&lt;/_journal&gt;&lt;_keywords&gt;Adult; Embryo Transfer/*methods; Female; Freezing; Humans; Infertility, Female/therapy; Menstruation; Pregnancy; Tissue Preservation/methods; Ultrasonics&lt;/_keywords&gt;&lt;_language&gt;eng&lt;/_language&gt;&lt;_pages&gt;293-6&lt;/_pages&gt;&lt;_tertiary_title&gt;Fertility and sterility&lt;/_tertiary_title&gt;&lt;_type_work&gt;Journal Article&lt;/_type_work&gt;&lt;_url&gt;http://www.ncbi.nlm.nih.gov/entrez/query.fcgi?cmd=Retrieve&amp;amp;db=pubmed&amp;amp;dopt=Abstract&amp;amp;list_uids=6745463&amp;amp;query_hl=1&lt;/_url&gt;&lt;_volume&gt;42&lt;/_volume&gt;&lt;_created&gt;61499473&lt;/_created&gt;&lt;_modified&gt;61499473&lt;/_modified&gt;&lt;_db_updated&gt;PubMed&lt;/_db_updated&gt;&lt;/Details&gt;&lt;Extra&gt;&lt;DBUID&gt;{2070198F-46E7-466C-A06C-8DAD22BB9BDE}&lt;/DBUID&gt;&lt;/Extra&gt;&lt;/Item&gt;&lt;/References&gt;&lt;/Group&gt;&lt;/Citation&gt;_x000a_"/>
    <w:docVar w:name="NE.Ref{310CC62E-981B-4218-8357-B04D5547A4FF}" w:val=" ADDIN NE.Ref.{310CC62E-981B-4218-8357-B04D5547A4FF}&lt;Citation&gt;&lt;Group&gt;&lt;References&gt;&lt;Item&gt;&lt;ID&gt;897&lt;/ID&gt;&lt;UID&gt;{CD45A7B0-8368-4F57-9561-E0CDC4A52D08}&lt;/UID&gt;&lt;Title&gt;Elective single embryo transfer: the value of cryopreservation&lt;/Title&gt;&lt;Template&gt;Journal Article&lt;/Template&gt;&lt;Star&gt;0&lt;/Star&gt;&lt;Tag&gt;0&lt;/Tag&gt;&lt;Author&gt;Tiitinen, A; Halttunen, M; Harkki, P; Vuoristo, P; Hyden-Granskog, C&lt;/Author&gt;&lt;Year&gt;2001&lt;/Year&gt;&lt;Details&gt;&lt;_accession_num&gt;11387283&lt;/_accession_num&gt;&lt;_author_adr&gt;Department of Obstetrics and Gynaecology, Helsinki University Central Hospital, PO Box 140, 00029 HUS, Finland. aila.tiitinen@hus.fi&lt;/_author_adr&gt;&lt;_date_display&gt;2001 Jun&lt;/_date_display&gt;&lt;_date&gt;2001-06-01&lt;/_date&gt;&lt;_isbn&gt;0268-1161 (Print); 0268-1161 (Linking)&lt;/_isbn&gt;&lt;_issue&gt;6&lt;/_issue&gt;&lt;_journal&gt;Hum Reprod&lt;/_journal&gt;&lt;_keywords&gt;Cost-Benefit Analysis; *Cryopreservation; Embryo Implantation; Embryo Transfer/economics/*methods; Embryo, Mammalian/*physiology; Female; Fertilization in Vitro; Humans; Pregnancy; Pregnancy Outcome; Pregnancy, Multiple; Risk Factors; Sperm Injections, Intracytoplasmic&lt;/_keywords&gt;&lt;_language&gt;eng&lt;/_language&gt;&lt;_pages&gt;1140-4&lt;/_pages&gt;&lt;_tertiary_title&gt;Human reproduction (Oxford, England)&lt;/_tertiary_title&gt;&lt;_type_work&gt;Journal Article&lt;/_type_work&gt;&lt;_url&gt;http://www.ncbi.nlm.nih.gov/entrez/query.fcgi?cmd=Retrieve&amp;amp;db=pubmed&amp;amp;dopt=Abstract&amp;amp;list_uids=11387283&amp;amp;query_hl=1&lt;/_url&gt;&lt;_volume&gt;16&lt;/_volume&gt;&lt;_created&gt;61499475&lt;/_created&gt;&lt;_modified&gt;61499475&lt;/_modified&gt;&lt;_db_updated&gt;PubMed&lt;/_db_updated&gt;&lt;/Details&gt;&lt;Extra&gt;&lt;DBUID&gt;{2070198F-46E7-466C-A06C-8DAD22BB9BDE}&lt;/DBUID&gt;&lt;/Extra&gt;&lt;/Item&gt;&lt;/References&gt;&lt;/Group&gt;&lt;Group&gt;&lt;References&gt;&lt;Item&gt;&lt;ID&gt;898&lt;/ID&gt;&lt;UID&gt;{7CDC3E76-B339-4223-BD73-E7DA024E85D2}&lt;/UID&gt;&lt;Title&gt;Elective single-embryo transfer versus double-embryo transfer in in vitro fertilization&lt;/Title&gt;&lt;Template&gt;Journal Article&lt;/Template&gt;&lt;Star&gt;0&lt;/Star&gt;&lt;Tag&gt;0&lt;/Tag&gt;&lt;Author&gt;Thurin, A; Hausken, J; Hillensjo, T; Jablonowska, B; Pinborg, A; Strandell, A; Bergh, C&lt;/Author&gt;&lt;Year&gt;2004&lt;/Year&gt;&lt;Details&gt;&lt;_accession_num&gt;15575055&lt;/_accession_num&gt;&lt;_author_adr&gt;From the Department of Obstetrics and Gynecology, Institute for Health of Women and Children, Sahlgrenska University Hospital, Goteborg, Sweden.&lt;/_author_adr&gt;&lt;_date_display&gt;2004 Dec 02&lt;/_date_display&gt;&lt;_date&gt;2004-12-02&lt;/_date&gt;&lt;_doi&gt;10.1056/NEJMoa041032&lt;/_doi&gt;&lt;_isbn&gt;1533-4406 (Electronic); 0028-4793 (Linking)&lt;/_isbn&gt;&lt;_issue&gt;23&lt;/_issue&gt;&lt;_journal&gt;N Engl J Med&lt;/_journal&gt;&lt;_keywords&gt;Adult; Birth Rate; Cryopreservation; *Embryo Transfer; Female; Fertilization in Vitro/methods; Humans; Maternal Age; Multiple Birth Offspring; Pregnancy; *Pregnancy Outcome; Pregnancy, Multiple; Sperm Injections, IntracytoplasmicGenetics and Reproduction&lt;/_keywords&gt;&lt;_language&gt;eng&lt;/_language&gt;&lt;_ori_publication&gt;Copyright 2004 Massachusetts Medical Society.&lt;/_ori_publication&gt;&lt;_pages&gt;2392-402&lt;/_pages&gt;&lt;_tertiary_title&gt;The New England journal of medicine&lt;/_tertiary_title&gt;&lt;_type_work&gt;Clinical Trial; Comparative Study; Journal Article; Multicenter Study; Randomized Controlled Trial; Research Support, Non-U.S. Gov&amp;apos;t&lt;/_type_work&gt;&lt;_url&gt;http://www.ncbi.nlm.nih.gov/entrez/query.fcgi?cmd=Retrieve&amp;amp;db=pubmed&amp;amp;dopt=Abstract&amp;amp;list_uids=15575055&amp;amp;query_hl=1&lt;/_url&gt;&lt;_volume&gt;351&lt;/_volume&gt;&lt;_created&gt;61499475&lt;/_created&gt;&lt;_modified&gt;61499476&lt;/_modified&gt;&lt;_db_updated&gt;PubMed&lt;/_db_updated&gt;&lt;/Details&gt;&lt;Extra&gt;&lt;DBUID&gt;{2070198F-46E7-466C-A06C-8DAD22BB9BDE}&lt;/DBUID&gt;&lt;/Extra&gt;&lt;/Item&gt;&lt;/References&gt;&lt;/Group&gt;&lt;/Citation&gt;_x000a_"/>
    <w:docVar w:name="NE.Ref{3789B899-DAF9-4417-B172-E6CE3575ADAC}" w:val=" ADDIN NE.Ref.{3789B899-DAF9-4417-B172-E6CE3575ADAC}&lt;Citation&gt;&lt;Group&gt;&lt;References&gt;&lt;Item&gt;&lt;ID&gt;920&lt;/ID&gt;&lt;UID&gt;{EC44F157-913D-4C43-A5FB-D153B4CC7B7C}&lt;/UID&gt;&lt;Title&gt;Small for gestational age status is associated with metabolic syndrome in overweight children&lt;/Title&gt;&lt;Template&gt;Journal Article&lt;/Template&gt;&lt;Star&gt;0&lt;/Star&gt;&lt;Tag&gt;0&lt;/Tag&gt;&lt;Author&gt;Reinehr, T; Kleber, M; Toschke, A M&lt;/Author&gt;&lt;Year&gt;2009&lt;/Year&gt;&lt;Details&gt;&lt;_accession_num&gt;19155319&lt;/_accession_num&gt;&lt;_author_adr&gt;Department of Pediatric Nutrition Medicine, Vestische Hospital for Children and Adolescents, University of Witten/Herdecke, Datteln, Germany. t.reinehr@kinderklinik-datteln.de&lt;/_author_adr&gt;&lt;_date_display&gt;2009 Apr&lt;/_date_display&gt;&lt;_date&gt;2009-04-01&lt;/_date&gt;&lt;_doi&gt;10.1530/EJE-08-0914&lt;/_doi&gt;&lt;_isbn&gt;1479-683X (Electronic); 0804-4643 (Linking)&lt;/_isbn&gt;&lt;_issue&gt;4&lt;/_issue&gt;&lt;_journal&gt;Eur J Endocrinol&lt;/_journal&gt;&lt;_keywords&gt;Adolescent; Body Mass Index; Child; Child, Preschool; Female; Humans; Infant, Newborn; Infant, Small for Gestational Age/*physiology; Male; Metabolic Syndrome X/*epidemiology; Overweight/*epidemiology; Puberty; Risk Factors; Waist-Hip Ratio&lt;/_keywords&gt;&lt;_language&gt;eng&lt;/_language&gt;&lt;_pages&gt;579-84&lt;/_pages&gt;&lt;_tertiary_title&gt;European journal of endocrinology&lt;/_tertiary_title&gt;&lt;_type_work&gt;Journal Article; Research Support, Non-U.S. Gov&amp;apos;t&lt;/_type_work&gt;&lt;_url&gt;http://www.ncbi.nlm.nih.gov/entrez/query.fcgi?cmd=Retrieve&amp;amp;db=pubmed&amp;amp;dopt=Abstract&amp;amp;list_uids=19155319&amp;amp;query_hl=1&lt;/_url&gt;&lt;_volume&gt;160&lt;/_volume&gt;&lt;_created&gt;61499503&lt;/_created&gt;&lt;_modified&gt;61499503&lt;/_modified&gt;&lt;_db_updated&gt;PubMed&lt;/_db_updated&gt;&lt;/Details&gt;&lt;Extra&gt;&lt;DBUID&gt;{2070198F-46E7-466C-A06C-8DAD22BB9BDE}&lt;/DBUID&gt;&lt;/Extra&gt;&lt;/Item&gt;&lt;/References&gt;&lt;/Group&gt;&lt;Group&gt;&lt;References&gt;&lt;Item&gt;&lt;ID&gt;921&lt;/ID&gt;&lt;UID&gt;{56BAF1CB-D9B2-4F02-BB4D-8DB60EA24DA8}&lt;/UID&gt;&lt;Title&gt;Gamete and Embryo-fetal Origins of Adult Diseases&lt;/Title&gt;&lt;Template&gt;Book&lt;/Template&gt;&lt;Star&gt;0&lt;/Star&gt;&lt;Tag&gt;0&lt;/Tag&gt;&lt;Author&gt;Huang, HF; Sheng, JZ&lt;/Author&gt;&lt;Year&gt;2013&lt;/Year&gt;&lt;Details&gt;&lt;_publisher&gt;Springer Netherlands&lt;/_publisher&gt;&lt;_accessed&gt;61499513&lt;/_accessed&gt;&lt;_created&gt;61499513&lt;/_created&gt;&lt;_modified&gt;61499513&lt;/_modified&gt;&lt;/Details&gt;&lt;Extra&gt;&lt;DBUID&gt;{2070198F-46E7-466C-A06C-8DAD22BB9BDE}&lt;/DBUID&gt;&lt;/Extra&gt;&lt;/Item&gt;&lt;/References&gt;&lt;/Group&gt;&lt;/Citation&gt;_x000a_"/>
    <w:docVar w:name="NE.Ref{38D11328-3A7F-431F-8610-02382A5F01F8}" w:val=" ADDIN NE.Ref.{38D11328-3A7F-431F-8610-02382A5F01F8}&lt;Citation&gt;&lt;Group&gt;&lt;References&gt;&lt;Item&gt;&lt;ID&gt;916&lt;/ID&gt;&lt;UID&gt;{A038B19C-18A2-4D9E-8C44-CA17DBFBD2FA}&lt;/UID&gt;&lt;Title&gt;Assessment of the risk of blastomere biopsy during preimplantation genetic diagnosis in a mouse model: reducing female ovary function with an increase in age by proteomics method&lt;/Title&gt;&lt;Template&gt;Journal Article&lt;/Template&gt;&lt;Star&gt;0&lt;/Star&gt;&lt;Tag&gt;0&lt;/Tag&gt;&lt;Author&gt;Yu, Y; Zhao, Y; Li, R; Li, L; Zhao, H; Li, M; Sha, J; Zhou, Q; Qiao, J&lt;/Author&gt;&lt;Year&gt;2013&lt;/Year&gt;&lt;Details&gt;&lt;_accession_num&gt;24156634&lt;/_accession_num&gt;&lt;_author_adr&gt;Center of Reproductive Medicine, Department of Obstetrics and Gynecology, Peking  University Third Hospital , No. 49 HuaYuan Bei Road, HaiDian District, Beijing 100191, China.&lt;/_author_adr&gt;&lt;_date_display&gt;2013 Dec 06&lt;/_date_display&gt;&lt;_date&gt;2013-12-06&lt;/_date&gt;&lt;_doi&gt;10.1021/pr400366j&lt;/_doi&gt;&lt;_isbn&gt;1535-3907 (Electronic); 1535-3893 (Linking)&lt;/_isbn&gt;&lt;_issue&gt;12&lt;/_issue&gt;&lt;_journal&gt;J Proteome Res&lt;/_journal&gt;&lt;_keywords&gt;Aging/*genetics/metabolism; Aldehyde Dehydrogenase/*genetics/metabolism; Animals; Biopsy/methods; Blastomeres/metabolism; Female; Fertility/*genetics; Gene Expression Profiling; Gene Expression Regulation; Genes, Regulator; HSP110 Heat-Shock Proteins/*genetics/metabolism; Humans; Mice; Ovary/metabolism; Pregnancy; *Preimplantation Diagnosis; Proteasome Endopeptidase Complex/*genetics/metabolism; Signal Transduction&lt;/_keywords&gt;&lt;_language&gt;eng&lt;/_language&gt;&lt;_pages&gt;5475-86&lt;/_pages&gt;&lt;_tertiary_title&gt;Journal of proteome research&lt;/_tertiary_title&gt;&lt;_type_work&gt;Journal Article; Research Support, Non-U.S. Gov&amp;apos;t&lt;/_type_work&gt;&lt;_url&gt;http://www.ncbi.nlm.nih.gov/entrez/query.fcgi?cmd=Retrieve&amp;amp;db=pubmed&amp;amp;dopt=Abstract&amp;amp;list_uids=24156634&amp;amp;query_hl=1&lt;/_url&gt;&lt;_volume&gt;12&lt;/_volume&gt;&lt;_created&gt;61499498&lt;/_created&gt;&lt;_modified&gt;61499498&lt;/_modified&gt;&lt;_db_updated&gt;PubMed&lt;/_db_updated&gt;&lt;/Details&gt;&lt;Extra&gt;&lt;DBUID&gt;{2070198F-46E7-466C-A06C-8DAD22BB9BDE}&lt;/DBUID&gt;&lt;/Extra&gt;&lt;/Item&gt;&lt;/References&gt;&lt;/Group&gt;&lt;/Citation&gt;_x000a_"/>
    <w:docVar w:name="NE.Ref{39D42FF6-5B48-4D04-BC20-6DAC7B244F88}" w:val=" ADDIN NE.Ref.{39D42FF6-5B48-4D04-BC20-6DAC7B244F88}&lt;Citation&gt;&lt;Group&gt;&lt;References&gt;&lt;Item&gt;&lt;ID&gt;915&lt;/ID&gt;&lt;UID&gt;{5532D85D-B5A6-44C1-98A4-2AC16C7ABCE4}&lt;/UID&gt;&lt;Title&gt;Dual effects of superovulation: loss of maternal and paternal imprinted methylation in a dose-dependent manner&lt;/Title&gt;&lt;Template&gt;Journal Article&lt;/Template&gt;&lt;Star&gt;0&lt;/Star&gt;&lt;Tag&gt;0&lt;/Tag&gt;&lt;Author&gt;Market-Velker, B A; Zhang, L; Magri, L S; Bonvissuto, A C; Mann, M R&lt;/Author&gt;&lt;Year&gt;2010&lt;/Year&gt;&lt;Details&gt;&lt;_accession_num&gt;19805400&lt;/_accession_num&gt;&lt;_author_adr&gt;Department of Obstetrics and Gynecology, University of Western Ontario, Schulich  School of Medicine and Dentistry, London, ON, Canada.&lt;/_author_adr&gt;&lt;_date_display&gt;2010 Jan 01&lt;/_date_display&gt;&lt;_date&gt;2010-01-01&lt;/_date&gt;&lt;_doi&gt;10.1093/hmg/ddp465&lt;/_doi&gt;&lt;_isbn&gt;1460-2083 (Electronic); 0964-6906 (Linking)&lt;/_isbn&gt;&lt;_issue&gt;1&lt;/_issue&gt;&lt;_journal&gt;Hum Mol Genet&lt;/_journal&gt;&lt;_keywords&gt;Animals; DNA Methylation/*genetics; Embryo, Mammalian/metabolism; Female; Genomic Imprinting/*genetics; Kruppel-Like Transcription Factors/metabolism; Male; Mice; Mice, Inbred C57BL; Mutagenesis; Potassium Channels, Voltage-Gated/metabolism; RNA, Long Noncoding; RNA, Untranslated/metabolism; Sequence Analysis, DNA; Superovulation/*genetics; snRNP Core Proteins/metabolism&lt;/_keywords&gt;&lt;_language&gt;eng&lt;/_language&gt;&lt;_pages&gt;36-51&lt;/_pages&gt;&lt;_tertiary_title&gt;Human molecular genetics&lt;/_tertiary_title&gt;&lt;_type_work&gt;Journal Article; Research Support, Non-U.S. Gov&amp;apos;t&lt;/_type_work&gt;&lt;_url&gt;http://www.ncbi.nlm.nih.gov/entrez/query.fcgi?cmd=Retrieve&amp;amp;db=pubmed&amp;amp;dopt=Abstract&amp;amp;list_uids=19805400&amp;amp;query_hl=1&lt;/_url&gt;&lt;_volume&gt;19&lt;/_volume&gt;&lt;_created&gt;61499497&lt;/_created&gt;&lt;_modified&gt;61499497&lt;/_modified&gt;&lt;_db_updated&gt;PubMed&lt;/_db_updated&gt;&lt;/Details&gt;&lt;Extra&gt;&lt;DBUID&gt;{2070198F-46E7-466C-A06C-8DAD22BB9BDE}&lt;/DBUID&gt;&lt;/Extra&gt;&lt;/Item&gt;&lt;/References&gt;&lt;/Group&gt;&lt;Group&gt;&lt;References&gt;&lt;Item&gt;&lt;ID&gt;914&lt;/ID&gt;&lt;UID&gt;{EBB8B7FC-1EFE-4D30-B59D-1F36944F7BE4}&lt;/UID&gt;&lt;Title&gt;Conservation of methylation reprogramming in mammalian development: aberrant reprogramming in cloned embryos&lt;/Title&gt;&lt;Template&gt;Journal Article&lt;/Template&gt;&lt;Star&gt;0&lt;/Star&gt;&lt;Tag&gt;0&lt;/Tag&gt;&lt;Author&gt;Dean, W; Santos, F; Stojkovic, M; Zakhartchenko, V; Walter, J; Wolf, E; Reik, W&lt;/Author&gt;&lt;Year&gt;2001&lt;/Year&gt;&lt;Details&gt;&lt;_accession_num&gt;11717434&lt;/_accession_num&gt;&lt;_author_adr&gt;Laboratory of Developmental Genetics and Imprinting, Developmental Genetics Program, Babraham Institute, Cambridge CB2 4AT, United Kingdom.&lt;/_author_adr&gt;&lt;_date_display&gt;2001 Nov 20&lt;/_date_display&gt;&lt;_date&gt;2001-11-20&lt;/_date&gt;&lt;_doi&gt;10.1073/pnas.241522698&lt;/_doi&gt;&lt;_isbn&gt;0027-8424 (Print); 0027-8424 (Linking)&lt;/_isbn&gt;&lt;_issue&gt;24&lt;/_issue&gt;&lt;_journal&gt;Proc Natl Acad Sci U S A&lt;/_journal&gt;&lt;_keywords&gt;Animals; Cattle; *Conserved Sequence; *DNA Methylation; Embryonic and Fetal Development; Female; Male; Mammals; Mice; Mice, Inbred C57BL; Mice, Inbred CBA; Rats; Rats, Wistar; Swine&lt;/_keywords&gt;&lt;_language&gt;eng&lt;/_language&gt;&lt;_pages&gt;13734-8&lt;/_pages&gt;&lt;_tertiary_title&gt;Proceedings of the National Academy of Sciences of the United States of America&lt;/_tertiary_title&gt;&lt;_type_work&gt;Journal Article; Research Support, Non-U.S. Gov&amp;apos;t&lt;/_type_work&gt;&lt;_url&gt;http://www.ncbi.nlm.nih.gov/entrez/query.fcgi?cmd=Retrieve&amp;amp;db=pubmed&amp;amp;dopt=Abstract&amp;amp;list_uids=11717434&amp;amp;query_hl=1&lt;/_url&gt;&lt;_volume&gt;98&lt;/_volume&gt;&lt;_created&gt;61499496&lt;/_created&gt;&lt;_modified&gt;61499497&lt;/_modified&gt;&lt;_db_updated&gt;PubMed&lt;/_db_updated&gt;&lt;/Details&gt;&lt;Extra&gt;&lt;DBUID&gt;{2070198F-46E7-466C-A06C-8DAD22BB9BDE}&lt;/DBUID&gt;&lt;/Extra&gt;&lt;/Item&gt;&lt;/References&gt;&lt;/Group&gt;&lt;/Citation&gt;_x000a_"/>
    <w:docVar w:name="NE.Ref{5A53EC69-37FE-474C-B545-F53547C944EB}" w:val=" ADDIN NE.Ref.{5A53EC69-37FE-474C-B545-F53547C944EB}&lt;Citation&gt;&lt;Group&gt;&lt;References&gt;&lt;Item&gt;&lt;ID&gt;927&lt;/ID&gt;&lt;UID&gt;{43AE2C47-6795-402E-9E45-59C7171C489C}&lt;/UID&gt;&lt;Title&gt;High bone morphogenetic protein-15 level in follicular fluid is associated with high quality oocyte and subsequent embryonic development&lt;/Title&gt;&lt;Template&gt;Journal Article&lt;/Template&gt;&lt;Star&gt;0&lt;/Star&gt;&lt;Tag&gt;0&lt;/Tag&gt;&lt;Author&gt;Wu, Y T; Tang, L; Cai, J; Lu, X E; Xu, J; Zhu, X M; Luo, Q; Huang, H F&lt;/Author&gt;&lt;Year&gt;2007&lt;/Year&gt;&lt;Details&gt;&lt;_accession_num&gt;17347167&lt;/_accession_num&gt;&lt;_author_adr&gt;Department of Reproductive Endocrinology, Women&amp;apos;s Hospital, School of Medicine, Zhejiang University, Hangzhou, Zhejiang, People&amp;apos;s Republic of China.&lt;/_author_adr&gt;&lt;_date_display&gt;2007 Jun&lt;/_date_display&gt;&lt;_date&gt;2007-06-01&lt;/_date&gt;&lt;_doi&gt;10.1093/humrep/dem029&lt;/_doi&gt;&lt;_isbn&gt;0268-1161 (Print); 0268-1161 (Linking)&lt;/_isbn&gt;&lt;_issue&gt;6&lt;/_issue&gt;&lt;_journal&gt;Hum Reprod&lt;/_journal&gt;&lt;_keywords&gt;Adult; Biomarkers/analysis; Bone Morphogenetic Protein 15; Cleavage Stage, Ovum/cytology; Embryo, Mammalian/anatomy &amp;amp;amp; histology; *Embryonic Development; Estradiol/analysis; Female; Follicle Stimulating Hormone/analysis; Follicular Fluid/*chemistry; Growth Differentiation Factor 9; Humans; Intercellular Signaling Peptides and Proteins/*analysis; Male; Oocytes/*physiology; Pregnancy; *Sperm Injections, Intracytoplasmic&lt;/_keywords&gt;&lt;_language&gt;eng&lt;/_language&gt;&lt;_pages&gt;1526-31&lt;/_pages&gt;&lt;_tertiary_title&gt;Human reproduction (Oxford, England)&lt;/_tertiary_title&gt;&lt;_type_work&gt;Journal Article; Research Support, Non-U.S. Gov&amp;apos;t&lt;/_type_work&gt;&lt;_url&gt;http://www.ncbi.nlm.nih.gov/entrez/query.fcgi?cmd=Retrieve&amp;amp;db=pubmed&amp;amp;dopt=Abstract&amp;amp;list_uids=17347167&amp;amp;query_hl=1&lt;/_url&gt;&lt;_volume&gt;22&lt;/_volume&gt;&lt;_created&gt;61504477&lt;/_created&gt;&lt;_modified&gt;61504477&lt;/_modified&gt;&lt;_db_updated&gt;PubMed&lt;/_db_updated&gt;&lt;/Details&gt;&lt;Extra&gt;&lt;DBUID&gt;{2070198F-46E7-466C-A06C-8DAD22BB9BDE}&lt;/DBUID&gt;&lt;/Extra&gt;&lt;/Item&gt;&lt;/References&gt;&lt;/Group&gt;&lt;/Citation&gt;_x000a_"/>
    <w:docVar w:name="NE.Ref{6013DC93-070D-4D0D-A144-505A65487E5F}" w:val=" ADDIN NE.Ref.{6013DC93-070D-4D0D-A144-505A65487E5F}&lt;Citation&gt;&lt;Group&gt;&lt;References&gt;&lt;Item&gt;&lt;ID&gt;922&lt;/ID&gt;&lt;UID&gt;{D369DADA-AFBB-4B83-91BE-3D0D5A32377E}&lt;/UID&gt;&lt;Title&gt;2012 Assisted Reproductive Technology Success Rates: National Summary and Fertility Clinic Reports US Department of Health and Human Services, Atlanta&lt;/Title&gt;&lt;Template&gt;Report&lt;/Template&gt;&lt;Star&gt;0&lt;/Star&gt;&lt;Tag&gt;0&lt;/Tag&gt;&lt;Author/&gt;&lt;Year&gt;2014&lt;/Year&gt;&lt;Details&gt;&lt;_publisher&gt;Centers for Disease Control and Prevention&lt;/_publisher&gt;&lt;_accessed&gt;61499517&lt;/_accessed&gt;&lt;_created&gt;61499517&lt;/_created&gt;&lt;_modified&gt;61499519&lt;/_modified&gt;&lt;/Details&gt;&lt;Extra&gt;&lt;DBUID&gt;{2070198F-46E7-466C-A06C-8DAD22BB9BDE}&lt;/DBUID&gt;&lt;/Extra&gt;&lt;/Item&gt;&lt;/References&gt;&lt;/Group&gt;&lt;/Citation&gt;_x000a_"/>
    <w:docVar w:name="NE.Ref{653C39CC-027F-41A0-9665-9EF6DCCDE54E}" w:val=" ADDIN NE.Ref.{653C39CC-027F-41A0-9665-9EF6DCCDE54E}&lt;Citation&gt;&lt;Group&gt;&lt;References&gt;&lt;Item&gt;&lt;ID&gt;907&lt;/ID&gt;&lt;UID&gt;{CD635388-1213-47E9-B673-B9781FB361FE}&lt;/UID&gt;&lt;Title&gt;Viability of partially damaged human embryos after cryopreservation&lt;/Title&gt;&lt;Template&gt;Journal Article&lt;/Template&gt;&lt;Star&gt;0&lt;/Star&gt;&lt;Tag&gt;0&lt;/Tag&gt;&lt;Author&gt;Van den Abbeel, E; Camus, M; Van Waesberghe, L; Devroey, P; Van Steirteghem, A C&lt;/Author&gt;&lt;Year&gt;1997&lt;/Year&gt;&lt;Details&gt;&lt;_accession_num&gt;9363721&lt;/_accession_num&gt;&lt;_author_adr&gt;Centre for Reproductive Medicine, University Hospital and Medical School, Dutch-speaking Brussels Free University (Vrije Universiteit Brussel), Belgium.&lt;/_author_adr&gt;&lt;_date_display&gt;1997 Sep&lt;/_date_display&gt;&lt;_date&gt;1997-09-01&lt;/_date&gt;&lt;_isbn&gt;0268-1161 (Print); 0268-1161 (Linking)&lt;/_isbn&gt;&lt;_issue&gt;9&lt;/_issue&gt;&lt;_journal&gt;Hum Reprod&lt;/_journal&gt;&lt;_keywords&gt;Blastomeres/physiology; Buserelin/therapeutic use; *Cryopreservation; Cryoprotective Agents; Dimethyl Sulfoxide; Embryo Implantation; *Embryo Transfer; Embryo, Mammalian/*physiology; Embryonic and Fetal Development; Female; Humans; Menotropins/therapeutic use; Pregnancy; *Pregnancy Outcome; *Prenatal Injuries; Retrospective Studies&lt;/_keywords&gt;&lt;_language&gt;eng&lt;/_language&gt;&lt;_pages&gt;2006-10&lt;/_pages&gt;&lt;_tertiary_title&gt;Human reproduction (Oxford, England)&lt;/_tertiary_title&gt;&lt;_type_work&gt;Journal Article; Research Support, Non-U.S. Gov&amp;apos;t&lt;/_type_work&gt;&lt;_url&gt;http://www.ncbi.nlm.nih.gov/entrez/query.fcgi?cmd=Retrieve&amp;amp;db=pubmed&amp;amp;dopt=Abstract&amp;amp;list_uids=9363721&amp;amp;query_hl=1&lt;/_url&gt;&lt;_volume&gt;12&lt;/_volume&gt;&lt;_created&gt;61499484&lt;/_created&gt;&lt;_modified&gt;61499485&lt;/_modified&gt;&lt;_db_updated&gt;PubMed&lt;/_db_updated&gt;&lt;/Details&gt;&lt;Extra&gt;&lt;DBUID&gt;{2070198F-46E7-466C-A06C-8DAD22BB9BDE}&lt;/DBUID&gt;&lt;/Extra&gt;&lt;/Item&gt;&lt;/References&gt;&lt;/Group&gt;&lt;Group&gt;&lt;References&gt;&lt;Item&gt;&lt;ID&gt;903&lt;/ID&gt;&lt;UID&gt;{B6B16B93-7EBD-4D93-8FA8-BB4278CA5E9C}&lt;/UID&gt;&lt;Title&gt;Survival of cryopreservation and thawing with all blastomeres intact identifies multicell embryos with superior frozen embryo transfer outcome&lt;/Title&gt;&lt;Template&gt;Journal Article&lt;/Template&gt;&lt;Star&gt;0&lt;/Star&gt;&lt;Tag&gt;0&lt;/Tag&gt;&lt;Author&gt;Burns, W N; Gaudet, T W; Martin, M B; Leal, Y R; Schoen, H; Eddy, C A; Schenken, R S&lt;/Author&gt;&lt;Year&gt;1999&lt;/Year&gt;&lt;Details&gt;&lt;_accession_num&gt;10519629&lt;/_accession_num&gt;&lt;_author_adr&gt;Department of Obstetrics and Gynecology, The University of Texas Health Science Center at San Antonio, 78284-7836, USA.&lt;/_author_adr&gt;&lt;_date_display&gt;1999 Sep&lt;/_date_display&gt;&lt;_date&gt;1999-09-01&lt;/_date&gt;&lt;_isbn&gt;0015-0282 (Print); 0015-0282 (Linking)&lt;/_isbn&gt;&lt;_issue&gt;3&lt;/_issue&gt;&lt;_journal&gt;Fertil Steril&lt;/_journal&gt;&lt;_keywords&gt;Adult; Age Factors; Blastomeres/*physiology; Chorionic Gonadotropin/blood; *Cryopreservation; *Embryo Transfer; Embryo, Mammalian/*physiology; Female; *Hot Temperature; Humans; Oocyte Donation; Pregnancy; Retrospective Studies&lt;/_keywords&gt;&lt;_language&gt;eng&lt;/_language&gt;&lt;_pages&gt;527-32&lt;/_pages&gt;&lt;_tertiary_title&gt;Fertility and sterility&lt;/_tertiary_title&gt;&lt;_type_work&gt;Journal Article&lt;/_type_work&gt;&lt;_url&gt;http://www.ncbi.nlm.nih.gov/entrez/query.fcgi?cmd=Retrieve&amp;amp;db=pubmed&amp;amp;dopt=Abstract&amp;amp;list_uids=10519629&amp;amp;query_hl=1&lt;/_url&gt;&lt;_volume&gt;72&lt;/_volume&gt;&lt;_created&gt;61499479&lt;/_created&gt;&lt;_modified&gt;61499479&lt;/_modified&gt;&lt;_db_updated&gt;PubMed&lt;/_db_updated&gt;&lt;/Details&gt;&lt;Extra&gt;&lt;DBUID&gt;{2070198F-46E7-466C-A06C-8DAD22BB9BDE}&lt;/DBUID&gt;&lt;/Extra&gt;&lt;/Item&gt;&lt;/References&gt;&lt;/Group&gt;&lt;Group&gt;&lt;References&gt;&lt;Item&gt;&lt;ID&gt;904&lt;/ID&gt;&lt;UID&gt;{7AD42C2F-9690-42F9-A727-9F7FF549F266}&lt;/UID&gt;&lt;Title&gt;A quantitative analysis of the impact of cryopreservation on the implantation potential of human early cleavage stage embryos&lt;/Title&gt;&lt;Template&gt;Journal Article&lt;/Template&gt;&lt;Star&gt;0&lt;/Star&gt;&lt;Tag&gt;0&lt;/Tag&gt;&lt;Author&gt;Edgar, D H; Bourne, H; Speirs, A L; McBain, J C&lt;/Author&gt;&lt;Year&gt;2000&lt;/Year&gt;&lt;Details&gt;&lt;_accession_num&gt;10611209&lt;/_accession_num&gt;&lt;_author_adr&gt;Reproductive Biology Unit, Royal Women&amp;apos;s Hospital, 132 Grattan Street, Carlton, Victoria 3053, and Melbourne IVF, 320 Victoria Parade, East Melbourne, Victoria 3002, Australia.&lt;/_author_adr&gt;&lt;_date_display&gt;2000 Jan&lt;/_date_display&gt;&lt;_date&gt;2000-01-01&lt;/_date&gt;&lt;_isbn&gt;0268-1161 (Print); 0268-1161 (Linking)&lt;/_isbn&gt;&lt;_issue&gt;1&lt;/_issue&gt;&lt;_journal&gt;Hum Reprod&lt;/_journal&gt;&lt;_keywords&gt;Blastomeres/physiology; *Cleavage Stage, Ovum; *Cryopreservation; *Embryo Implantation; Embryo Transfer; Embryo, Mammalian/*physiology; Female; Humans; Pregnancy&lt;/_keywords&gt;&lt;_language&gt;eng&lt;/_language&gt;&lt;_pages&gt;175-9&lt;/_pages&gt;&lt;_tertiary_title&gt;Human reproduction (Oxford, England)&lt;/_tertiary_title&gt;&lt;_type_work&gt;Journal Article&lt;/_type_work&gt;&lt;_url&gt;http://www.ncbi.nlm.nih.gov/entrez/query.fcgi?cmd=Retrieve&amp;amp;db=pubmed&amp;amp;dopt=Abstract&amp;amp;list_uids=10611209&amp;amp;query_hl=1&lt;/_url&gt;&lt;_volume&gt;15&lt;/_volume&gt;&lt;_created&gt;61499480&lt;/_created&gt;&lt;_modified&gt;61499480&lt;/_modified&gt;&lt;_db_updated&gt;PubMed&lt;/_db_updated&gt;&lt;/Details&gt;&lt;Extra&gt;&lt;DBUID&gt;{2070198F-46E7-466C-A06C-8DAD22BB9BDE}&lt;/DBUID&gt;&lt;/Extra&gt;&lt;/Item&gt;&lt;/References&gt;&lt;/Group&gt;&lt;Group&gt;&lt;References&gt;&lt;Item&gt;&lt;ID&gt;905&lt;/ID&gt;&lt;UID&gt;{75AEE821-957F-4A43-B1D5-8625D3EA7F21}&lt;/UID&gt;&lt;Title&gt;Blastocyst formation and cell numbers in human frozen-thawed embryos following extended culture&lt;/Title&gt;&lt;Template&gt;Journal Article&lt;/Template&gt;&lt;Star&gt;0&lt;/Star&gt;&lt;Tag&gt;0&lt;/Tag&gt;&lt;Author&gt;Archer, J; Gook, D A; Edgar, D H&lt;/Author&gt;&lt;Year&gt;2003&lt;/Year&gt;&lt;Details&gt;&lt;_accession_num&gt;12871880&lt;/_accession_num&gt;&lt;_author_adr&gt;Reproductive Services, Royal Women&amp;apos;s Hospital, Carlton, Victoria, Australia. janell.archer@rwh.org.au&lt;/_author_adr&gt;&lt;_date_display&gt;2003 Aug&lt;/_date_display&gt;&lt;_date&gt;2003-08-01&lt;/_date&gt;&lt;_isbn&gt;0268-1161 (Print); 0268-1161 (Linking)&lt;/_isbn&gt;&lt;_issue&gt;8&lt;/_issue&gt;&lt;_journal&gt;Hum Reprod&lt;/_journal&gt;&lt;_keywords&gt;Blastocyst/*cytology; Blastomeres/cytology; Cell Count; Cell Survival; *Cryopreservation; Culture Techniques; Embryonic and Fetal Development; Fertilization in Vitro; Humans; Sperm Injections, Intracytoplasmic&lt;/_keywords&gt;&lt;_language&gt;eng&lt;/_language&gt;&lt;_pages&gt;1669-73&lt;/_pages&gt;&lt;_tertiary_title&gt;Human reproduction (Oxford, England)&lt;/_tertiary_title&gt;&lt;_type_work&gt;Journal Article&lt;/_type_work&gt;&lt;_url&gt;http://www.ncbi.nlm.nih.gov/entrez/query.fcgi?cmd=Retrieve&amp;amp;db=pubmed&amp;amp;dopt=Abstract&amp;amp;list_uids=12871880&amp;amp;query_hl=1&lt;/_url&gt;&lt;_volume&gt;18&lt;/_volume&gt;&lt;_created&gt;61499481&lt;/_created&gt;&lt;_modified&gt;61499482&lt;/_modified&gt;&lt;_db_updated&gt;PubMed&lt;/_db_updated&gt;&lt;/Details&gt;&lt;Extra&gt;&lt;DBUID&gt;{2070198F-46E7-466C-A06C-8DAD22BB9BDE}&lt;/DBUID&gt;&lt;/Extra&gt;&lt;/Item&gt;&lt;/References&gt;&lt;/Group&gt;&lt;Group&gt;&lt;References&gt;&lt;Item&gt;&lt;ID&gt;906&lt;/ID&gt;&lt;UID&gt;{F249B5D1-EACE-425E-A4AB-C4BB38FD766D}&lt;/UID&gt;&lt;Title&gt;Developmental potential of fully intact and partially damaged cryopreserved embryos after laser-assisted removal of necrotic blastomeres and post-thaw culture selection&lt;/Title&gt;&lt;Template&gt;Journal Article&lt;/Template&gt;&lt;Star&gt;0&lt;/Star&gt;&lt;Tag&gt;0&lt;/Tag&gt;&lt;Author&gt;Rienzi, L; Ubaldi, F; Iacobelli, M; Minasi, M G; Romano, S; Ferrero, S; Sapienza, F; Baroni, E; Tesarik, J; Greco, E&lt;/Author&gt;&lt;Year&gt;2005&lt;/Year&gt;&lt;Details&gt;&lt;_accession_num&gt;16213840&lt;/_accession_num&gt;&lt;_author_adr&gt;Centre for Reproductive Medicine, European Hospital, Rome, Italy. rienzi.@icsiroma.it&lt;/_author_adr&gt;&lt;_date_display&gt;2005 Oct&lt;/_date_display&gt;&lt;_date&gt;2005-10-01&lt;/_date&gt;&lt;_doi&gt;10.1016/j.fertnstert.2005.04.038&lt;/_doi&gt;&lt;_isbn&gt;1556-5653 (Electronic); 0015-0282 (Linking)&lt;/_isbn&gt;&lt;_issue&gt;4&lt;/_issue&gt;&lt;_journal&gt;Fertil Steril&lt;/_journal&gt;&lt;_keywords&gt;Adult; Blastomeres/cytology/pathology/*physiology; Cells, Cultured; Chi-Square Distribution; Cryopreservation/*methods; Embryo Culture Techniques/*methods; Embryo Transfer; Embryo, Mammalian/cytology/pathology/*physiology; Female; Humans; *Lasers; Necrosis/embryology/pathology; Pregnancy; Pregnancy Rate; Retrospective Studies&lt;/_keywords&gt;&lt;_language&gt;eng&lt;/_language&gt;&lt;_pages&gt;888-94&lt;/_pages&gt;&lt;_tertiary_title&gt;Fertility and sterility&lt;/_tertiary_title&gt;&lt;_type_work&gt;Comparative Study; Journal Article&lt;/_type_work&gt;&lt;_url&gt;http://www.ncbi.nlm.nih.gov/entrez/query.fcgi?cmd=Retrieve&amp;amp;db=pubmed&amp;amp;dopt=Abstract&amp;amp;list_uids=16213840&amp;amp;query_hl=1&lt;/_url&gt;&lt;_volume&gt;84&lt;/_volume&gt;&lt;_created&gt;61499481&lt;/_created&gt;&lt;_modified&gt;61499481&lt;/_modified&gt;&lt;_db_updated&gt;PubMed&lt;/_db_updated&gt;&lt;/Details&gt;&lt;Extra&gt;&lt;DBUID&gt;{2070198F-46E7-466C-A06C-8DAD22BB9BDE}&lt;/DBUID&gt;&lt;/Extra&gt;&lt;/Item&gt;&lt;/References&gt;&lt;/Group&gt;&lt;Group&gt;&lt;References&gt;&lt;Item&gt;&lt;ID&gt;900&lt;/ID&gt;&lt;UID&gt;{D0F6E5D6-426A-4204-BACB-3F6B17519756}&lt;/UID&gt;&lt;Title&gt;The impact of blastomere survival rates on developmental competence of cryo-thawed Day 2 embryos&lt;/Title&gt;&lt;Template&gt;Journal Article&lt;/Template&gt;&lt;Star&gt;0&lt;/Star&gt;&lt;Tag&gt;0&lt;/Tag&gt;&lt;Author&gt;O&amp;apos;Shea, L C; Hughes, C; Kirkham, C; Mocanu, E V&lt;/Author&gt;&lt;Year&gt;2016&lt;/Year&gt;&lt;Details&gt;&lt;_accession_num&gt;26722995&lt;/_accession_num&gt;&lt;_author_adr&gt;RotundaIVF, Dublin, Ireland; University College Dublin, Dublin, Ireland. Electronic address: lynne.oshea@ucd.ie.; RotundaIVF, Dublin, Ireland.; Rotunda Hospital, Dublin, Ireland.; Rotunda Hospital, Dublin, Ireland; Royal College of Surgeons in Ireland (RCSI), Dublin, Ireland.&lt;/_author_adr&gt;&lt;_date_display&gt;2016 Feb&lt;/_date_display&gt;&lt;_date&gt;2016-02-01&lt;/_date&gt;&lt;_doi&gt;10.1016/j.ejogrb.2015.11.040&lt;/_doi&gt;&lt;_isbn&gt;1872-7654 (Electronic); 0301-2115 (Linking)&lt;/_isbn&gt;&lt;_journal&gt;Eur J Obstet Gynecol Reprod Biol&lt;/_journal&gt;&lt;_keywords&gt;Abortion, Spontaneous/*epidemiology; Adult; *Birth Weight; Blastomeres/*pathology; Cell Survival; Cryopreservation; Embryo Implantation; Female; Fertilization in Vitro; *Fetal Development; Humans; Infant, Newborn; *Mitosis; Pregnancy; Pregnancy Outcome/epidemiology; *Pregnancy Rate; Retrospective Studies; Single Embryo Transfer; Sperm Injections, IntracytoplasmicCell loss; Embryo survival; Single embryo transfer&lt;/_keywords&gt;&lt;_language&gt;eng&lt;/_language&gt;&lt;_ori_publication&gt;Copyright (c) 2015 Elsevier Ireland Ltd. All rights reserved.&lt;/_ori_publication&gt;&lt;_pages&gt;98-102&lt;/_pages&gt;&lt;_tertiary_title&gt;European journal of obstetrics, gynecology, and reproductive biology&lt;/_tertiary_title&gt;&lt;_type_work&gt;Journal Article&lt;/_type_work&gt;&lt;_url&gt;http://www.ncbi.nlm.nih.gov/entrez/query.fcgi?cmd=Retrieve&amp;amp;db=pubmed&amp;amp;dopt=Abstract&amp;amp;list_uids=26722995&amp;amp;query_hl=1&lt;/_url&gt;&lt;_volume&gt;197&lt;/_volume&gt;&lt;_created&gt;61499476&lt;/_created&gt;&lt;_modified&gt;61499477&lt;/_modified&gt;&lt;_db_updated&gt;PubMed&lt;/_db_updated&gt;&lt;/Details&gt;&lt;Extra&gt;&lt;DBUID&gt;{2070198F-46E7-466C-A06C-8DAD22BB9BDE}&lt;/DBUID&gt;&lt;/Extra&gt;&lt;/Item&gt;&lt;/References&gt;&lt;/Group&gt;&lt;/Citation&gt;_x000a_"/>
    <w:docVar w:name="NE.Ref{747E033C-14B2-47DF-AC8D-C3696CE4EB02}" w:val=" ADDIN NE.Ref.{747E033C-14B2-47DF-AC8D-C3696CE4EB02}&lt;Citation&gt;&lt;Group&gt;&lt;References&gt;&lt;Item&gt;&lt;ID&gt;909&lt;/ID&gt;&lt;UID&gt;{0C20C296-47FF-4B85-91FF-2F426E98A226}&lt;/UID&gt;&lt;Title&gt;A decrease in serum estradiol levels after human chorionic gonadotrophin administration predicts significantly lower clinical pregnancy and live birth rates in in vitro fertilization cycles&lt;/Title&gt;&lt;Template&gt;Journal Article&lt;/Template&gt;&lt;Star&gt;0&lt;/Star&gt;&lt;Tag&gt;0&lt;/Tag&gt;&lt;Author&gt;Kondapalli, L A; Molinaro, T A; Sammel, M D; Dokras, A&lt;/Author&gt;&lt;Year&gt;2012&lt;/Year&gt;&lt;Details&gt;&lt;_accession_num&gt;22752608&lt;/_accession_num&gt;&lt;_author_adr&gt;Division of Reproductive Endocrinology and Infertility, University of Pennsylvania, Philadelphia, PA 19104, USA. laxmi.kondapalli@ucdenver.edu&lt;/_author_adr&gt;&lt;_date_display&gt;2012 Sep&lt;/_date_display&gt;&lt;_date&gt;2012-09-01&lt;/_date&gt;&lt;_doi&gt;10.1093/humrep/des216&lt;/_doi&gt;&lt;_isbn&gt;1460-2350 (Electronic); 0268-1161 (Linking)&lt;/_isbn&gt;&lt;_issue&gt;9&lt;/_issue&gt;&lt;_journal&gt;Hum Reprod&lt;/_journal&gt;&lt;_keywords&gt;Adult; Birth Rate; Chorionic Gonadotropin/*administration &amp;amp;amp; dosage; Cohort Studies; Embryo Transfer/methods; Estradiol/*blood; Female; Fertilization in Vitro/*methods; Humans; Micromanipulation; Middle Aged; Odds Ratio; Oocytes/cytology; Pregnancy; Pregnancy Outcome; Retrospective Studies; Treatment Outcome&lt;/_keywords&gt;&lt;_language&gt;eng&lt;/_language&gt;&lt;_pages&gt;2690-7&lt;/_pages&gt;&lt;_tertiary_title&gt;Human reproduction (Oxford, England)&lt;/_tertiary_title&gt;&lt;_type_work&gt;Journal Article&lt;/_type_work&gt;&lt;_url&gt;http://www.ncbi.nlm.nih.gov/entrez/query.fcgi?cmd=Retrieve&amp;amp;db=pubmed&amp;amp;dopt=Abstract&amp;amp;list_uids=22752608&amp;amp;query_hl=1&lt;/_url&gt;&lt;_volume&gt;27&lt;/_volume&gt;&lt;_created&gt;61499487&lt;/_created&gt;&lt;_modified&gt;61499487&lt;/_modified&gt;&lt;_db_updated&gt;PubMed&lt;/_db_updated&gt;&lt;/Details&gt;&lt;Extra&gt;&lt;DBUID&gt;{2070198F-46E7-466C-A06C-8DAD22BB9BDE}&lt;/DBUID&gt;&lt;/Extra&gt;&lt;/Item&gt;&lt;/References&gt;&lt;/Group&gt;&lt;/Citation&gt;_x000a_"/>
    <w:docVar w:name="NE.Ref{809E5A85-858A-4720-A129-5E03BE599F20}" w:val=" ADDIN NE.Ref.{809E5A85-858A-4720-A129-5E03BE599F20}&lt;Citation&gt;&lt;Group&gt;&lt;References&gt;&lt;Item&gt;&lt;ID&gt;906&lt;/ID&gt;&lt;UID&gt;{F249B5D1-EACE-425E-A4AB-C4BB38FD766D}&lt;/UID&gt;&lt;Title&gt;Developmental potential of fully intact and partially damaged cryopreserved embryos after laser-assisted removal of necrotic blastomeres and post-thaw culture selection&lt;/Title&gt;&lt;Template&gt;Journal Article&lt;/Template&gt;&lt;Star&gt;0&lt;/Star&gt;&lt;Tag&gt;0&lt;/Tag&gt;&lt;Author&gt;Rienzi, L; Ubaldi, F; Iacobelli, M; Minasi, M G; Romano, S; Ferrero, S; Sapienza, F; Baroni, E; Tesarik, J; Greco, E&lt;/Author&gt;&lt;Year&gt;2005&lt;/Year&gt;&lt;Details&gt;&lt;_accession_num&gt;16213840&lt;/_accession_num&gt;&lt;_author_adr&gt;Centre for Reproductive Medicine, European Hospital, Rome, Italy. rienzi.@icsiroma.it&lt;/_author_adr&gt;&lt;_date_display&gt;2005 Oct&lt;/_date_display&gt;&lt;_date&gt;2005-10-01&lt;/_date&gt;&lt;_doi&gt;10.1016/j.fertnstert.2005.04.038&lt;/_doi&gt;&lt;_isbn&gt;1556-5653 (Electronic); 0015-0282 (Linking)&lt;/_isbn&gt;&lt;_issue&gt;4&lt;/_issue&gt;&lt;_journal&gt;Fertil Steril&lt;/_journal&gt;&lt;_keywords&gt;Adult; Blastomeres/cytology/pathology/*physiology; Cells, Cultured; Chi-Square Distribution; Cryopreservation/*methods; Embryo Culture Techniques/*methods; Embryo Transfer; Embryo, Mammalian/cytology/pathology/*physiology; Female; Humans; *Lasers; Necrosis/embryology/pathology; Pregnancy; Pregnancy Rate; Retrospective Studies&lt;/_keywords&gt;&lt;_language&gt;eng&lt;/_language&gt;&lt;_pages&gt;888-94&lt;/_pages&gt;&lt;_tertiary_title&gt;Fertility and sterility&lt;/_tertiary_title&gt;&lt;_type_work&gt;Comparative Study; Journal Article&lt;/_type_work&gt;&lt;_url&gt;http://www.ncbi.nlm.nih.gov/entrez/query.fcgi?cmd=Retrieve&amp;amp;db=pubmed&amp;amp;dopt=Abstract&amp;amp;list_uids=16213840&amp;amp;query_hl=1&lt;/_url&gt;&lt;_volume&gt;84&lt;/_volume&gt;&lt;_created&gt;61499481&lt;/_created&gt;&lt;_modified&gt;61499481&lt;/_modified&gt;&lt;_db_updated&gt;PubMed&lt;/_db_updated&gt;&lt;/Details&gt;&lt;Extra&gt;&lt;DBUID&gt;{2070198F-46E7-466C-A06C-8DAD22BB9BDE}&lt;/DBUID&gt;&lt;/Extra&gt;&lt;/Item&gt;&lt;/References&gt;&lt;/Group&gt;&lt;Group&gt;&lt;References&gt;&lt;Item&gt;&lt;ID&gt;905&lt;/ID&gt;&lt;UID&gt;{75AEE821-957F-4A43-B1D5-8625D3EA7F21}&lt;/UID&gt;&lt;Title&gt;Blastocyst formation and cell numbers in human frozen-thawed embryos following extended culture&lt;/Title&gt;&lt;Template&gt;Journal Article&lt;/Template&gt;&lt;Star&gt;0&lt;/Star&gt;&lt;Tag&gt;0&lt;/Tag&gt;&lt;Author&gt;Archer, J; Gook, D A; Edgar, D H&lt;/Author&gt;&lt;Year&gt;2003&lt;/Year&gt;&lt;Details&gt;&lt;_accession_num&gt;12871880&lt;/_accession_num&gt;&lt;_author_adr&gt;Reproductive Services, Royal Women&amp;apos;s Hospital, Carlton, Victoria, Australia. janell.archer@rwh.org.au&lt;/_author_adr&gt;&lt;_date_display&gt;2003 Aug&lt;/_date_display&gt;&lt;_date&gt;2003-08-01&lt;/_date&gt;&lt;_isbn&gt;0268-1161 (Print); 0268-1161 (Linking)&lt;/_isbn&gt;&lt;_issue&gt;8&lt;/_issue&gt;&lt;_journal&gt;Hum Reprod&lt;/_journal&gt;&lt;_keywords&gt;Blastocyst/*cytology; Blastomeres/cytology; Cell Count; Cell Survival; *Cryopreservation; Culture Techniques; Embryonic and Fetal Development; Fertilization in Vitro; Humans; Sperm Injections, Intracytoplasmic&lt;/_keywords&gt;&lt;_language&gt;eng&lt;/_language&gt;&lt;_pages&gt;1669-73&lt;/_pages&gt;&lt;_tertiary_title&gt;Human reproduction (Oxford, England)&lt;/_tertiary_title&gt;&lt;_type_work&gt;Journal Article&lt;/_type_work&gt;&lt;_url&gt;http://www.ncbi.nlm.nih.gov/entrez/query.fcgi?cmd=Retrieve&amp;amp;db=pubmed&amp;amp;dopt=Abstract&amp;amp;list_uids=12871880&amp;amp;query_hl=1&lt;/_url&gt;&lt;_volume&gt;18&lt;/_volume&gt;&lt;_created&gt;61499481&lt;/_created&gt;&lt;_modified&gt;61499482&lt;/_modified&gt;&lt;_db_updated&gt;PubMed&lt;/_db_updated&gt;&lt;/Details&gt;&lt;Extra&gt;&lt;DBUID&gt;{2070198F-46E7-466C-A06C-8DAD22BB9BDE}&lt;/DBUID&gt;&lt;/Extra&gt;&lt;/Item&gt;&lt;/References&gt;&lt;/Group&gt;&lt;Group&gt;&lt;References&gt;&lt;Item&gt;&lt;ID&gt;900&lt;/ID&gt;&lt;UID&gt;{D0F6E5D6-426A-4204-BACB-3F6B17519756}&lt;/UID&gt;&lt;Title&gt;The impact of blastomere survival rates on developmental competence of cryo-thawed Day 2 embryos&lt;/Title&gt;&lt;Template&gt;Journal Article&lt;/Template&gt;&lt;Star&gt;0&lt;/Star&gt;&lt;Tag&gt;0&lt;/Tag&gt;&lt;Author&gt;O&amp;apos;Shea, L C; Hughes, C; Kirkham, C; Mocanu, E V&lt;/Author&gt;&lt;Year&gt;2016&lt;/Year&gt;&lt;Details&gt;&lt;_accession_num&gt;26722995&lt;/_accession_num&gt;&lt;_author_adr&gt;RotundaIVF, Dublin, Ireland; University College Dublin, Dublin, Ireland. Electronic address: lynne.oshea@ucd.ie.; RotundaIVF, Dublin, Ireland.; Rotunda Hospital, Dublin, Ireland.; Rotunda Hospital, Dublin, Ireland; Royal College of Surgeons in Ireland (RCSI), Dublin, Ireland.&lt;/_author_adr&gt;&lt;_date_display&gt;2016 Feb&lt;/_date_display&gt;&lt;_date&gt;2016-02-01&lt;/_date&gt;&lt;_doi&gt;10.1016/j.ejogrb.2015.11.040&lt;/_doi&gt;&lt;_isbn&gt;1872-7654 (Electronic); 0301-2115 (Linking)&lt;/_isbn&gt;&lt;_journal&gt;Eur J Obstet Gynecol Reprod Biol&lt;/_journal&gt;&lt;_keywords&gt;Abortion, Spontaneous/*epidemiology; Adult; *Birth Weight; Blastomeres/*pathology; Cell Survival; Cryopreservation; Embryo Implantation; Female; Fertilization in Vitro; *Fetal Development; Humans; Infant, Newborn; *Mitosis; Pregnancy; Pregnancy Outcome/epidemiology; *Pregnancy Rate; Retrospective Studies; Single Embryo Transfer; Sperm Injections, IntracytoplasmicCell loss; Embryo survival; Single embryo transfer&lt;/_keywords&gt;&lt;_language&gt;eng&lt;/_language&gt;&lt;_ori_publication&gt;Copyright (c) 2015 Elsevier Ireland Ltd. All rights reserved.&lt;/_ori_publication&gt;&lt;_pages&gt;98-102&lt;/_pages&gt;&lt;_tertiary_title&gt;European journal of obstetrics, gynecology, and reproductive biology&lt;/_tertiary_title&gt;&lt;_type_work&gt;Journal Article&lt;/_type_work&gt;&lt;_url&gt;http://www.ncbi.nlm.nih.gov/entrez/query.fcgi?cmd=Retrieve&amp;amp;db=pubmed&amp;amp;dopt=Abstract&amp;amp;list_uids=26722995&amp;amp;query_hl=1&lt;/_url&gt;&lt;_volume&gt;197&lt;/_volume&gt;&lt;_created&gt;61499476&lt;/_created&gt;&lt;_modified&gt;61499477&lt;/_modified&gt;&lt;_db_updated&gt;PubMed&lt;/_db_updated&gt;&lt;/Details&gt;&lt;Extra&gt;&lt;DBUID&gt;{2070198F-46E7-466C-A06C-8DAD22BB9BDE}&lt;/DBUID&gt;&lt;/Extra&gt;&lt;/Item&gt;&lt;/References&gt;&lt;/Group&gt;&lt;/Citation&gt;_x000a_"/>
    <w:docVar w:name="NE.Ref{94E1A26F-5D66-4251-B74A-7EE2401E4DC2}" w:val=" ADDIN NE.Ref.{94E1A26F-5D66-4251-B74A-7EE2401E4DC2}&lt;Citation&gt;&lt;Group&gt;&lt;References&gt;&lt;Item&gt;&lt;ID&gt;928&lt;/ID&gt;&lt;UID&gt;{C9B5328C-3504-4FF3-8503-36FAB24638B7}&lt;/UID&gt;&lt;Title&gt;Perinatal outcome of children born after frozen and fresh embryo transfer: the Finnish cohort study 1995-2006&lt;/Title&gt;&lt;Template&gt;Journal Article&lt;/Template&gt;&lt;Star&gt;0&lt;/Star&gt;&lt;Tag&gt;0&lt;/Tag&gt;&lt;Author&gt;Pelkonen, S; Koivunen, R; Gissler, M; Nuojua-Huttunen, S; Suikkari, A M; Hyden-Granskog, C; Martikainen, H; Tiitinen, A; Hartikainen, A L&lt;/Author&gt;&lt;Year&gt;2010&lt;/Year&gt;&lt;Details&gt;&lt;_accession_num&gt;20124395&lt;/_accession_num&gt;&lt;_author_adr&gt;Department of Obstetrics and Gynecology, Oulu University Hospital, PO Box 24,FIN-90029 Oulu, Finland. sari.pelkonen@fimnet.fi&lt;/_author_adr&gt;&lt;_date_display&gt;2010 Apr&lt;/_date_display&gt;&lt;_date&gt;2010-04-01&lt;/_date&gt;&lt;_doi&gt;10.1093/humrep/dep477&lt;/_doi&gt;&lt;_isbn&gt;1460-2350 (Electronic); 0268-1161 (Linking)&lt;/_isbn&gt;&lt;_issue&gt;4&lt;/_issue&gt;&lt;_journal&gt;Hum Reprod&lt;/_journal&gt;&lt;_keywords&gt;Adult; Birth Weight; Case-Control Studies; Cohort Studies; Cryopreservation; Embryo Transfer/adverse effects/*methods; Female; Finland; Humans; Infant, Low Birth Weight; Infant, Newborn; Infant, Small for Gestational Age; Pregnancy; Pregnancy Outcome; Premature Birth/etiology; Registries; Risk Factors; Single Embryo Transfer/adverse effects/methods&lt;/_keywords&gt;&lt;_language&gt;eng&lt;/_language&gt;&lt;_pages&gt;914-23&lt;/_pages&gt;&lt;_tertiary_title&gt;Human reproduction (Oxford, England)&lt;/_tertiary_title&gt;&lt;_type_work&gt;Journal Article; Research Support, Non-U.S. Gov&amp;apos;t&lt;/_type_work&gt;&lt;_url&gt;http://www.ncbi.nlm.nih.gov/entrez/query.fcgi?cmd=Retrieve&amp;amp;db=pubmed&amp;amp;dopt=Abstract&amp;amp;list_uids=20124395&amp;amp;query_hl=1&lt;/_url&gt;&lt;_volume&gt;25&lt;/_volume&gt;&lt;_created&gt;61504478&lt;/_created&gt;&lt;_modified&gt;61504478&lt;/_modified&gt;&lt;_db_updated&gt;PubMed&lt;/_db_updated&gt;&lt;/Details&gt;&lt;Extra&gt;&lt;DBUID&gt;{2070198F-46E7-466C-A06C-8DAD22BB9BDE}&lt;/DBUID&gt;&lt;/Extra&gt;&lt;/Item&gt;&lt;/References&gt;&lt;/Group&gt;&lt;/Citation&gt;_x000a_"/>
    <w:docVar w:name="NE.Ref{C344207F-CD9C-43BC-B474-25E43FA16BE0}" w:val=" ADDIN NE.Ref.{C344207F-CD9C-43BC-B474-25E43FA16BE0}&lt;Citation&gt;&lt;Group&gt;&lt;References&gt;&lt;Item&gt;&lt;ID&gt;928&lt;/ID&gt;&lt;UID&gt;{C9B5328C-3504-4FF3-8503-36FAB24638B7}&lt;/UID&gt;&lt;Title&gt;Perinatal outcome of children born after frozen and fresh embryo transfer: the Finnish cohort study 1995-2006&lt;/Title&gt;&lt;Template&gt;Journal Article&lt;/Template&gt;&lt;Star&gt;0&lt;/Star&gt;&lt;Tag&gt;0&lt;/Tag&gt;&lt;Author&gt;Pelkonen, S; Koivunen, R; Gissler, M; Nuojua-Huttunen, S; Suikkari, A M; Hyden-Granskog, C; Martikainen, H; Tiitinen, A; Hartikainen, A L&lt;/Author&gt;&lt;Year&gt;2010&lt;/Year&gt;&lt;Details&gt;&lt;_accession_num&gt;20124395&lt;/_accession_num&gt;&lt;_author_adr&gt;Department of Obstetrics and Gynecology, Oulu University Hospital, PO Box 24,FIN-90029 Oulu, Finland. sari.pelkonen@fimnet.fi&lt;/_author_adr&gt;&lt;_date_display&gt;2010 Apr&lt;/_date_display&gt;&lt;_date&gt;2010-04-01&lt;/_date&gt;&lt;_doi&gt;10.1093/humrep/dep477&lt;/_doi&gt;&lt;_isbn&gt;1460-2350 (Electronic); 0268-1161 (Linking)&lt;/_isbn&gt;&lt;_issue&gt;4&lt;/_issue&gt;&lt;_journal&gt;Hum Reprod&lt;/_journal&gt;&lt;_keywords&gt;Adult; Birth Weight; Case-Control Studies; Cohort Studies; Cryopreservation; Embryo Transfer/adverse effects/*methods; Female; Finland; Humans; Infant, Low Birth Weight; Infant, Newborn; Infant, Small for Gestational Age; Pregnancy; Pregnancy Outcome; Premature Birth/etiology; Registries; Risk Factors; Single Embryo Transfer/adverse effects/methods&lt;/_keywords&gt;&lt;_language&gt;eng&lt;/_language&gt;&lt;_pages&gt;914-23&lt;/_pages&gt;&lt;_tertiary_title&gt;Human reproduction (Oxford, England)&lt;/_tertiary_title&gt;&lt;_type_work&gt;Journal Article; Research Support, Non-U.S. Gov&amp;apos;t&lt;/_type_work&gt;&lt;_url&gt;http://www.ncbi.nlm.nih.gov/entrez/query.fcgi?cmd=Retrieve&amp;amp;db=pubmed&amp;amp;dopt=Abstract&amp;amp;list_uids=20124395&amp;amp;query_hl=1&lt;/_url&gt;&lt;_volume&gt;25&lt;/_volume&gt;&lt;_created&gt;61504478&lt;/_created&gt;&lt;_modified&gt;61504478&lt;/_modified&gt;&lt;_db_updated&gt;PubMed&lt;/_db_updated&gt;&lt;/Details&gt;&lt;Extra&gt;&lt;DBUID&gt;{2070198F-46E7-466C-A06C-8DAD22BB9BDE}&lt;/DBUID&gt;&lt;/Extra&gt;&lt;/Item&gt;&lt;/References&gt;&lt;/Group&gt;&lt;/Citation&gt;_x000a_"/>
    <w:docVar w:name="NE.Ref{CB361A02-D36B-4B95-8309-0DFBB986E075}" w:val=" ADDIN NE.Ref.{CB361A02-D36B-4B95-8309-0DFBB986E075}&lt;Citation&gt;&lt;Group&gt;&lt;References&gt;&lt;Item&gt;&lt;ID&gt;924&lt;/ID&gt;&lt;UID&gt;{AA0D8A03-9014-43CB-A7D4-8A3AD41648CF}&lt;/UID&gt;&lt;Title&gt;Utilization of high-security straws for embryo freezing in an in vitro fertilization program: a prospective, randomized study&lt;/Title&gt;&lt;Template&gt;Journal Article&lt;/Template&gt;&lt;Star&gt;0&lt;/Star&gt;&lt;Tag&gt;0&lt;/Tag&gt;&lt;Author&gt;Balaban, B; Yakin, K; Isiklar, A; Urman, B&lt;/Author&gt;&lt;Year&gt;2007&lt;/Year&gt;&lt;Details&gt;&lt;_accession_num&gt;17173906&lt;/_accession_num&gt;&lt;_author_adr&gt;Assisted Reproduction Unit, Vehbi Koc Vakfi American Hospital, Istanbul, Turkey.&lt;/_author_adr&gt;&lt;_date_display&gt;2007 Mar&lt;/_date_display&gt;&lt;_date&gt;2007-03-01&lt;/_date&gt;&lt;_doi&gt;10.1016/j.fertnstert.2006.07.1504&lt;/_doi&gt;&lt;_isbn&gt;1556-5653 (Electronic); 0015-0282 (Linking)&lt;/_isbn&gt;&lt;_issue&gt;3&lt;/_issue&gt;&lt;_journal&gt;Fertil Steril&lt;/_journal&gt;&lt;_keywords&gt;Adult; Cryopreservation/*instrumentation/methods; Embryo Implantation; Embryo Transfer/*instrumentation; *Embryo, Mammalian; Female; Humans; Male; Pregnancy; Pregnancy Rate&lt;/_keywords&gt;&lt;_language&gt;eng&lt;/_language&gt;&lt;_pages&gt;691-6&lt;/_pages&gt;&lt;_tertiary_title&gt;Fertility and sterility&lt;/_tertiary_title&gt;&lt;_type_work&gt;Journal Article; Randomized Controlled Trial&lt;/_type_work&gt;&lt;_url&gt;http://www.ncbi.nlm.nih.gov/entrez/query.fcgi?cmd=Retrieve&amp;amp;db=pubmed&amp;amp;dopt=Abstract&amp;amp;list_uids=17173906&amp;amp;query_hl=1&lt;/_url&gt;&lt;_volume&gt;87&lt;/_volume&gt;&lt;_created&gt;61502135&lt;/_created&gt;&lt;_modified&gt;61502136&lt;/_modified&gt;&lt;_db_updated&gt;PubMed&lt;/_db_updated&gt;&lt;/Details&gt;&lt;Extra&gt;&lt;DBUID&gt;{2070198F-46E7-466C-A06C-8DAD22BB9BDE}&lt;/DBUID&gt;&lt;/Extra&gt;&lt;/Item&gt;&lt;/References&gt;&lt;/Group&gt;&lt;Group&gt;&lt;References&gt;&lt;Item&gt;&lt;ID&gt;925&lt;/ID&gt;&lt;UID&gt;{A91B47F3-7BC7-4E88-A43E-9A28A3E9D5A5}&lt;/UID&gt;&lt;Title&gt;Maintenance of the meiotic spindle during vitrification in human and mouse oocytes&lt;/Title&gt;&lt;Template&gt;Journal Article&lt;/Template&gt;&lt;Star&gt;0&lt;/Star&gt;&lt;Tag&gt;0&lt;/Tag&gt;&lt;Author&gt;Larman, M G; Minasi, M G; Rienzi, L; Gardner, D K&lt;/Author&gt;&lt;Year&gt;2007&lt;/Year&gt;&lt;Details&gt;&lt;_accession_num&gt;18062868&lt;/_accession_num&gt;&lt;_author_adr&gt;Colorado Center for Reproductive Medicine, 799 East Hampden Avenue, Suite 520, Englewood, CO 80113, USA. mlarman@colocrm.com&lt;/_author_adr&gt;&lt;_date_display&gt;2007 Dec&lt;/_date_display&gt;&lt;_date&gt;2007-12-01&lt;/_date&gt;&lt;_isbn&gt;1472-6483 (Print); 1472-6483 (Linking)&lt;/_isbn&gt;&lt;_issue&gt;6&lt;/_issue&gt;&lt;_journal&gt;Reprod Biomed Online&lt;/_journal&gt;&lt;_keywords&gt;Animals; Cryopreservation/*methods; Cryoprotective Agents/pharmacology; Female; Humans; *Meiosis; Mice; Mice, Inbred C57BL; Mice, Inbred CBA; Oocytes/*cytology; *Spindle Apparatus; Temperature&lt;/_keywords&gt;&lt;_language&gt;eng&lt;/_language&gt;&lt;_pages&gt;692-700&lt;/_pages&gt;&lt;_tertiary_title&gt;Reproductive biomedicine online&lt;/_tertiary_title&gt;&lt;_type_work&gt;Journal Article&lt;/_type_work&gt;&lt;_url&gt;http://www.ncbi.nlm.nih.gov/entrez/query.fcgi?cmd=Retrieve&amp;amp;db=pubmed&amp;amp;dopt=Abstract&amp;amp;list_uids=18062868&amp;amp;query_hl=1&lt;/_url&gt;&lt;_volume&gt;15&lt;/_volume&gt;&lt;_created&gt;61502136&lt;/_created&gt;&lt;_modified&gt;61502137&lt;/_modified&gt;&lt;_db_updated&gt;PubMed&lt;/_db_updated&gt;&lt;/Details&gt;&lt;Extra&gt;&lt;DBUID&gt;{2070198F-46E7-466C-A06C-8DAD22BB9BDE}&lt;/DBUID&gt;&lt;/Extra&gt;&lt;/Item&gt;&lt;/References&gt;&lt;/Group&gt;&lt;/Citation&gt;_x000a_"/>
    <w:docVar w:name="NE.Ref{CCC1B0BE-A03E-4C3D-A499-617F28EFECAD}" w:val=" ADDIN NE.Ref.{CCC1B0BE-A03E-4C3D-A499-617F28EFECAD}&lt;Citation&gt;&lt;Group&gt;&lt;References&gt;&lt;Item&gt;&lt;ID&gt;919&lt;/ID&gt;&lt;UID&gt;{CAFD5F95-5A6F-4BFD-A200-6800D9AD0ADA}&lt;/UID&gt;&lt;Title&gt;Neonatal outcome after preimplantation genetic diagnosis&lt;/Title&gt;&lt;Template&gt;Journal Article&lt;/Template&gt;&lt;Star&gt;0&lt;/Star&gt;&lt;Tag&gt;0&lt;/Tag&gt;&lt;Author&gt;Eldar-Geva, T; Srebnik, N; Altarescu, G; Varshaver, I; Brooks, B; Levy-Lahad, E; Bromiker, R; Schimmel, M S&lt;/Author&gt;&lt;Year&gt;2014&lt;/Year&gt;&lt;Details&gt;&lt;_accession_num&gt;25064409&lt;/_accession_num&gt;&lt;_author_adr&gt;Reproductive Endocrinology and Genetics Unit, IVF Unit, Department of Obstetrics  and Gynecology, Shaare Zedek Medical Center, Jerusalem, Israel; Faculty of Medicine, Hebrew University, Jerusalem, Israel. Electronic address: gevat@szmc.org.il.; Reproductive Endocrinology and Genetics Unit, IVF Unit, Department of Obstetrics  and Gynecology, Shaare Zedek Medical Center, Jerusalem, Israel; Faculty of Medicine, Hebrew University, Jerusalem, Israel.; Faculty of Medicine, Hebrew University, Jerusalem, Israel; ZOHAR PGD Unit, Medical Genetics Institute, Shaare Zedek Medical Center, Jerusalem, Israel.; Reproductive Endocrinology and Genetics Unit, IVF Unit, Department of Obstetrics  and Gynecology, Shaare Zedek Medical Center, Jerusalem, Israel.; Reproductive Endocrinology and Genetics Unit, IVF Unit, Department of Obstetrics  and Gynecology, Shaare Zedek Medical Center, Jerusalem, Israel.; Faculty of Medicine, Hebrew University, Jerusalem, Israel; ZOHAR PGD Unit, Medical Genetics Institute, Shaare Zedek Medical Center, Jerusalem, Israel.; Faculty of Medicine, Hebrew University, Jerusalem, Israel; Department of Neonatology, Shaare Zedek Medical Center, Jerusalem, Israel.; Faculty of Medicine, Hebrew University, Jerusalem, Israel; Department of Neonatology, Shaare Zedek Medical Center, Jerusalem, Israel.&lt;/_author_adr&gt;&lt;_date_display&gt;2014 Oct&lt;/_date_display&gt;&lt;_date&gt;2014-10-01&lt;/_date&gt;&lt;_doi&gt;10.1016/j.fertnstert.2014.06.023&lt;/_doi&gt;&lt;_isbn&gt;1556-5653 (Electronic); 0015-0282 (Linking)&lt;/_isbn&gt;&lt;_issue&gt;4&lt;/_issue&gt;&lt;_journal&gt;Fertil Steril&lt;/_journal&gt;&lt;_keywords&gt;Adult; Biopsy; Birth Weight; Female; Genetic Testing/*methods; Gestational Age; Humans; Infant, Newborn; Infertility/diagnosis/physiopathology/*therapy; Predictive Value of Tests; Pregnancy; Pregnancy Complications/etiology; *Pregnancy Outcome; Pregnancy, Twin; *Preimplantation Diagnosis/adverse effects; Prospective Studies; *Sperm Injections, Intracytoplasmic/adverse effects; Tertiary Care Centers; Treatment OutcomeEmbryo biopsy; genetic diagnosis; intrauterine growth restriction; neonatal outcome; preimplantation; prematurity&lt;/_keywords&gt;&lt;_language&gt;eng&lt;/_language&gt;&lt;_ori_publication&gt;Copyright (c) 2014 American Society for Reproductive Medicine. Published by_x000d__x000a_      Elsevier Inc. All rights reserved.&lt;/_ori_publication&gt;&lt;_pages&gt;1016-21&lt;/_pages&gt;&lt;_tertiary_title&gt;Fertility and sterility&lt;/_tertiary_title&gt;&lt;_type_work&gt;Comparative Study; Journal Article&lt;/_type_work&gt;&lt;_url&gt;http://www.ncbi.nlm.nih.gov/entrez/query.fcgi?cmd=Retrieve&amp;amp;db=pubmed&amp;amp;dopt=Abstract&amp;amp;list_uids=25064409&amp;amp;query_hl=1&lt;/_url&gt;&lt;_volume&gt;102&lt;/_volume&gt;&lt;_created&gt;61499501&lt;/_created&gt;&lt;_modified&gt;61499501&lt;/_modified&gt;&lt;_db_updated&gt;PubMed&lt;/_db_updated&gt;&lt;/Details&gt;&lt;Extra&gt;&lt;DBUID&gt;{2070198F-46E7-466C-A06C-8DAD22BB9BDE}&lt;/DBUID&gt;&lt;/Extra&gt;&lt;/Item&gt;&lt;/References&gt;&lt;/Group&gt;&lt;/Citation&gt;_x000a_"/>
    <w:docVar w:name="NE.Ref{D51418FC-FA42-4508-B25A-1EDF365790E3}" w:val=" ADDIN NE.Ref.{D51418FC-FA42-4508-B25A-1EDF365790E3}&lt;Citation&gt;&lt;Group&gt;&lt;References&gt;&lt;Item&gt;&lt;ID&gt;912&lt;/ID&gt;&lt;UID&gt;{81DB3AA6-F63E-41DA-9A19-4AB58FDE4DAA}&lt;/UID&gt;&lt;Title&gt;Effect of blastomere loss on the outcome of frozen embryo replacement cycles&lt;/Title&gt;&lt;Template&gt;Journal Article&lt;/Template&gt;&lt;Star&gt;0&lt;/Star&gt;&lt;Tag&gt;0&lt;/Tag&gt;&lt;Author&gt;El-Toukhy, T; Khalaf, Y; Al-Darazi, K; Andritsos, V; Taylor, A; Braude, P&lt;/Author&gt;&lt;Year&gt;2003&lt;/Year&gt;&lt;Details&gt;&lt;_accession_num&gt;12738503&lt;/_accession_num&gt;&lt;_author_adr&gt;Assisted Conception Unit, Guy&amp;apos;s and St. Thomas&amp;apos; Hospital NHS Trust, London, United Kingdom. tarekeltoukhy@hotmail.com&lt;/_author_adr&gt;&lt;_date_display&gt;2003 May&lt;/_date_display&gt;&lt;_date&gt;2003-05-01&lt;/_date&gt;&lt;_isbn&gt;0015-0282 (Print); 0015-0282 (Linking)&lt;/_isbn&gt;&lt;_issue&gt;5&lt;/_issue&gt;&lt;_journal&gt;Fertil Steril&lt;/_journal&gt;&lt;_keywords&gt;Adult; Blastomeres/*pathology; *Cryopreservation; *Embryo Transfer; Embryo, Mammalian/*pathology; Female; Humans; Pregnancy; Prospective Studies&lt;/_keywords&gt;&lt;_language&gt;eng&lt;/_language&gt;&lt;_pages&gt;1106-11&lt;/_pages&gt;&lt;_tertiary_title&gt;Fertility and sterility&lt;/_tertiary_title&gt;&lt;_type_work&gt;Journal Article&lt;/_type_work&gt;&lt;_url&gt;http://www.ncbi.nlm.nih.gov/entrez/query.fcgi?cmd=Retrieve&amp;amp;db=pubmed&amp;amp;dopt=Abstract&amp;amp;list_uids=12738503&amp;amp;query_hl=1&lt;/_url&gt;&lt;_volume&gt;79&lt;/_volume&gt;&lt;_created&gt;61499494&lt;/_created&gt;&lt;_modified&gt;61499494&lt;/_modified&gt;&lt;_db_updated&gt;PubMed&lt;/_db_updated&gt;&lt;/Details&gt;&lt;Extra&gt;&lt;DBUID&gt;{2070198F-46E7-466C-A06C-8DAD22BB9BDE}&lt;/DBUID&gt;&lt;/Extra&gt;&lt;/Item&gt;&lt;/References&gt;&lt;/Group&gt;&lt;/Citation&gt;_x000a_"/>
    <w:docVar w:name="NE.Ref{D7246EC1-B2DD-496C-AF20-6BB6865B202E}" w:val=" ADDIN NE.Ref.{D7246EC1-B2DD-496C-AF20-6BB6865B202E}&lt;Citation&gt;&lt;Group&gt;&lt;References&gt;&lt;Item&gt;&lt;ID&gt;899&lt;/ID&gt;&lt;UID&gt;{B3D4E0D0-CF2D-42CA-AB62-D680165C7EF0}&lt;/UID&gt;&lt;Title&gt;Influence of cell loss after vitrification or slow-freezing on further in vitro development and implantation of human Day 3 embryos&lt;/Title&gt;&lt;Template&gt;Journal Article&lt;/Template&gt;&lt;Star&gt;0&lt;/Star&gt;&lt;Tag&gt;0&lt;/Tag&gt;&lt;Author&gt;Van Landuyt, L; Van de Velde, H; De Vos, A; Haentjens, P; Blockeel, C; Tournaye, H; Verheyen, G&lt;/Author&gt;&lt;Year&gt;2013&lt;/Year&gt;&lt;Details&gt;&lt;_accession_num&gt;24014599&lt;/_accession_num&gt;&lt;_author_adr&gt;Centre for Reproductive Medicine, UZ Brussel, Laarbeeklaan 101, Jette 1090, Belgium.&lt;/_author_adr&gt;&lt;_date_display&gt;2013 Nov&lt;/_date_display&gt;&lt;_date&gt;2013-11-01&lt;/_date&gt;&lt;_doi&gt;10.1093/humrep/det356&lt;/_doi&gt;&lt;_isbn&gt;1460-2350 (Electronic); 0268-1161 (Linking)&lt;/_isbn&gt;&lt;_issue&gt;11&lt;/_issue&gt;&lt;_journal&gt;Hum Reprod&lt;/_journal&gt;&lt;_keywords&gt;Cryopreservation/methods; *Embryo Implantation; Embryo, Mammalian/*cytology; *Embryonic Development; Female; Humans; Logistic Models; Pregnancy; Pregnancy Rate; Retrospective Studies; Single Embryo Transfer; *Vitrificationcell loss; cryopreservation; frozen embryo transfer; slow-freezing; vitrification&lt;/_keywords&gt;&lt;_language&gt;eng&lt;/_language&gt;&lt;_pages&gt;2943-9&lt;/_pages&gt;&lt;_tertiary_title&gt;Human reproduction (Oxford, England)&lt;/_tertiary_title&gt;&lt;_type_work&gt;Journal Article&lt;/_type_work&gt;&lt;_url&gt;http://www.ncbi.nlm.nih.gov/entrez/query.fcgi?cmd=Retrieve&amp;amp;db=pubmed&amp;amp;dopt=Abstract&amp;amp;list_uids=24014599&amp;amp;query_hl=1&lt;/_url&gt;&lt;_volume&gt;28&lt;/_volume&gt;&lt;_created&gt;61499476&lt;/_created&gt;&lt;_modified&gt;61499476&lt;/_modified&gt;&lt;_db_updated&gt;PubMed&lt;/_db_updated&gt;&lt;/Details&gt;&lt;Extra&gt;&lt;DBUID&gt;{2070198F-46E7-466C-A06C-8DAD22BB9BDE}&lt;/DBUID&gt;&lt;/Extra&gt;&lt;/Item&gt;&lt;/References&gt;&lt;/Group&gt;&lt;/Citation&gt;_x000a_"/>
    <w:docVar w:name="NE.Ref{DBEA1D5A-4F96-435B-88C9-F301AFA3D0E3}" w:val=" ADDIN NE.Ref.{DBEA1D5A-4F96-435B-88C9-F301AFA3D0E3}&lt;Citation&gt;&lt;Group&gt;&lt;References&gt;&lt;Item&gt;&lt;ID&gt;917&lt;/ID&gt;&lt;UID&gt;{67E940F8-F47B-4A77-AFE0-91729E8DF66A}&lt;/UID&gt;&lt;Title&gt;Embryo morphology or cleavage stage: how to select the best embryos for transfer  after in-vitro fertilization&lt;/Title&gt;&lt;Template&gt;Journal Article&lt;/Template&gt;&lt;Star&gt;0&lt;/Star&gt;&lt;Tag&gt;0&lt;/Tag&gt;&lt;Author&gt;Ziebe, S; Petersen, K; Lindenberg, S; Andersen, A G; Gabrielsen, A; Andersen, A N&lt;/Author&gt;&lt;Year&gt;1997&lt;/Year&gt;&lt;Details&gt;&lt;_accession_num&gt;9262293&lt;/_accession_num&gt;&lt;_author_adr&gt;The Fertility Clinic, The Juliane Marie Center, Rigshospitalet, University of Copenhagen, Denmark.&lt;/_author_adr&gt;&lt;_date_display&gt;1997 Jul&lt;/_date_display&gt;&lt;_date&gt;1997-07-01&lt;/_date&gt;&lt;_isbn&gt;0268-1161 (Print); 0268-1161 (Linking)&lt;/_isbn&gt;&lt;_issue&gt;7&lt;/_issue&gt;&lt;_journal&gt;Hum Reprod&lt;/_journal&gt;&lt;_keywords&gt;Adult; *Cleavage Stage, Ovum; Embryo Implantation; *Embryo Transfer; Embryo, Mammalian/*anatomy &amp;amp;amp; histology; Female; *Fertilization in Vitro; Humans; Male; Pregnancy; Pregnancy Outcome; Retrospective Studies&lt;/_keywords&gt;&lt;_language&gt;eng&lt;/_language&gt;&lt;_pages&gt;1545-9&lt;/_pages&gt;&lt;_tertiary_title&gt;Human reproduction (Oxford, England)&lt;/_tertiary_title&gt;&lt;_type_work&gt;Journal Article&lt;/_type_work&gt;&lt;_url&gt;http://www.ncbi.nlm.nih.gov/entrez/query.fcgi?cmd=Retrieve&amp;amp;db=pubmed&amp;amp;dopt=Abstract&amp;amp;list_uids=9262293&amp;amp;query_hl=1&lt;/_url&gt;&lt;_volume&gt;12&lt;/_volume&gt;&lt;_created&gt;61499499&lt;/_created&gt;&lt;_modified&gt;61499499&lt;/_modified&gt;&lt;_db_updated&gt;PubMed&lt;/_db_updated&gt;&lt;/Details&gt;&lt;Extra&gt;&lt;DBUID&gt;{2070198F-46E7-466C-A06C-8DAD22BB9BDE}&lt;/DBUID&gt;&lt;/Extra&gt;&lt;/Item&gt;&lt;/References&gt;&lt;/Group&gt;&lt;/Citation&gt;_x000a_"/>
    <w:docVar w:name="NE.Ref{DE8D1690-CA90-47DF-9049-D030DBE51BD1}" w:val=" ADDIN NE.Ref.{DE8D1690-CA90-47DF-9049-D030DBE51BD1}&lt;Citation&gt;&lt;Group&gt;&lt;References&gt;&lt;Item&gt;&lt;ID&gt;910&lt;/ID&gt;&lt;UID&gt;{69BBDA9F-69DA-4907-8437-4406674E4D4D}&lt;/UID&gt;&lt;Title&gt;Parameters guiding selection of best embryos for transfer after cryopreservation: a reappraisal&lt;/Title&gt;&lt;Template&gt;Journal Article&lt;/Template&gt;&lt;Star&gt;0&lt;/Star&gt;&lt;Tag&gt;0&lt;/Tag&gt;&lt;Author&gt;Guerif, F; Bidault, R; Cadoret, V; Couet, M L; Lansac, J; Royere, D&lt;/Author&gt;&lt;Year&gt;2002&lt;/Year&gt;&lt;Details&gt;&lt;_accession_num&gt;11980759&lt;/_accession_num&gt;&lt;_author_adr&gt;Biologie de la Reproduction, Departement de Gynecologie Obstetrique et Reproduction Humaine, CHU Bretonneau, 37044 Tours, France.&lt;/_author_adr&gt;&lt;_date_display&gt;2002 May&lt;/_date_display&gt;&lt;_date&gt;2002-05-01&lt;/_date&gt;&lt;_isbn&gt;0268-1161 (Print); 0268-1161 (Linking)&lt;/_isbn&gt;&lt;_issue&gt;5&lt;/_issue&gt;&lt;_journal&gt;Hum Reprod&lt;/_journal&gt;&lt;_keywords&gt;Adult; Blastomeres/physiology; Cell Survival/physiology; *Cryopreservation; Embryo Implantation; *Embryo Transfer; Embryo, Mammalian/physiology; Female; Humans; Male; Mitosis/physiology; Multivariate Analysis; Odds Ratio; Pregnancy; Pregnancy Rate; Retrospective Studies&lt;/_keywords&gt;&lt;_language&gt;eng&lt;/_language&gt;&lt;_pages&gt;1321-6&lt;/_pages&gt;&lt;_tertiary_title&gt;Human reproduction (Oxford, England)&lt;/_tertiary_title&gt;&lt;_type_work&gt;Journal Article&lt;/_type_work&gt;&lt;_url&gt;http://www.ncbi.nlm.nih.gov/entrez/query.fcgi?cmd=Retrieve&amp;amp;db=pubmed&amp;amp;dopt=Abstract&amp;amp;list_uids=11980759&amp;amp;query_hl=1&lt;/_url&gt;&lt;_volume&gt;17&lt;/_volume&gt;&lt;_created&gt;61499490&lt;/_created&gt;&lt;_modified&gt;61499491&lt;/_modified&gt;&lt;_db_updated&gt;PubMed&lt;/_db_updated&gt;&lt;/Details&gt;&lt;Extra&gt;&lt;DBUID&gt;{2070198F-46E7-466C-A06C-8DAD22BB9BDE}&lt;/DBUID&gt;&lt;/Extra&gt;&lt;/Item&gt;&lt;/References&gt;&lt;/Group&gt;&lt;Group&gt;&lt;References&gt;&lt;Item&gt;&lt;ID&gt;911&lt;/ID&gt;&lt;UID&gt;{2AF4B6FD-151B-4EAF-943B-32A7508DD7E9}&lt;/UID&gt;&lt;Title&gt;The number of blastomeres in post-thawing embryos affects the rates of pregnancy  and delivery in freeze-embryo-transfer cycles&lt;/Title&gt;&lt;Template&gt;Journal Article&lt;/Template&gt;&lt;Star&gt;0&lt;/Star&gt;&lt;Tag&gt;0&lt;/Tag&gt;&lt;Author&gt;Zhang, S; Lu, C; Lin, G; Gong, F; Lu, G&lt;/Author&gt;&lt;Year&gt;2009&lt;/Year&gt;&lt;Details&gt;&lt;_accession_num&gt;19898930&lt;/_accession_num&gt;&lt;_author_adr&gt;Institute of Reproductive and Stem Cell Engineering, Central South University, Changsha 410008, China.&lt;/_author_adr&gt;&lt;_date_display&gt;2009 Nov-Dec&lt;/_date_display&gt;&lt;_date&gt;2009-11-01&lt;/_date&gt;&lt;_doi&gt;10.1007/s10815-009-9360-4&lt;/_doi&gt;&lt;_isbn&gt;1573-7330 (Electronic); 1058-0468 (Linking)&lt;/_isbn&gt;&lt;_issue&gt;11-12&lt;/_issue&gt;&lt;_journal&gt;J Assist Reprod Genet&lt;/_journal&gt;&lt;_keywords&gt;Blastomeres/*physiology; Chi-Square Distribution; Chorionic Gonadotropin/urine; Cryopreservation/*methods/standards; Embryo Transfer/*methods/standards; Female; Fertilization in Vitro/*methods; Humans; Pregnancy; Retrospective Studies&lt;/_keywords&gt;&lt;_language&gt;eng&lt;/_language&gt;&lt;_pages&gt;569-73&lt;/_pages&gt;&lt;_tertiary_title&gt;Journal of assisted reproduction and genetics&lt;/_tertiary_title&gt;&lt;_type_work&gt;Journal Article&lt;/_type_work&gt;&lt;_url&gt;http://www.ncbi.nlm.nih.gov/entrez/query.fcgi?cmd=Retrieve&amp;amp;db=pubmed&amp;amp;dopt=Abstract&amp;amp;list_uids=19898930&amp;amp;query_hl=1&lt;/_url&gt;&lt;_volume&gt;26&lt;/_volume&gt;&lt;_created&gt;61499492&lt;/_created&gt;&lt;_modified&gt;61499493&lt;/_modified&gt;&lt;_db_updated&gt;PubMed&lt;/_db_updated&gt;&lt;/Details&gt;&lt;Extra&gt;&lt;DBUID&gt;{2070198F-46E7-466C-A06C-8DAD22BB9BDE}&lt;/DBUID&gt;&lt;/Extra&gt;&lt;/Item&gt;&lt;/References&gt;&lt;/Group&gt;&lt;Group&gt;&lt;References&gt;&lt;Item&gt;&lt;ID&gt;912&lt;/ID&gt;&lt;UID&gt;{81DB3AA6-F63E-41DA-9A19-4AB58FDE4DAA}&lt;/UID&gt;&lt;Title&gt;Effect of blastomere loss on the outcome of frozen embryo replacement cycles&lt;/Title&gt;&lt;Template&gt;Journal Article&lt;/Template&gt;&lt;Star&gt;0&lt;/Star&gt;&lt;Tag&gt;0&lt;/Tag&gt;&lt;Author&gt;El-Toukhy, T; Khalaf, Y; Al-Darazi, K; Andritsos, V; Taylor, A; Braude, P&lt;/Author&gt;&lt;Year&gt;2003&lt;/Year&gt;&lt;Details&gt;&lt;_accession_num&gt;12738503&lt;/_accession_num&gt;&lt;_author_adr&gt;Assisted Conception Unit, Guy&amp;apos;s and St. Thomas&amp;apos; Hospital NHS Trust, London, United Kingdom. tarekeltoukhy@hotmail.com&lt;/_author_adr&gt;&lt;_date_display&gt;2003 May&lt;/_date_display&gt;&lt;_date&gt;2003-05-01&lt;/_date&gt;&lt;_isbn&gt;0015-0282 (Print); 0015-0282 (Linking)&lt;/_isbn&gt;&lt;_issue&gt;5&lt;/_issue&gt;&lt;_journal&gt;Fertil Steril&lt;/_journal&gt;&lt;_keywords&gt;Adult; Blastomeres/*pathology; *Cryopreservation; *Embryo Transfer; Embryo, Mammalian/*pathology; Female; Humans; Pregnancy; Prospective Studies&lt;/_keywords&gt;&lt;_language&gt;eng&lt;/_language&gt;&lt;_pages&gt;1106-11&lt;/_pages&gt;&lt;_tertiary_title&gt;Fertility and sterility&lt;/_tertiary_title&gt;&lt;_type_work&gt;Journal Article&lt;/_type_work&gt;&lt;_url&gt;http://www.ncbi.nlm.nih.gov/entrez/query.fcgi?cmd=Retrieve&amp;amp;db=pubmed&amp;amp;dopt=Abstract&amp;amp;list_uids=12738503&amp;amp;query_hl=1&lt;/_url&gt;&lt;_volume&gt;79&lt;/_volume&gt;&lt;_created&gt;61499494&lt;/_created&gt;&lt;_modified&gt;61499494&lt;/_modified&gt;&lt;_db_updated&gt;PubMed&lt;/_db_updated&gt;&lt;/Details&gt;&lt;Extra&gt;&lt;DBUID&gt;{2070198F-46E7-466C-A06C-8DAD22BB9BDE}&lt;/DBUID&gt;&lt;/Extra&gt;&lt;/Item&gt;&lt;/References&gt;&lt;/Group&gt;&lt;/Citation&gt;_x000a_"/>
    <w:docVar w:name="NE.Ref{FD5E4885-29F0-4A25-A6A0-524256061F7E}" w:val=" ADDIN NE.Ref.{FD5E4885-29F0-4A25-A6A0-524256061F7E}&lt;Citation&gt;&lt;Group&gt;&lt;References&gt;&lt;Item&gt;&lt;ID&gt;900&lt;/ID&gt;&lt;UID&gt;{D0F6E5D6-426A-4204-BACB-3F6B17519756}&lt;/UID&gt;&lt;Title&gt;The impact of blastomere survival rates on developmental competence of cryo-thawed Day 2 embryos&lt;/Title&gt;&lt;Template&gt;Journal Article&lt;/Template&gt;&lt;Star&gt;0&lt;/Star&gt;&lt;Tag&gt;0&lt;/Tag&gt;&lt;Author&gt;O&amp;apos;Shea, L C; Hughes, C; Kirkham, C; Mocanu, E V&lt;/Author&gt;&lt;Year&gt;2016&lt;/Year&gt;&lt;Details&gt;&lt;_accession_num&gt;26722995&lt;/_accession_num&gt;&lt;_author_adr&gt;RotundaIVF, Dublin, Ireland; University College Dublin, Dublin, Ireland. Electronic address: lynne.oshea@ucd.ie.; RotundaIVF, Dublin, Ireland.; Rotunda Hospital, Dublin, Ireland.; Rotunda Hospital, Dublin, Ireland; Royal College of Surgeons in Ireland (RCSI), Dublin, Ireland.&lt;/_author_adr&gt;&lt;_date_display&gt;2016 Feb&lt;/_date_display&gt;&lt;_date&gt;2016-02-01&lt;/_date&gt;&lt;_doi&gt;10.1016/j.ejogrb.2015.11.040&lt;/_doi&gt;&lt;_isbn&gt;1872-7654 (Electronic); 0301-2115 (Linking)&lt;/_isbn&gt;&lt;_journal&gt;Eur J Obstet Gynecol Reprod Biol&lt;/_journal&gt;&lt;_keywords&gt;Abortion, Spontaneous/*epidemiology; Adult; *Birth Weight; Blastomeres/*pathology; Cell Survival; Cryopreservation; Embryo Implantation; Female; Fertilization in Vitro; *Fetal Development; Humans; Infant, Newborn; *Mitosis; Pregnancy; Pregnancy Outcome/epidemiology; *Pregnancy Rate; Retrospective Studies; Single Embryo Transfer; Sperm Injections, IntracytoplasmicCell loss; Embryo survival; Single embryo transfer&lt;/_keywords&gt;&lt;_language&gt;eng&lt;/_language&gt;&lt;_ori_publication&gt;Copyright (c) 2015 Elsevier Ireland Ltd. All rights reserved.&lt;/_ori_publication&gt;&lt;_pages&gt;98-102&lt;/_pages&gt;&lt;_tertiary_title&gt;European journal of obstetrics, gynecology, and reproductive biology&lt;/_tertiary_title&gt;&lt;_type_work&gt;Journal Article&lt;/_type_work&gt;&lt;_url&gt;http://www.ncbi.nlm.nih.gov/entrez/query.fcgi?cmd=Retrieve&amp;amp;db=pubmed&amp;amp;dopt=Abstract&amp;amp;list_uids=26722995&amp;amp;query_hl=1&lt;/_url&gt;&lt;_volume&gt;197&lt;/_volume&gt;&lt;_created&gt;61499476&lt;/_created&gt;&lt;_modified&gt;61499477&lt;/_modified&gt;&lt;_db_updated&gt;PubMed&lt;/_db_updated&gt;&lt;/Details&gt;&lt;Extra&gt;&lt;DBUID&gt;{2070198F-46E7-466C-A06C-8DAD22BB9BDE}&lt;/DBUID&gt;&lt;/Extra&gt;&lt;/Item&gt;&lt;/References&gt;&lt;/Group&gt;&lt;Group&gt;&lt;References&gt;&lt;Item&gt;&lt;ID&gt;899&lt;/ID&gt;&lt;UID&gt;{B3D4E0D0-CF2D-42CA-AB62-D680165C7EF0}&lt;/UID&gt;&lt;Title&gt;Influence of cell loss after vitrification or slow-freezing on further in vitro development and implantation of human Day 3 embryos&lt;/Title&gt;&lt;Template&gt;Journal Article&lt;/Template&gt;&lt;Star&gt;0&lt;/Star&gt;&lt;Tag&gt;0&lt;/Tag&gt;&lt;Author&gt;Van Landuyt, L; Van de Velde, H; De Vos, A; Haentjens, P; Blockeel, C; Tournaye, H; Verheyen, G&lt;/Author&gt;&lt;Year&gt;2013&lt;/Year&gt;&lt;Details&gt;&lt;_accession_num&gt;24014599&lt;/_accession_num&gt;&lt;_author_adr&gt;Centre for Reproductive Medicine, UZ Brussel, Laarbeeklaan 101, Jette 1090, Belgium.&lt;/_author_adr&gt;&lt;_date_display&gt;2013 Nov&lt;/_date_display&gt;&lt;_date&gt;2013-11-01&lt;/_date&gt;&lt;_doi&gt;10.1093/humrep/det356&lt;/_doi&gt;&lt;_isbn&gt;1460-2350 (Electronic); 0268-1161 (Linking)&lt;/_isbn&gt;&lt;_issue&gt;11&lt;/_issue&gt;&lt;_journal&gt;Hum Reprod&lt;/_journal&gt;&lt;_keywords&gt;Cryopreservation/methods; *Embryo Implantation; Embryo, Mammalian/*cytology; *Embryonic Development; Female; Humans; Logistic Models; Pregnancy; Pregnancy Rate; Retrospective Studies; Single Embryo Transfer; *Vitrificationcell loss; cryopreservation; frozen embryo transfer; slow-freezing; vitrification&lt;/_keywords&gt;&lt;_language&gt;eng&lt;/_language&gt;&lt;_pages&gt;2943-9&lt;/_pages&gt;&lt;_tertiary_title&gt;Human reproduction (Oxford, England)&lt;/_tertiary_title&gt;&lt;_type_work&gt;Journal Article&lt;/_type_work&gt;&lt;_url&gt;http://www.ncbi.nlm.nih.gov/entrez/query.fcgi?cmd=Retrieve&amp;amp;db=pubmed&amp;amp;dopt=Abstract&amp;amp;list_uids=24014599&amp;amp;query_hl=1&lt;/_url&gt;&lt;_volume&gt;28&lt;/_volume&gt;&lt;_created&gt;61499476&lt;/_created&gt;&lt;_modified&gt;61499476&lt;/_modified&gt;&lt;_db_updated&gt;PubMed&lt;/_db_updated&gt;&lt;/Details&gt;&lt;Extra&gt;&lt;DBUID&gt;{2070198F-46E7-466C-A06C-8DAD22BB9BDE}&lt;/DBUID&gt;&lt;/Extra&gt;&lt;/Item&gt;&lt;/References&gt;&lt;/Group&gt;&lt;Group&gt;&lt;References&gt;&lt;Item&gt;&lt;ID&gt;901&lt;/ID&gt;&lt;UID&gt;{CC8EB689-4DE7-4531-BC0D-6EF88E5752F0}&lt;/UID&gt;&lt;Title&gt;Viability of frozen-thawed human embryos with one-two blastomeres lysis&lt;/Title&gt;&lt;Template&gt;Journal Article&lt;/Template&gt;&lt;Star&gt;0&lt;/Star&gt;&lt;Tag&gt;0&lt;/Tag&gt;&lt;Author&gt;Zheng, X; Liu, P; Chen, G; Qiao, J; Wu, Y; Fan, M&lt;/Author&gt;&lt;Year&gt;2008&lt;/Year&gt;&lt;Details&gt;&lt;_accession_num&gt;18607715&lt;/_accession_num&gt;&lt;_author_adr&gt;Department of Ob &amp;amp;amp; Gyn, The Third Hospital, Peking University, Beijing, China.&lt;/_author_adr&gt;&lt;_date_display&gt;2008 Jul&lt;/_date_display&gt;&lt;_date&gt;2008-07-01&lt;/_date&gt;&lt;_doi&gt;10.1007/s10815-008-9224-3&lt;/_doi&gt;&lt;_isbn&gt;1058-0468 (Print); 1058-0468 (Linking)&lt;/_isbn&gt;&lt;_issue&gt;7&lt;/_issue&gt;&lt;_journal&gt;J Assist Reprod Genet&lt;/_journal&gt;&lt;_keywords&gt;Adult; Blastomeres/*cytology/*physiology; Cryopreservation/*methods; *Embryo Culture Techniques; Embryo Implantation; Female; Freezing; Humans; Pregnancy; Pregnancy Rate; *Reproductive Techniques, Assisted; Retrospective Studies; Time Factors; Treatment Outcome&lt;/_keywords&gt;&lt;_language&gt;eng&lt;/_language&gt;&lt;_pages&gt;281-5&lt;/_pages&gt;&lt;_tertiary_title&gt;Journal of assisted reproduction and genetics&lt;/_tertiary_title&gt;&lt;_type_work&gt;Journal Article&lt;/_type_work&gt;&lt;_url&gt;http://www.ncbi.nlm.nih.gov/entrez/query.fcgi?cmd=Retrieve&amp;amp;db=pubmed&amp;amp;dopt=Abstract&amp;amp;list_uids=18607715&amp;amp;query_hl=1&lt;/_url&gt;&lt;_volume&gt;25&lt;/_volume&gt;&lt;_created&gt;61499477&lt;/_created&gt;&lt;_modified&gt;61499477&lt;/_modified&gt;&lt;_db_updated&gt;PubMed&lt;/_db_updated&gt;&lt;/Details&gt;&lt;Extra&gt;&lt;DBUID&gt;{2070198F-46E7-466C-A06C-8DAD22BB9BDE}&lt;/DBUID&gt;&lt;/Extra&gt;&lt;/Item&gt;&lt;/References&gt;&lt;/Group&gt;&lt;/Citation&gt;_x000a_"/>
  </w:docVars>
  <w:rsids>
    <w:rsidRoot w:val="00C17BDE"/>
    <w:rsid w:val="0000017F"/>
    <w:rsid w:val="00001911"/>
    <w:rsid w:val="00001A35"/>
    <w:rsid w:val="000039D8"/>
    <w:rsid w:val="00003BC9"/>
    <w:rsid w:val="00006371"/>
    <w:rsid w:val="000063EE"/>
    <w:rsid w:val="00006B6A"/>
    <w:rsid w:val="00007B96"/>
    <w:rsid w:val="00012247"/>
    <w:rsid w:val="00016A08"/>
    <w:rsid w:val="00016E5E"/>
    <w:rsid w:val="00017636"/>
    <w:rsid w:val="000211B8"/>
    <w:rsid w:val="00021674"/>
    <w:rsid w:val="000220AA"/>
    <w:rsid w:val="00023886"/>
    <w:rsid w:val="0002486B"/>
    <w:rsid w:val="00025B95"/>
    <w:rsid w:val="000262DB"/>
    <w:rsid w:val="000274CE"/>
    <w:rsid w:val="000313EC"/>
    <w:rsid w:val="000328DB"/>
    <w:rsid w:val="00032CDB"/>
    <w:rsid w:val="00033417"/>
    <w:rsid w:val="000340A3"/>
    <w:rsid w:val="00034384"/>
    <w:rsid w:val="00034D7A"/>
    <w:rsid w:val="00036321"/>
    <w:rsid w:val="000364B7"/>
    <w:rsid w:val="000364E4"/>
    <w:rsid w:val="0003703A"/>
    <w:rsid w:val="00040C40"/>
    <w:rsid w:val="00041696"/>
    <w:rsid w:val="00041AAA"/>
    <w:rsid w:val="000443C4"/>
    <w:rsid w:val="00044428"/>
    <w:rsid w:val="00045BF0"/>
    <w:rsid w:val="00046D4B"/>
    <w:rsid w:val="00046E4F"/>
    <w:rsid w:val="00046EFB"/>
    <w:rsid w:val="00047828"/>
    <w:rsid w:val="00052058"/>
    <w:rsid w:val="000538D3"/>
    <w:rsid w:val="00055419"/>
    <w:rsid w:val="00056BF6"/>
    <w:rsid w:val="00056C24"/>
    <w:rsid w:val="000578E4"/>
    <w:rsid w:val="000618B4"/>
    <w:rsid w:val="00062378"/>
    <w:rsid w:val="000623FC"/>
    <w:rsid w:val="00062505"/>
    <w:rsid w:val="00065792"/>
    <w:rsid w:val="00067C6D"/>
    <w:rsid w:val="0007409D"/>
    <w:rsid w:val="0007426D"/>
    <w:rsid w:val="00074777"/>
    <w:rsid w:val="000752A7"/>
    <w:rsid w:val="00075466"/>
    <w:rsid w:val="00076D93"/>
    <w:rsid w:val="00077247"/>
    <w:rsid w:val="00077955"/>
    <w:rsid w:val="00080C26"/>
    <w:rsid w:val="0008786C"/>
    <w:rsid w:val="00087A9E"/>
    <w:rsid w:val="0009000C"/>
    <w:rsid w:val="00090521"/>
    <w:rsid w:val="00090DF5"/>
    <w:rsid w:val="000913E2"/>
    <w:rsid w:val="00091650"/>
    <w:rsid w:val="00091877"/>
    <w:rsid w:val="00091D30"/>
    <w:rsid w:val="00092148"/>
    <w:rsid w:val="00093E4A"/>
    <w:rsid w:val="00093EBA"/>
    <w:rsid w:val="00094623"/>
    <w:rsid w:val="000949BC"/>
    <w:rsid w:val="00095453"/>
    <w:rsid w:val="000A0544"/>
    <w:rsid w:val="000A06B5"/>
    <w:rsid w:val="000A2D5C"/>
    <w:rsid w:val="000A5CB0"/>
    <w:rsid w:val="000A6D6A"/>
    <w:rsid w:val="000A6F2E"/>
    <w:rsid w:val="000A7F41"/>
    <w:rsid w:val="000B070A"/>
    <w:rsid w:val="000B124E"/>
    <w:rsid w:val="000B1C8E"/>
    <w:rsid w:val="000B1E29"/>
    <w:rsid w:val="000B2143"/>
    <w:rsid w:val="000B3EFA"/>
    <w:rsid w:val="000C0205"/>
    <w:rsid w:val="000C0474"/>
    <w:rsid w:val="000C377A"/>
    <w:rsid w:val="000C5E7F"/>
    <w:rsid w:val="000C7581"/>
    <w:rsid w:val="000D138E"/>
    <w:rsid w:val="000D20BE"/>
    <w:rsid w:val="000D2ABD"/>
    <w:rsid w:val="000D3646"/>
    <w:rsid w:val="000D38CB"/>
    <w:rsid w:val="000D3C47"/>
    <w:rsid w:val="000D4273"/>
    <w:rsid w:val="000D4D12"/>
    <w:rsid w:val="000D5C8F"/>
    <w:rsid w:val="000D65E9"/>
    <w:rsid w:val="000E3B17"/>
    <w:rsid w:val="000E6A08"/>
    <w:rsid w:val="000E6E64"/>
    <w:rsid w:val="000E791F"/>
    <w:rsid w:val="000F18D4"/>
    <w:rsid w:val="000F1F0B"/>
    <w:rsid w:val="000F2834"/>
    <w:rsid w:val="000F44E4"/>
    <w:rsid w:val="000F61D7"/>
    <w:rsid w:val="000F6E63"/>
    <w:rsid w:val="0010075B"/>
    <w:rsid w:val="00100F14"/>
    <w:rsid w:val="00102AEF"/>
    <w:rsid w:val="00102B54"/>
    <w:rsid w:val="00102F89"/>
    <w:rsid w:val="00103492"/>
    <w:rsid w:val="00103BA8"/>
    <w:rsid w:val="00104989"/>
    <w:rsid w:val="00105230"/>
    <w:rsid w:val="0010717A"/>
    <w:rsid w:val="00114C52"/>
    <w:rsid w:val="00114EAE"/>
    <w:rsid w:val="00116513"/>
    <w:rsid w:val="00116ABC"/>
    <w:rsid w:val="0012028B"/>
    <w:rsid w:val="0012222E"/>
    <w:rsid w:val="00122B1B"/>
    <w:rsid w:val="001231AE"/>
    <w:rsid w:val="001231B9"/>
    <w:rsid w:val="001235DD"/>
    <w:rsid w:val="00123FFA"/>
    <w:rsid w:val="00125E30"/>
    <w:rsid w:val="00127A61"/>
    <w:rsid w:val="00127B14"/>
    <w:rsid w:val="001300E1"/>
    <w:rsid w:val="0013019E"/>
    <w:rsid w:val="0013084D"/>
    <w:rsid w:val="00131D30"/>
    <w:rsid w:val="0013487A"/>
    <w:rsid w:val="0013513E"/>
    <w:rsid w:val="0013655A"/>
    <w:rsid w:val="001374A8"/>
    <w:rsid w:val="00137FDD"/>
    <w:rsid w:val="00142064"/>
    <w:rsid w:val="00142823"/>
    <w:rsid w:val="00143006"/>
    <w:rsid w:val="001432A1"/>
    <w:rsid w:val="00146073"/>
    <w:rsid w:val="0014683B"/>
    <w:rsid w:val="00150F71"/>
    <w:rsid w:val="0015162E"/>
    <w:rsid w:val="00151EB5"/>
    <w:rsid w:val="00152682"/>
    <w:rsid w:val="001553DF"/>
    <w:rsid w:val="00155A58"/>
    <w:rsid w:val="00160C87"/>
    <w:rsid w:val="00162FFD"/>
    <w:rsid w:val="001638FE"/>
    <w:rsid w:val="001641CB"/>
    <w:rsid w:val="001652AB"/>
    <w:rsid w:val="00166852"/>
    <w:rsid w:val="00166EF3"/>
    <w:rsid w:val="00170332"/>
    <w:rsid w:val="001727FB"/>
    <w:rsid w:val="00173DF4"/>
    <w:rsid w:val="00177F08"/>
    <w:rsid w:val="001803C9"/>
    <w:rsid w:val="00182D01"/>
    <w:rsid w:val="0018528E"/>
    <w:rsid w:val="0018625F"/>
    <w:rsid w:val="001931EB"/>
    <w:rsid w:val="00193B54"/>
    <w:rsid w:val="00195C10"/>
    <w:rsid w:val="00196291"/>
    <w:rsid w:val="001A032C"/>
    <w:rsid w:val="001A0DD7"/>
    <w:rsid w:val="001A1FD1"/>
    <w:rsid w:val="001A23E7"/>
    <w:rsid w:val="001A358A"/>
    <w:rsid w:val="001A42B4"/>
    <w:rsid w:val="001A51A3"/>
    <w:rsid w:val="001A66CD"/>
    <w:rsid w:val="001A6E9D"/>
    <w:rsid w:val="001A7421"/>
    <w:rsid w:val="001B0674"/>
    <w:rsid w:val="001B232D"/>
    <w:rsid w:val="001B3F42"/>
    <w:rsid w:val="001B44D2"/>
    <w:rsid w:val="001B499C"/>
    <w:rsid w:val="001B4FB6"/>
    <w:rsid w:val="001B5642"/>
    <w:rsid w:val="001B6C85"/>
    <w:rsid w:val="001B764C"/>
    <w:rsid w:val="001B7A9C"/>
    <w:rsid w:val="001C1253"/>
    <w:rsid w:val="001C12C3"/>
    <w:rsid w:val="001C2672"/>
    <w:rsid w:val="001C364D"/>
    <w:rsid w:val="001C38D8"/>
    <w:rsid w:val="001C3C81"/>
    <w:rsid w:val="001C4F56"/>
    <w:rsid w:val="001C7F7D"/>
    <w:rsid w:val="001D0FA4"/>
    <w:rsid w:val="001D18FA"/>
    <w:rsid w:val="001D3B77"/>
    <w:rsid w:val="001D44B3"/>
    <w:rsid w:val="001D6DC5"/>
    <w:rsid w:val="001D6F65"/>
    <w:rsid w:val="001D7AC9"/>
    <w:rsid w:val="001E005D"/>
    <w:rsid w:val="001E07ED"/>
    <w:rsid w:val="001E25B6"/>
    <w:rsid w:val="001E2A74"/>
    <w:rsid w:val="001E30FD"/>
    <w:rsid w:val="001E320C"/>
    <w:rsid w:val="001E6E1F"/>
    <w:rsid w:val="001E7FF8"/>
    <w:rsid w:val="001F001A"/>
    <w:rsid w:val="001F1656"/>
    <w:rsid w:val="001F3B4C"/>
    <w:rsid w:val="001F42BD"/>
    <w:rsid w:val="001F4515"/>
    <w:rsid w:val="001F59F1"/>
    <w:rsid w:val="001F669A"/>
    <w:rsid w:val="002009EE"/>
    <w:rsid w:val="00200AD3"/>
    <w:rsid w:val="00201BFF"/>
    <w:rsid w:val="00202AD4"/>
    <w:rsid w:val="00205613"/>
    <w:rsid w:val="00207883"/>
    <w:rsid w:val="00207F18"/>
    <w:rsid w:val="00211872"/>
    <w:rsid w:val="002133BB"/>
    <w:rsid w:val="002144FB"/>
    <w:rsid w:val="00214ECF"/>
    <w:rsid w:val="00217979"/>
    <w:rsid w:val="00217AA8"/>
    <w:rsid w:val="00217B3D"/>
    <w:rsid w:val="00220D9B"/>
    <w:rsid w:val="00221934"/>
    <w:rsid w:val="002223F2"/>
    <w:rsid w:val="002247D7"/>
    <w:rsid w:val="00225243"/>
    <w:rsid w:val="00226448"/>
    <w:rsid w:val="0022744E"/>
    <w:rsid w:val="00227BBF"/>
    <w:rsid w:val="00230078"/>
    <w:rsid w:val="002306EA"/>
    <w:rsid w:val="0023079B"/>
    <w:rsid w:val="00232AB1"/>
    <w:rsid w:val="0023421A"/>
    <w:rsid w:val="0023479D"/>
    <w:rsid w:val="0023511C"/>
    <w:rsid w:val="00236264"/>
    <w:rsid w:val="00240982"/>
    <w:rsid w:val="00244127"/>
    <w:rsid w:val="00244B87"/>
    <w:rsid w:val="002473B9"/>
    <w:rsid w:val="0025039F"/>
    <w:rsid w:val="00250A08"/>
    <w:rsid w:val="002510D5"/>
    <w:rsid w:val="00251A19"/>
    <w:rsid w:val="00252845"/>
    <w:rsid w:val="00252A05"/>
    <w:rsid w:val="00252D09"/>
    <w:rsid w:val="0025412F"/>
    <w:rsid w:val="002541C9"/>
    <w:rsid w:val="00261913"/>
    <w:rsid w:val="00261DE1"/>
    <w:rsid w:val="00263300"/>
    <w:rsid w:val="0026422F"/>
    <w:rsid w:val="002666C6"/>
    <w:rsid w:val="00267166"/>
    <w:rsid w:val="00270D5B"/>
    <w:rsid w:val="002719E1"/>
    <w:rsid w:val="002723D6"/>
    <w:rsid w:val="00272748"/>
    <w:rsid w:val="00274545"/>
    <w:rsid w:val="0027494D"/>
    <w:rsid w:val="002811EF"/>
    <w:rsid w:val="00283EBC"/>
    <w:rsid w:val="00284879"/>
    <w:rsid w:val="002854DE"/>
    <w:rsid w:val="002866CC"/>
    <w:rsid w:val="00287863"/>
    <w:rsid w:val="00287AC1"/>
    <w:rsid w:val="0029098E"/>
    <w:rsid w:val="00291694"/>
    <w:rsid w:val="002916C7"/>
    <w:rsid w:val="0029173C"/>
    <w:rsid w:val="0029293C"/>
    <w:rsid w:val="00292A00"/>
    <w:rsid w:val="00293E69"/>
    <w:rsid w:val="0029444A"/>
    <w:rsid w:val="00294AA3"/>
    <w:rsid w:val="002965B6"/>
    <w:rsid w:val="002A27ED"/>
    <w:rsid w:val="002A3359"/>
    <w:rsid w:val="002A34CA"/>
    <w:rsid w:val="002A462D"/>
    <w:rsid w:val="002A4994"/>
    <w:rsid w:val="002A637E"/>
    <w:rsid w:val="002A7634"/>
    <w:rsid w:val="002B046F"/>
    <w:rsid w:val="002B0C25"/>
    <w:rsid w:val="002B1592"/>
    <w:rsid w:val="002B31BB"/>
    <w:rsid w:val="002B3B31"/>
    <w:rsid w:val="002B5653"/>
    <w:rsid w:val="002B6D3E"/>
    <w:rsid w:val="002B6E4E"/>
    <w:rsid w:val="002C2524"/>
    <w:rsid w:val="002C3BFA"/>
    <w:rsid w:val="002C4977"/>
    <w:rsid w:val="002C5495"/>
    <w:rsid w:val="002C6E99"/>
    <w:rsid w:val="002C7819"/>
    <w:rsid w:val="002C7B3F"/>
    <w:rsid w:val="002D086F"/>
    <w:rsid w:val="002D387D"/>
    <w:rsid w:val="002D408D"/>
    <w:rsid w:val="002D58FE"/>
    <w:rsid w:val="002D67E2"/>
    <w:rsid w:val="002D73F1"/>
    <w:rsid w:val="002D7B2C"/>
    <w:rsid w:val="002E01F8"/>
    <w:rsid w:val="002E153A"/>
    <w:rsid w:val="002E2543"/>
    <w:rsid w:val="002E482B"/>
    <w:rsid w:val="002E5CBD"/>
    <w:rsid w:val="002E6934"/>
    <w:rsid w:val="002E6F39"/>
    <w:rsid w:val="002E7165"/>
    <w:rsid w:val="002E7517"/>
    <w:rsid w:val="002F077E"/>
    <w:rsid w:val="002F1295"/>
    <w:rsid w:val="002F1308"/>
    <w:rsid w:val="002F44E8"/>
    <w:rsid w:val="002F681F"/>
    <w:rsid w:val="002F7B60"/>
    <w:rsid w:val="002F7C96"/>
    <w:rsid w:val="003001BF"/>
    <w:rsid w:val="00300356"/>
    <w:rsid w:val="003024F2"/>
    <w:rsid w:val="003031F4"/>
    <w:rsid w:val="003034CA"/>
    <w:rsid w:val="00303710"/>
    <w:rsid w:val="003037C7"/>
    <w:rsid w:val="0030547B"/>
    <w:rsid w:val="00306B75"/>
    <w:rsid w:val="00310DDE"/>
    <w:rsid w:val="00312873"/>
    <w:rsid w:val="00312D75"/>
    <w:rsid w:val="00312F87"/>
    <w:rsid w:val="00313ABB"/>
    <w:rsid w:val="00314852"/>
    <w:rsid w:val="00314A7E"/>
    <w:rsid w:val="00314CF3"/>
    <w:rsid w:val="00316B38"/>
    <w:rsid w:val="00317507"/>
    <w:rsid w:val="003201CF"/>
    <w:rsid w:val="00320F73"/>
    <w:rsid w:val="00322A98"/>
    <w:rsid w:val="00322E1D"/>
    <w:rsid w:val="0032385D"/>
    <w:rsid w:val="00324A32"/>
    <w:rsid w:val="00324DA2"/>
    <w:rsid w:val="0032553E"/>
    <w:rsid w:val="003267CB"/>
    <w:rsid w:val="00327013"/>
    <w:rsid w:val="00330E47"/>
    <w:rsid w:val="00331B0A"/>
    <w:rsid w:val="00331DE1"/>
    <w:rsid w:val="0033331B"/>
    <w:rsid w:val="00334276"/>
    <w:rsid w:val="003355F6"/>
    <w:rsid w:val="00335933"/>
    <w:rsid w:val="003427BC"/>
    <w:rsid w:val="003438B1"/>
    <w:rsid w:val="00343F71"/>
    <w:rsid w:val="003447BF"/>
    <w:rsid w:val="00347280"/>
    <w:rsid w:val="00347FD0"/>
    <w:rsid w:val="003510DA"/>
    <w:rsid w:val="00352315"/>
    <w:rsid w:val="00353673"/>
    <w:rsid w:val="00353D47"/>
    <w:rsid w:val="00356179"/>
    <w:rsid w:val="00356484"/>
    <w:rsid w:val="0035668A"/>
    <w:rsid w:val="00357C31"/>
    <w:rsid w:val="00362E5C"/>
    <w:rsid w:val="00363967"/>
    <w:rsid w:val="003640C5"/>
    <w:rsid w:val="00365878"/>
    <w:rsid w:val="00366CC6"/>
    <w:rsid w:val="00367DCF"/>
    <w:rsid w:val="00367FE8"/>
    <w:rsid w:val="003704D7"/>
    <w:rsid w:val="0037110B"/>
    <w:rsid w:val="00373CBC"/>
    <w:rsid w:val="00373D4E"/>
    <w:rsid w:val="00374048"/>
    <w:rsid w:val="00374632"/>
    <w:rsid w:val="003776D3"/>
    <w:rsid w:val="0038031C"/>
    <w:rsid w:val="00380563"/>
    <w:rsid w:val="00381100"/>
    <w:rsid w:val="003827F4"/>
    <w:rsid w:val="00382E76"/>
    <w:rsid w:val="00383183"/>
    <w:rsid w:val="003860DB"/>
    <w:rsid w:val="0038714E"/>
    <w:rsid w:val="0039231B"/>
    <w:rsid w:val="00393610"/>
    <w:rsid w:val="00395B19"/>
    <w:rsid w:val="00396557"/>
    <w:rsid w:val="003A069D"/>
    <w:rsid w:val="003A0D7E"/>
    <w:rsid w:val="003A2C35"/>
    <w:rsid w:val="003A3259"/>
    <w:rsid w:val="003A44E8"/>
    <w:rsid w:val="003A486A"/>
    <w:rsid w:val="003A57B1"/>
    <w:rsid w:val="003A69CA"/>
    <w:rsid w:val="003B075B"/>
    <w:rsid w:val="003B42A3"/>
    <w:rsid w:val="003B4D35"/>
    <w:rsid w:val="003B4DC4"/>
    <w:rsid w:val="003B663E"/>
    <w:rsid w:val="003C2942"/>
    <w:rsid w:val="003C4C6C"/>
    <w:rsid w:val="003C5D74"/>
    <w:rsid w:val="003C7DB1"/>
    <w:rsid w:val="003D0A45"/>
    <w:rsid w:val="003D0E38"/>
    <w:rsid w:val="003D129C"/>
    <w:rsid w:val="003D238E"/>
    <w:rsid w:val="003D2E7C"/>
    <w:rsid w:val="003D396B"/>
    <w:rsid w:val="003D4338"/>
    <w:rsid w:val="003D5370"/>
    <w:rsid w:val="003D6DBA"/>
    <w:rsid w:val="003D7131"/>
    <w:rsid w:val="003E1B35"/>
    <w:rsid w:val="003E45FA"/>
    <w:rsid w:val="003E4D5C"/>
    <w:rsid w:val="003E6209"/>
    <w:rsid w:val="003F10F2"/>
    <w:rsid w:val="003F15D6"/>
    <w:rsid w:val="003F23A3"/>
    <w:rsid w:val="003F37C5"/>
    <w:rsid w:val="003F6AF1"/>
    <w:rsid w:val="003F7174"/>
    <w:rsid w:val="00401601"/>
    <w:rsid w:val="00401D95"/>
    <w:rsid w:val="00401E4F"/>
    <w:rsid w:val="00403AC8"/>
    <w:rsid w:val="00403DE1"/>
    <w:rsid w:val="00406FF0"/>
    <w:rsid w:val="00407C16"/>
    <w:rsid w:val="00410494"/>
    <w:rsid w:val="00410507"/>
    <w:rsid w:val="00411225"/>
    <w:rsid w:val="004137A8"/>
    <w:rsid w:val="00413896"/>
    <w:rsid w:val="00415039"/>
    <w:rsid w:val="00415A66"/>
    <w:rsid w:val="00416E0C"/>
    <w:rsid w:val="00416EA3"/>
    <w:rsid w:val="00417C00"/>
    <w:rsid w:val="004247FD"/>
    <w:rsid w:val="00426046"/>
    <w:rsid w:val="00427D3A"/>
    <w:rsid w:val="00430341"/>
    <w:rsid w:val="004303FE"/>
    <w:rsid w:val="004305EC"/>
    <w:rsid w:val="00430BE0"/>
    <w:rsid w:val="00432083"/>
    <w:rsid w:val="004321CB"/>
    <w:rsid w:val="00432991"/>
    <w:rsid w:val="00432A5D"/>
    <w:rsid w:val="00433167"/>
    <w:rsid w:val="00435803"/>
    <w:rsid w:val="0043696E"/>
    <w:rsid w:val="00437680"/>
    <w:rsid w:val="00441544"/>
    <w:rsid w:val="00442BD6"/>
    <w:rsid w:val="00442ED7"/>
    <w:rsid w:val="004434DB"/>
    <w:rsid w:val="00444994"/>
    <w:rsid w:val="004455F4"/>
    <w:rsid w:val="004473CD"/>
    <w:rsid w:val="00447498"/>
    <w:rsid w:val="00447BA5"/>
    <w:rsid w:val="00447BF8"/>
    <w:rsid w:val="00447EE6"/>
    <w:rsid w:val="00450565"/>
    <w:rsid w:val="004508B5"/>
    <w:rsid w:val="00451AFB"/>
    <w:rsid w:val="00452C0F"/>
    <w:rsid w:val="0045311E"/>
    <w:rsid w:val="004539E2"/>
    <w:rsid w:val="004541C2"/>
    <w:rsid w:val="004547DC"/>
    <w:rsid w:val="0045582C"/>
    <w:rsid w:val="0045596E"/>
    <w:rsid w:val="00457223"/>
    <w:rsid w:val="00457D30"/>
    <w:rsid w:val="004609EF"/>
    <w:rsid w:val="00461864"/>
    <w:rsid w:val="00461B08"/>
    <w:rsid w:val="0046352B"/>
    <w:rsid w:val="00463E9B"/>
    <w:rsid w:val="00464B10"/>
    <w:rsid w:val="00466181"/>
    <w:rsid w:val="0046625B"/>
    <w:rsid w:val="00470660"/>
    <w:rsid w:val="00471924"/>
    <w:rsid w:val="00471977"/>
    <w:rsid w:val="00473F3F"/>
    <w:rsid w:val="0047575F"/>
    <w:rsid w:val="00475D5D"/>
    <w:rsid w:val="00475DC5"/>
    <w:rsid w:val="004777AC"/>
    <w:rsid w:val="00480073"/>
    <w:rsid w:val="00481E37"/>
    <w:rsid w:val="0048251E"/>
    <w:rsid w:val="004825CA"/>
    <w:rsid w:val="004827A5"/>
    <w:rsid w:val="00483787"/>
    <w:rsid w:val="004843F8"/>
    <w:rsid w:val="004845C6"/>
    <w:rsid w:val="0048726C"/>
    <w:rsid w:val="0049169D"/>
    <w:rsid w:val="00492369"/>
    <w:rsid w:val="00494092"/>
    <w:rsid w:val="00494A30"/>
    <w:rsid w:val="00496A3C"/>
    <w:rsid w:val="00496A4D"/>
    <w:rsid w:val="004A10A1"/>
    <w:rsid w:val="004A22E1"/>
    <w:rsid w:val="004A37AF"/>
    <w:rsid w:val="004A432E"/>
    <w:rsid w:val="004A4594"/>
    <w:rsid w:val="004A49E8"/>
    <w:rsid w:val="004A4B81"/>
    <w:rsid w:val="004A65E5"/>
    <w:rsid w:val="004A7DBC"/>
    <w:rsid w:val="004B1F2A"/>
    <w:rsid w:val="004B3E95"/>
    <w:rsid w:val="004B4C05"/>
    <w:rsid w:val="004B4E05"/>
    <w:rsid w:val="004B6692"/>
    <w:rsid w:val="004B7680"/>
    <w:rsid w:val="004C0302"/>
    <w:rsid w:val="004C1108"/>
    <w:rsid w:val="004C1115"/>
    <w:rsid w:val="004C13F9"/>
    <w:rsid w:val="004C1A63"/>
    <w:rsid w:val="004C1DAE"/>
    <w:rsid w:val="004C21F2"/>
    <w:rsid w:val="004C2507"/>
    <w:rsid w:val="004C4B8E"/>
    <w:rsid w:val="004C5D47"/>
    <w:rsid w:val="004C79E6"/>
    <w:rsid w:val="004D04C0"/>
    <w:rsid w:val="004D04EE"/>
    <w:rsid w:val="004D0C4D"/>
    <w:rsid w:val="004D0CF8"/>
    <w:rsid w:val="004D0D03"/>
    <w:rsid w:val="004D100D"/>
    <w:rsid w:val="004D1130"/>
    <w:rsid w:val="004D1B82"/>
    <w:rsid w:val="004D1BEA"/>
    <w:rsid w:val="004D1C8C"/>
    <w:rsid w:val="004D48DA"/>
    <w:rsid w:val="004D4E57"/>
    <w:rsid w:val="004D4E59"/>
    <w:rsid w:val="004D7741"/>
    <w:rsid w:val="004E18B8"/>
    <w:rsid w:val="004E255A"/>
    <w:rsid w:val="004E261A"/>
    <w:rsid w:val="004E3A5A"/>
    <w:rsid w:val="004E3B54"/>
    <w:rsid w:val="004E4011"/>
    <w:rsid w:val="004E422C"/>
    <w:rsid w:val="004E4640"/>
    <w:rsid w:val="004E5F79"/>
    <w:rsid w:val="004E7607"/>
    <w:rsid w:val="004F0B4F"/>
    <w:rsid w:val="004F2DAC"/>
    <w:rsid w:val="004F3513"/>
    <w:rsid w:val="004F4D96"/>
    <w:rsid w:val="004F5A13"/>
    <w:rsid w:val="004F70C3"/>
    <w:rsid w:val="004F7F2D"/>
    <w:rsid w:val="00501AEE"/>
    <w:rsid w:val="00505498"/>
    <w:rsid w:val="00505C18"/>
    <w:rsid w:val="005068C5"/>
    <w:rsid w:val="00506F90"/>
    <w:rsid w:val="005073B1"/>
    <w:rsid w:val="005074A5"/>
    <w:rsid w:val="0051072F"/>
    <w:rsid w:val="00511C36"/>
    <w:rsid w:val="00512A28"/>
    <w:rsid w:val="00512B83"/>
    <w:rsid w:val="0051339F"/>
    <w:rsid w:val="0051424D"/>
    <w:rsid w:val="00515236"/>
    <w:rsid w:val="005164FF"/>
    <w:rsid w:val="00521095"/>
    <w:rsid w:val="00521A75"/>
    <w:rsid w:val="00521B55"/>
    <w:rsid w:val="005226E4"/>
    <w:rsid w:val="00524E9B"/>
    <w:rsid w:val="005260C5"/>
    <w:rsid w:val="005262BE"/>
    <w:rsid w:val="005269C7"/>
    <w:rsid w:val="005306D2"/>
    <w:rsid w:val="005307AD"/>
    <w:rsid w:val="005324E9"/>
    <w:rsid w:val="00532778"/>
    <w:rsid w:val="0053285A"/>
    <w:rsid w:val="0053562E"/>
    <w:rsid w:val="00537B22"/>
    <w:rsid w:val="005404D1"/>
    <w:rsid w:val="00540980"/>
    <w:rsid w:val="00540ECA"/>
    <w:rsid w:val="00542290"/>
    <w:rsid w:val="00545014"/>
    <w:rsid w:val="00545EE6"/>
    <w:rsid w:val="005469AF"/>
    <w:rsid w:val="00546F8B"/>
    <w:rsid w:val="00547D02"/>
    <w:rsid w:val="0055660F"/>
    <w:rsid w:val="005578A1"/>
    <w:rsid w:val="005604B2"/>
    <w:rsid w:val="00560F27"/>
    <w:rsid w:val="00561ED5"/>
    <w:rsid w:val="00562E27"/>
    <w:rsid w:val="00563808"/>
    <w:rsid w:val="00566543"/>
    <w:rsid w:val="00567438"/>
    <w:rsid w:val="00570CCE"/>
    <w:rsid w:val="00571A44"/>
    <w:rsid w:val="005725A9"/>
    <w:rsid w:val="00572630"/>
    <w:rsid w:val="005738AC"/>
    <w:rsid w:val="00574079"/>
    <w:rsid w:val="00574CD7"/>
    <w:rsid w:val="00574E70"/>
    <w:rsid w:val="00575303"/>
    <w:rsid w:val="005759CC"/>
    <w:rsid w:val="00576530"/>
    <w:rsid w:val="005775D9"/>
    <w:rsid w:val="005779B9"/>
    <w:rsid w:val="00577C2A"/>
    <w:rsid w:val="00577C5F"/>
    <w:rsid w:val="00582DC2"/>
    <w:rsid w:val="005834F3"/>
    <w:rsid w:val="00586691"/>
    <w:rsid w:val="00586D02"/>
    <w:rsid w:val="00591CD7"/>
    <w:rsid w:val="00591F67"/>
    <w:rsid w:val="0059226E"/>
    <w:rsid w:val="00593287"/>
    <w:rsid w:val="0059450D"/>
    <w:rsid w:val="00596189"/>
    <w:rsid w:val="00597C56"/>
    <w:rsid w:val="005A3E0C"/>
    <w:rsid w:val="005A4175"/>
    <w:rsid w:val="005A4A0A"/>
    <w:rsid w:val="005A5A43"/>
    <w:rsid w:val="005A65DA"/>
    <w:rsid w:val="005A7891"/>
    <w:rsid w:val="005A7DEE"/>
    <w:rsid w:val="005B414B"/>
    <w:rsid w:val="005B4454"/>
    <w:rsid w:val="005B4776"/>
    <w:rsid w:val="005B4CDC"/>
    <w:rsid w:val="005B6D10"/>
    <w:rsid w:val="005B7228"/>
    <w:rsid w:val="005C1FF8"/>
    <w:rsid w:val="005C2FBD"/>
    <w:rsid w:val="005C4231"/>
    <w:rsid w:val="005C44B4"/>
    <w:rsid w:val="005C6BE0"/>
    <w:rsid w:val="005D045F"/>
    <w:rsid w:val="005D7B74"/>
    <w:rsid w:val="005E4050"/>
    <w:rsid w:val="005E4470"/>
    <w:rsid w:val="005E5727"/>
    <w:rsid w:val="005F050A"/>
    <w:rsid w:val="005F1A4C"/>
    <w:rsid w:val="005F3234"/>
    <w:rsid w:val="005F37C6"/>
    <w:rsid w:val="005F4425"/>
    <w:rsid w:val="005F5530"/>
    <w:rsid w:val="005F7834"/>
    <w:rsid w:val="005F7FA9"/>
    <w:rsid w:val="0060089D"/>
    <w:rsid w:val="006008C8"/>
    <w:rsid w:val="00600EFB"/>
    <w:rsid w:val="00601CF5"/>
    <w:rsid w:val="0061112D"/>
    <w:rsid w:val="00611DEA"/>
    <w:rsid w:val="00612C51"/>
    <w:rsid w:val="00612FEB"/>
    <w:rsid w:val="006153A0"/>
    <w:rsid w:val="00616C08"/>
    <w:rsid w:val="0061700F"/>
    <w:rsid w:val="00617F19"/>
    <w:rsid w:val="00622242"/>
    <w:rsid w:val="00622B4E"/>
    <w:rsid w:val="00622CA5"/>
    <w:rsid w:val="00622FAF"/>
    <w:rsid w:val="006241A0"/>
    <w:rsid w:val="00624210"/>
    <w:rsid w:val="006253F6"/>
    <w:rsid w:val="00625B83"/>
    <w:rsid w:val="00626471"/>
    <w:rsid w:val="0063047C"/>
    <w:rsid w:val="00630B54"/>
    <w:rsid w:val="006310BB"/>
    <w:rsid w:val="00632083"/>
    <w:rsid w:val="006324C4"/>
    <w:rsid w:val="00635D5E"/>
    <w:rsid w:val="00641683"/>
    <w:rsid w:val="00641E43"/>
    <w:rsid w:val="00646233"/>
    <w:rsid w:val="006477FF"/>
    <w:rsid w:val="0065065F"/>
    <w:rsid w:val="00654294"/>
    <w:rsid w:val="0065433E"/>
    <w:rsid w:val="00655170"/>
    <w:rsid w:val="00655B00"/>
    <w:rsid w:val="00657CDF"/>
    <w:rsid w:val="006602DE"/>
    <w:rsid w:val="00660F68"/>
    <w:rsid w:val="00661653"/>
    <w:rsid w:val="0066250A"/>
    <w:rsid w:val="00663133"/>
    <w:rsid w:val="00667773"/>
    <w:rsid w:val="006678E0"/>
    <w:rsid w:val="00667A6F"/>
    <w:rsid w:val="006713B3"/>
    <w:rsid w:val="00672E5C"/>
    <w:rsid w:val="0067378F"/>
    <w:rsid w:val="006806C8"/>
    <w:rsid w:val="00681025"/>
    <w:rsid w:val="0068188B"/>
    <w:rsid w:val="00684363"/>
    <w:rsid w:val="00685066"/>
    <w:rsid w:val="00685CE9"/>
    <w:rsid w:val="00686036"/>
    <w:rsid w:val="00686723"/>
    <w:rsid w:val="00686B75"/>
    <w:rsid w:val="00687D00"/>
    <w:rsid w:val="00687E1A"/>
    <w:rsid w:val="00690127"/>
    <w:rsid w:val="006913AB"/>
    <w:rsid w:val="006917E7"/>
    <w:rsid w:val="006920C7"/>
    <w:rsid w:val="006946FB"/>
    <w:rsid w:val="00696820"/>
    <w:rsid w:val="006A122F"/>
    <w:rsid w:val="006A1624"/>
    <w:rsid w:val="006A21BE"/>
    <w:rsid w:val="006A2318"/>
    <w:rsid w:val="006A33CE"/>
    <w:rsid w:val="006A3922"/>
    <w:rsid w:val="006A3EA9"/>
    <w:rsid w:val="006A44F0"/>
    <w:rsid w:val="006A61ED"/>
    <w:rsid w:val="006A69A2"/>
    <w:rsid w:val="006A77DC"/>
    <w:rsid w:val="006B11E0"/>
    <w:rsid w:val="006B1F60"/>
    <w:rsid w:val="006B3466"/>
    <w:rsid w:val="006B4DFE"/>
    <w:rsid w:val="006B58E5"/>
    <w:rsid w:val="006B74AC"/>
    <w:rsid w:val="006B79CC"/>
    <w:rsid w:val="006C09E5"/>
    <w:rsid w:val="006C1BF4"/>
    <w:rsid w:val="006C27CF"/>
    <w:rsid w:val="006C29A9"/>
    <w:rsid w:val="006C2A42"/>
    <w:rsid w:val="006C5C59"/>
    <w:rsid w:val="006C5E1D"/>
    <w:rsid w:val="006C6327"/>
    <w:rsid w:val="006C6D43"/>
    <w:rsid w:val="006D00B8"/>
    <w:rsid w:val="006D0720"/>
    <w:rsid w:val="006D0E53"/>
    <w:rsid w:val="006D11D5"/>
    <w:rsid w:val="006D16CD"/>
    <w:rsid w:val="006D20D8"/>
    <w:rsid w:val="006D5425"/>
    <w:rsid w:val="006D5B02"/>
    <w:rsid w:val="006D6DFC"/>
    <w:rsid w:val="006D75B5"/>
    <w:rsid w:val="006D7BC1"/>
    <w:rsid w:val="006E2606"/>
    <w:rsid w:val="006E471D"/>
    <w:rsid w:val="006E5472"/>
    <w:rsid w:val="006E56B9"/>
    <w:rsid w:val="006E5BC1"/>
    <w:rsid w:val="006E5D65"/>
    <w:rsid w:val="006E7768"/>
    <w:rsid w:val="006E7A72"/>
    <w:rsid w:val="006F2A08"/>
    <w:rsid w:val="006F3F5F"/>
    <w:rsid w:val="006F6DB0"/>
    <w:rsid w:val="006F79E4"/>
    <w:rsid w:val="006F7C03"/>
    <w:rsid w:val="006F7EF2"/>
    <w:rsid w:val="00701091"/>
    <w:rsid w:val="00704FDD"/>
    <w:rsid w:val="007051D5"/>
    <w:rsid w:val="00706013"/>
    <w:rsid w:val="007065E0"/>
    <w:rsid w:val="00706695"/>
    <w:rsid w:val="00710DA9"/>
    <w:rsid w:val="007110D9"/>
    <w:rsid w:val="0071292A"/>
    <w:rsid w:val="00713EB0"/>
    <w:rsid w:val="00714DF1"/>
    <w:rsid w:val="007162FB"/>
    <w:rsid w:val="00716B2D"/>
    <w:rsid w:val="00717933"/>
    <w:rsid w:val="0072036E"/>
    <w:rsid w:val="007218C5"/>
    <w:rsid w:val="00722603"/>
    <w:rsid w:val="00723C6B"/>
    <w:rsid w:val="0072454E"/>
    <w:rsid w:val="00725964"/>
    <w:rsid w:val="00726E34"/>
    <w:rsid w:val="0073038F"/>
    <w:rsid w:val="00730534"/>
    <w:rsid w:val="007331DC"/>
    <w:rsid w:val="00733CF7"/>
    <w:rsid w:val="00737A3C"/>
    <w:rsid w:val="0074119F"/>
    <w:rsid w:val="00744019"/>
    <w:rsid w:val="007442D2"/>
    <w:rsid w:val="00746F22"/>
    <w:rsid w:val="007508A9"/>
    <w:rsid w:val="00751CFB"/>
    <w:rsid w:val="007527FA"/>
    <w:rsid w:val="007545BB"/>
    <w:rsid w:val="00755179"/>
    <w:rsid w:val="007554ED"/>
    <w:rsid w:val="00755B8C"/>
    <w:rsid w:val="00756328"/>
    <w:rsid w:val="00761748"/>
    <w:rsid w:val="00762676"/>
    <w:rsid w:val="00763943"/>
    <w:rsid w:val="00763D1A"/>
    <w:rsid w:val="0076545D"/>
    <w:rsid w:val="007666E3"/>
    <w:rsid w:val="00766BEF"/>
    <w:rsid w:val="00767122"/>
    <w:rsid w:val="007678D1"/>
    <w:rsid w:val="0077193B"/>
    <w:rsid w:val="00771B5C"/>
    <w:rsid w:val="00771F14"/>
    <w:rsid w:val="00773C45"/>
    <w:rsid w:val="0077511E"/>
    <w:rsid w:val="00776864"/>
    <w:rsid w:val="00777657"/>
    <w:rsid w:val="0078019E"/>
    <w:rsid w:val="007876AA"/>
    <w:rsid w:val="0078798D"/>
    <w:rsid w:val="00787FB7"/>
    <w:rsid w:val="0079266B"/>
    <w:rsid w:val="0079286A"/>
    <w:rsid w:val="007959BE"/>
    <w:rsid w:val="00796528"/>
    <w:rsid w:val="00797414"/>
    <w:rsid w:val="0079754A"/>
    <w:rsid w:val="007A0CFE"/>
    <w:rsid w:val="007A110B"/>
    <w:rsid w:val="007A12BD"/>
    <w:rsid w:val="007A1432"/>
    <w:rsid w:val="007A157A"/>
    <w:rsid w:val="007A3AF5"/>
    <w:rsid w:val="007A42D4"/>
    <w:rsid w:val="007A4E4D"/>
    <w:rsid w:val="007A7CD3"/>
    <w:rsid w:val="007B2500"/>
    <w:rsid w:val="007B596A"/>
    <w:rsid w:val="007C22D2"/>
    <w:rsid w:val="007C2CCA"/>
    <w:rsid w:val="007C4BAC"/>
    <w:rsid w:val="007C5310"/>
    <w:rsid w:val="007C5D87"/>
    <w:rsid w:val="007C5E93"/>
    <w:rsid w:val="007C601D"/>
    <w:rsid w:val="007C621B"/>
    <w:rsid w:val="007C67BA"/>
    <w:rsid w:val="007D03DF"/>
    <w:rsid w:val="007D0516"/>
    <w:rsid w:val="007D0C6C"/>
    <w:rsid w:val="007D0D21"/>
    <w:rsid w:val="007D138B"/>
    <w:rsid w:val="007D1EF7"/>
    <w:rsid w:val="007D27BA"/>
    <w:rsid w:val="007D374C"/>
    <w:rsid w:val="007D4996"/>
    <w:rsid w:val="007D5532"/>
    <w:rsid w:val="007D58C2"/>
    <w:rsid w:val="007D5CEB"/>
    <w:rsid w:val="007D6BBE"/>
    <w:rsid w:val="007D7001"/>
    <w:rsid w:val="007D7AD3"/>
    <w:rsid w:val="007E2319"/>
    <w:rsid w:val="007E275B"/>
    <w:rsid w:val="007E497B"/>
    <w:rsid w:val="007E6749"/>
    <w:rsid w:val="007E769A"/>
    <w:rsid w:val="007F0D86"/>
    <w:rsid w:val="007F1FE7"/>
    <w:rsid w:val="007F27D1"/>
    <w:rsid w:val="007F3BB2"/>
    <w:rsid w:val="007F3D53"/>
    <w:rsid w:val="007F4F01"/>
    <w:rsid w:val="007F5B3A"/>
    <w:rsid w:val="007F5EDF"/>
    <w:rsid w:val="007F611B"/>
    <w:rsid w:val="007F6811"/>
    <w:rsid w:val="007F6D60"/>
    <w:rsid w:val="007F7189"/>
    <w:rsid w:val="007F7F0D"/>
    <w:rsid w:val="00800423"/>
    <w:rsid w:val="00800CD9"/>
    <w:rsid w:val="00801FAB"/>
    <w:rsid w:val="00803CAA"/>
    <w:rsid w:val="00804577"/>
    <w:rsid w:val="00806685"/>
    <w:rsid w:val="008077F1"/>
    <w:rsid w:val="00810E74"/>
    <w:rsid w:val="00811DFB"/>
    <w:rsid w:val="00815904"/>
    <w:rsid w:val="008174A7"/>
    <w:rsid w:val="00821644"/>
    <w:rsid w:val="00821FED"/>
    <w:rsid w:val="00822FED"/>
    <w:rsid w:val="00824015"/>
    <w:rsid w:val="00826916"/>
    <w:rsid w:val="00827515"/>
    <w:rsid w:val="008308DC"/>
    <w:rsid w:val="00830F18"/>
    <w:rsid w:val="008310B6"/>
    <w:rsid w:val="00831A0F"/>
    <w:rsid w:val="00831D3C"/>
    <w:rsid w:val="00832117"/>
    <w:rsid w:val="0083463E"/>
    <w:rsid w:val="008347D5"/>
    <w:rsid w:val="00836EC8"/>
    <w:rsid w:val="00837762"/>
    <w:rsid w:val="00837AFC"/>
    <w:rsid w:val="00840340"/>
    <w:rsid w:val="00840D1B"/>
    <w:rsid w:val="00841D35"/>
    <w:rsid w:val="00841E20"/>
    <w:rsid w:val="00842485"/>
    <w:rsid w:val="008424F4"/>
    <w:rsid w:val="00844234"/>
    <w:rsid w:val="0084542C"/>
    <w:rsid w:val="00845CA8"/>
    <w:rsid w:val="00846215"/>
    <w:rsid w:val="00847AE3"/>
    <w:rsid w:val="00851A0A"/>
    <w:rsid w:val="00851CD5"/>
    <w:rsid w:val="00851FD5"/>
    <w:rsid w:val="00852F2E"/>
    <w:rsid w:val="008542E3"/>
    <w:rsid w:val="00854CF9"/>
    <w:rsid w:val="008552C2"/>
    <w:rsid w:val="00855987"/>
    <w:rsid w:val="0085755E"/>
    <w:rsid w:val="00857B53"/>
    <w:rsid w:val="00857F9A"/>
    <w:rsid w:val="0086115C"/>
    <w:rsid w:val="00861F9B"/>
    <w:rsid w:val="00863CD8"/>
    <w:rsid w:val="00865612"/>
    <w:rsid w:val="0087311F"/>
    <w:rsid w:val="0087425C"/>
    <w:rsid w:val="0087431F"/>
    <w:rsid w:val="00874862"/>
    <w:rsid w:val="00874A33"/>
    <w:rsid w:val="00875D20"/>
    <w:rsid w:val="008769E9"/>
    <w:rsid w:val="00880003"/>
    <w:rsid w:val="00882F02"/>
    <w:rsid w:val="008846A5"/>
    <w:rsid w:val="00884A11"/>
    <w:rsid w:val="008856F8"/>
    <w:rsid w:val="00885754"/>
    <w:rsid w:val="00886585"/>
    <w:rsid w:val="0089059C"/>
    <w:rsid w:val="0089194E"/>
    <w:rsid w:val="0089198B"/>
    <w:rsid w:val="008935E8"/>
    <w:rsid w:val="00893D2B"/>
    <w:rsid w:val="0089443B"/>
    <w:rsid w:val="00895BDC"/>
    <w:rsid w:val="00895EC6"/>
    <w:rsid w:val="008A0CD3"/>
    <w:rsid w:val="008A0E34"/>
    <w:rsid w:val="008A5A69"/>
    <w:rsid w:val="008A5F0F"/>
    <w:rsid w:val="008A6AFB"/>
    <w:rsid w:val="008B103A"/>
    <w:rsid w:val="008B1533"/>
    <w:rsid w:val="008B35C4"/>
    <w:rsid w:val="008B3DB7"/>
    <w:rsid w:val="008B5F7E"/>
    <w:rsid w:val="008B6348"/>
    <w:rsid w:val="008C0C4C"/>
    <w:rsid w:val="008C0DB3"/>
    <w:rsid w:val="008C4917"/>
    <w:rsid w:val="008C49F3"/>
    <w:rsid w:val="008C6D7F"/>
    <w:rsid w:val="008C7282"/>
    <w:rsid w:val="008C7DE5"/>
    <w:rsid w:val="008C7E72"/>
    <w:rsid w:val="008D1D56"/>
    <w:rsid w:val="008D2DE0"/>
    <w:rsid w:val="008D2EB3"/>
    <w:rsid w:val="008D2ECF"/>
    <w:rsid w:val="008D3C63"/>
    <w:rsid w:val="008D45DE"/>
    <w:rsid w:val="008D6676"/>
    <w:rsid w:val="008D6FD9"/>
    <w:rsid w:val="008D75B2"/>
    <w:rsid w:val="008E090D"/>
    <w:rsid w:val="008E0CB8"/>
    <w:rsid w:val="008E0F8C"/>
    <w:rsid w:val="008E151A"/>
    <w:rsid w:val="008E15B6"/>
    <w:rsid w:val="008E28C6"/>
    <w:rsid w:val="008E29D1"/>
    <w:rsid w:val="008E32BE"/>
    <w:rsid w:val="008E3A20"/>
    <w:rsid w:val="008E4028"/>
    <w:rsid w:val="008E4486"/>
    <w:rsid w:val="008E611A"/>
    <w:rsid w:val="008E748B"/>
    <w:rsid w:val="008E7B5E"/>
    <w:rsid w:val="008F391C"/>
    <w:rsid w:val="008F5768"/>
    <w:rsid w:val="008F732B"/>
    <w:rsid w:val="008F7965"/>
    <w:rsid w:val="008F7F9E"/>
    <w:rsid w:val="009002AA"/>
    <w:rsid w:val="00900CC4"/>
    <w:rsid w:val="0090105B"/>
    <w:rsid w:val="00901DA5"/>
    <w:rsid w:val="0090436B"/>
    <w:rsid w:val="00904C1F"/>
    <w:rsid w:val="0090555A"/>
    <w:rsid w:val="009062D2"/>
    <w:rsid w:val="0090671F"/>
    <w:rsid w:val="00906A2B"/>
    <w:rsid w:val="00910069"/>
    <w:rsid w:val="00910694"/>
    <w:rsid w:val="00911412"/>
    <w:rsid w:val="0091293B"/>
    <w:rsid w:val="00912B5F"/>
    <w:rsid w:val="00914FF2"/>
    <w:rsid w:val="00915D84"/>
    <w:rsid w:val="009161D9"/>
    <w:rsid w:val="00917024"/>
    <w:rsid w:val="00917781"/>
    <w:rsid w:val="0092047A"/>
    <w:rsid w:val="0092173F"/>
    <w:rsid w:val="00922AD8"/>
    <w:rsid w:val="00923BBA"/>
    <w:rsid w:val="009256C9"/>
    <w:rsid w:val="00927021"/>
    <w:rsid w:val="00927AA9"/>
    <w:rsid w:val="00927EA3"/>
    <w:rsid w:val="0093075B"/>
    <w:rsid w:val="00932AAF"/>
    <w:rsid w:val="009377F7"/>
    <w:rsid w:val="009408A9"/>
    <w:rsid w:val="009417D4"/>
    <w:rsid w:val="00941A2B"/>
    <w:rsid w:val="00942A40"/>
    <w:rsid w:val="00942F24"/>
    <w:rsid w:val="009433AE"/>
    <w:rsid w:val="00944FD2"/>
    <w:rsid w:val="00945B39"/>
    <w:rsid w:val="009479FB"/>
    <w:rsid w:val="009505B3"/>
    <w:rsid w:val="00951364"/>
    <w:rsid w:val="00956308"/>
    <w:rsid w:val="009621E2"/>
    <w:rsid w:val="00962369"/>
    <w:rsid w:val="0096290B"/>
    <w:rsid w:val="009632C2"/>
    <w:rsid w:val="00963431"/>
    <w:rsid w:val="0096797F"/>
    <w:rsid w:val="0097195E"/>
    <w:rsid w:val="00972D00"/>
    <w:rsid w:val="00972F19"/>
    <w:rsid w:val="00973741"/>
    <w:rsid w:val="00974F98"/>
    <w:rsid w:val="00975523"/>
    <w:rsid w:val="00977106"/>
    <w:rsid w:val="0098003B"/>
    <w:rsid w:val="009806EF"/>
    <w:rsid w:val="00980C55"/>
    <w:rsid w:val="009842B3"/>
    <w:rsid w:val="00986E19"/>
    <w:rsid w:val="009911FA"/>
    <w:rsid w:val="00991944"/>
    <w:rsid w:val="00991D95"/>
    <w:rsid w:val="00992D2F"/>
    <w:rsid w:val="00994232"/>
    <w:rsid w:val="00994CBA"/>
    <w:rsid w:val="009A06B0"/>
    <w:rsid w:val="009A2186"/>
    <w:rsid w:val="009A2AA3"/>
    <w:rsid w:val="009A2D77"/>
    <w:rsid w:val="009A3396"/>
    <w:rsid w:val="009A518A"/>
    <w:rsid w:val="009A5FBF"/>
    <w:rsid w:val="009A69EB"/>
    <w:rsid w:val="009A7889"/>
    <w:rsid w:val="009B0CCD"/>
    <w:rsid w:val="009B11E2"/>
    <w:rsid w:val="009B1743"/>
    <w:rsid w:val="009B1A25"/>
    <w:rsid w:val="009B1F4E"/>
    <w:rsid w:val="009B2BDB"/>
    <w:rsid w:val="009B2BF5"/>
    <w:rsid w:val="009B2E65"/>
    <w:rsid w:val="009B3195"/>
    <w:rsid w:val="009B32ED"/>
    <w:rsid w:val="009B4A3C"/>
    <w:rsid w:val="009B5DBD"/>
    <w:rsid w:val="009C0403"/>
    <w:rsid w:val="009C0777"/>
    <w:rsid w:val="009C0A65"/>
    <w:rsid w:val="009C1309"/>
    <w:rsid w:val="009C235C"/>
    <w:rsid w:val="009C34EA"/>
    <w:rsid w:val="009C7DD5"/>
    <w:rsid w:val="009D0832"/>
    <w:rsid w:val="009D17A9"/>
    <w:rsid w:val="009D2BBD"/>
    <w:rsid w:val="009D35DC"/>
    <w:rsid w:val="009D4578"/>
    <w:rsid w:val="009D4D05"/>
    <w:rsid w:val="009D5498"/>
    <w:rsid w:val="009E0478"/>
    <w:rsid w:val="009E0878"/>
    <w:rsid w:val="009E197F"/>
    <w:rsid w:val="009E336B"/>
    <w:rsid w:val="009E62AB"/>
    <w:rsid w:val="009E6ABF"/>
    <w:rsid w:val="009E6AFF"/>
    <w:rsid w:val="009E78C3"/>
    <w:rsid w:val="009F0294"/>
    <w:rsid w:val="009F0A1D"/>
    <w:rsid w:val="009F191E"/>
    <w:rsid w:val="009F1C98"/>
    <w:rsid w:val="009F2CD2"/>
    <w:rsid w:val="009F3ED2"/>
    <w:rsid w:val="009F49BC"/>
    <w:rsid w:val="009F5FB6"/>
    <w:rsid w:val="009F6980"/>
    <w:rsid w:val="009F7DEE"/>
    <w:rsid w:val="00A0013D"/>
    <w:rsid w:val="00A034A6"/>
    <w:rsid w:val="00A051D4"/>
    <w:rsid w:val="00A05F5C"/>
    <w:rsid w:val="00A0616A"/>
    <w:rsid w:val="00A0664A"/>
    <w:rsid w:val="00A07B3C"/>
    <w:rsid w:val="00A11583"/>
    <w:rsid w:val="00A11EF2"/>
    <w:rsid w:val="00A1303E"/>
    <w:rsid w:val="00A14887"/>
    <w:rsid w:val="00A157BF"/>
    <w:rsid w:val="00A16B62"/>
    <w:rsid w:val="00A17575"/>
    <w:rsid w:val="00A17696"/>
    <w:rsid w:val="00A178DD"/>
    <w:rsid w:val="00A20354"/>
    <w:rsid w:val="00A205E8"/>
    <w:rsid w:val="00A20BB7"/>
    <w:rsid w:val="00A2183F"/>
    <w:rsid w:val="00A219D4"/>
    <w:rsid w:val="00A21BBA"/>
    <w:rsid w:val="00A23122"/>
    <w:rsid w:val="00A23908"/>
    <w:rsid w:val="00A2473B"/>
    <w:rsid w:val="00A258DE"/>
    <w:rsid w:val="00A2629C"/>
    <w:rsid w:val="00A267B7"/>
    <w:rsid w:val="00A267D1"/>
    <w:rsid w:val="00A3002C"/>
    <w:rsid w:val="00A30140"/>
    <w:rsid w:val="00A32344"/>
    <w:rsid w:val="00A34F9A"/>
    <w:rsid w:val="00A350CD"/>
    <w:rsid w:val="00A35A55"/>
    <w:rsid w:val="00A35F82"/>
    <w:rsid w:val="00A37F27"/>
    <w:rsid w:val="00A41A9F"/>
    <w:rsid w:val="00A42547"/>
    <w:rsid w:val="00A42755"/>
    <w:rsid w:val="00A4284B"/>
    <w:rsid w:val="00A43718"/>
    <w:rsid w:val="00A44305"/>
    <w:rsid w:val="00A446C1"/>
    <w:rsid w:val="00A44D96"/>
    <w:rsid w:val="00A45082"/>
    <w:rsid w:val="00A456F9"/>
    <w:rsid w:val="00A45822"/>
    <w:rsid w:val="00A47042"/>
    <w:rsid w:val="00A47F68"/>
    <w:rsid w:val="00A51122"/>
    <w:rsid w:val="00A56F5E"/>
    <w:rsid w:val="00A60716"/>
    <w:rsid w:val="00A60D47"/>
    <w:rsid w:val="00A61739"/>
    <w:rsid w:val="00A61DEC"/>
    <w:rsid w:val="00A62A4E"/>
    <w:rsid w:val="00A63091"/>
    <w:rsid w:val="00A64AE6"/>
    <w:rsid w:val="00A64F2B"/>
    <w:rsid w:val="00A653C6"/>
    <w:rsid w:val="00A66183"/>
    <w:rsid w:val="00A66357"/>
    <w:rsid w:val="00A66705"/>
    <w:rsid w:val="00A6688B"/>
    <w:rsid w:val="00A66D66"/>
    <w:rsid w:val="00A67443"/>
    <w:rsid w:val="00A67CFD"/>
    <w:rsid w:val="00A70E88"/>
    <w:rsid w:val="00A71E97"/>
    <w:rsid w:val="00A73D1A"/>
    <w:rsid w:val="00A745BC"/>
    <w:rsid w:val="00A746DD"/>
    <w:rsid w:val="00A74FB4"/>
    <w:rsid w:val="00A75AEA"/>
    <w:rsid w:val="00A75FD3"/>
    <w:rsid w:val="00A76C46"/>
    <w:rsid w:val="00A77583"/>
    <w:rsid w:val="00A813C9"/>
    <w:rsid w:val="00A81A8F"/>
    <w:rsid w:val="00A82ADD"/>
    <w:rsid w:val="00A82E68"/>
    <w:rsid w:val="00A82F31"/>
    <w:rsid w:val="00A8358C"/>
    <w:rsid w:val="00A844CD"/>
    <w:rsid w:val="00A84586"/>
    <w:rsid w:val="00A84A05"/>
    <w:rsid w:val="00A85777"/>
    <w:rsid w:val="00A90A92"/>
    <w:rsid w:val="00A90EFB"/>
    <w:rsid w:val="00A91F68"/>
    <w:rsid w:val="00A9540C"/>
    <w:rsid w:val="00A96C55"/>
    <w:rsid w:val="00A96CE1"/>
    <w:rsid w:val="00AA0421"/>
    <w:rsid w:val="00AA2C30"/>
    <w:rsid w:val="00AA37E3"/>
    <w:rsid w:val="00AA5D31"/>
    <w:rsid w:val="00AA62FB"/>
    <w:rsid w:val="00AB0FE8"/>
    <w:rsid w:val="00AB1C0D"/>
    <w:rsid w:val="00AB1F85"/>
    <w:rsid w:val="00AB256E"/>
    <w:rsid w:val="00AB289D"/>
    <w:rsid w:val="00AB3491"/>
    <w:rsid w:val="00AB5365"/>
    <w:rsid w:val="00AB5BD8"/>
    <w:rsid w:val="00AB61E0"/>
    <w:rsid w:val="00AB6DAA"/>
    <w:rsid w:val="00AB7469"/>
    <w:rsid w:val="00AB7D4A"/>
    <w:rsid w:val="00AC2027"/>
    <w:rsid w:val="00AC2C77"/>
    <w:rsid w:val="00AC4D3E"/>
    <w:rsid w:val="00AC5352"/>
    <w:rsid w:val="00AC7C9C"/>
    <w:rsid w:val="00AD0B5E"/>
    <w:rsid w:val="00AD1CB4"/>
    <w:rsid w:val="00AD25B4"/>
    <w:rsid w:val="00AD29E6"/>
    <w:rsid w:val="00AD4C86"/>
    <w:rsid w:val="00AD7779"/>
    <w:rsid w:val="00AE0622"/>
    <w:rsid w:val="00AE0BB1"/>
    <w:rsid w:val="00AE1342"/>
    <w:rsid w:val="00AE2A29"/>
    <w:rsid w:val="00AE3636"/>
    <w:rsid w:val="00AE4311"/>
    <w:rsid w:val="00AE5465"/>
    <w:rsid w:val="00AE6C7C"/>
    <w:rsid w:val="00AE733D"/>
    <w:rsid w:val="00AF057E"/>
    <w:rsid w:val="00AF0818"/>
    <w:rsid w:val="00AF0C7D"/>
    <w:rsid w:val="00AF1558"/>
    <w:rsid w:val="00AF2A5B"/>
    <w:rsid w:val="00AF2F3C"/>
    <w:rsid w:val="00AF32E8"/>
    <w:rsid w:val="00AF3CBE"/>
    <w:rsid w:val="00AF7E50"/>
    <w:rsid w:val="00B00837"/>
    <w:rsid w:val="00B02302"/>
    <w:rsid w:val="00B02DAC"/>
    <w:rsid w:val="00B02EA8"/>
    <w:rsid w:val="00B05BB7"/>
    <w:rsid w:val="00B05E26"/>
    <w:rsid w:val="00B076C2"/>
    <w:rsid w:val="00B1069D"/>
    <w:rsid w:val="00B108A6"/>
    <w:rsid w:val="00B10E6D"/>
    <w:rsid w:val="00B119C4"/>
    <w:rsid w:val="00B1351A"/>
    <w:rsid w:val="00B1400F"/>
    <w:rsid w:val="00B14B21"/>
    <w:rsid w:val="00B16F07"/>
    <w:rsid w:val="00B23731"/>
    <w:rsid w:val="00B24577"/>
    <w:rsid w:val="00B27B7C"/>
    <w:rsid w:val="00B27B9D"/>
    <w:rsid w:val="00B3159E"/>
    <w:rsid w:val="00B317F2"/>
    <w:rsid w:val="00B3216E"/>
    <w:rsid w:val="00B32190"/>
    <w:rsid w:val="00B327C8"/>
    <w:rsid w:val="00B33BA0"/>
    <w:rsid w:val="00B3428D"/>
    <w:rsid w:val="00B35123"/>
    <w:rsid w:val="00B351E3"/>
    <w:rsid w:val="00B369CA"/>
    <w:rsid w:val="00B411D8"/>
    <w:rsid w:val="00B42860"/>
    <w:rsid w:val="00B467A6"/>
    <w:rsid w:val="00B467A8"/>
    <w:rsid w:val="00B5094B"/>
    <w:rsid w:val="00B52AE3"/>
    <w:rsid w:val="00B5383C"/>
    <w:rsid w:val="00B54A43"/>
    <w:rsid w:val="00B553E6"/>
    <w:rsid w:val="00B55F6F"/>
    <w:rsid w:val="00B56316"/>
    <w:rsid w:val="00B6065D"/>
    <w:rsid w:val="00B616E2"/>
    <w:rsid w:val="00B62328"/>
    <w:rsid w:val="00B6333C"/>
    <w:rsid w:val="00B64346"/>
    <w:rsid w:val="00B64DBE"/>
    <w:rsid w:val="00B659A0"/>
    <w:rsid w:val="00B71192"/>
    <w:rsid w:val="00B711E5"/>
    <w:rsid w:val="00B71ADE"/>
    <w:rsid w:val="00B73077"/>
    <w:rsid w:val="00B737F9"/>
    <w:rsid w:val="00B74BAE"/>
    <w:rsid w:val="00B802F6"/>
    <w:rsid w:val="00B818C6"/>
    <w:rsid w:val="00B83D33"/>
    <w:rsid w:val="00B84CA5"/>
    <w:rsid w:val="00B8774A"/>
    <w:rsid w:val="00B906D7"/>
    <w:rsid w:val="00B91BEC"/>
    <w:rsid w:val="00B9451E"/>
    <w:rsid w:val="00BA0035"/>
    <w:rsid w:val="00BA00ED"/>
    <w:rsid w:val="00BA1148"/>
    <w:rsid w:val="00BA1277"/>
    <w:rsid w:val="00BA51A0"/>
    <w:rsid w:val="00BA53DA"/>
    <w:rsid w:val="00BA5C0D"/>
    <w:rsid w:val="00BA618F"/>
    <w:rsid w:val="00BA620A"/>
    <w:rsid w:val="00BA62C4"/>
    <w:rsid w:val="00BA64D0"/>
    <w:rsid w:val="00BA6561"/>
    <w:rsid w:val="00BA7D4B"/>
    <w:rsid w:val="00BB1AB8"/>
    <w:rsid w:val="00BB4D8D"/>
    <w:rsid w:val="00BC1F03"/>
    <w:rsid w:val="00BC2F7A"/>
    <w:rsid w:val="00BC3F2F"/>
    <w:rsid w:val="00BC442E"/>
    <w:rsid w:val="00BC4D9F"/>
    <w:rsid w:val="00BC7E95"/>
    <w:rsid w:val="00BD08A2"/>
    <w:rsid w:val="00BD1DE0"/>
    <w:rsid w:val="00BD1ECA"/>
    <w:rsid w:val="00BD2C0E"/>
    <w:rsid w:val="00BD2FCC"/>
    <w:rsid w:val="00BD307E"/>
    <w:rsid w:val="00BD33EE"/>
    <w:rsid w:val="00BD4AF2"/>
    <w:rsid w:val="00BD4F58"/>
    <w:rsid w:val="00BE023A"/>
    <w:rsid w:val="00BE0A46"/>
    <w:rsid w:val="00BE379D"/>
    <w:rsid w:val="00BE3C2E"/>
    <w:rsid w:val="00BE3CA5"/>
    <w:rsid w:val="00BE3E58"/>
    <w:rsid w:val="00BE5ED3"/>
    <w:rsid w:val="00BE60B3"/>
    <w:rsid w:val="00BF06B3"/>
    <w:rsid w:val="00BF07C4"/>
    <w:rsid w:val="00BF299E"/>
    <w:rsid w:val="00BF5668"/>
    <w:rsid w:val="00BF5963"/>
    <w:rsid w:val="00BF5C70"/>
    <w:rsid w:val="00BF675A"/>
    <w:rsid w:val="00C0191B"/>
    <w:rsid w:val="00C038B6"/>
    <w:rsid w:val="00C03FC4"/>
    <w:rsid w:val="00C0758E"/>
    <w:rsid w:val="00C075C5"/>
    <w:rsid w:val="00C07BFE"/>
    <w:rsid w:val="00C07F30"/>
    <w:rsid w:val="00C10084"/>
    <w:rsid w:val="00C106C7"/>
    <w:rsid w:val="00C11034"/>
    <w:rsid w:val="00C11FE8"/>
    <w:rsid w:val="00C126A4"/>
    <w:rsid w:val="00C1334B"/>
    <w:rsid w:val="00C14603"/>
    <w:rsid w:val="00C1463E"/>
    <w:rsid w:val="00C15653"/>
    <w:rsid w:val="00C168C6"/>
    <w:rsid w:val="00C177B9"/>
    <w:rsid w:val="00C17BDE"/>
    <w:rsid w:val="00C214AD"/>
    <w:rsid w:val="00C234E6"/>
    <w:rsid w:val="00C26FC0"/>
    <w:rsid w:val="00C27755"/>
    <w:rsid w:val="00C27A53"/>
    <w:rsid w:val="00C27AEB"/>
    <w:rsid w:val="00C313EC"/>
    <w:rsid w:val="00C34791"/>
    <w:rsid w:val="00C348A5"/>
    <w:rsid w:val="00C36B20"/>
    <w:rsid w:val="00C36D89"/>
    <w:rsid w:val="00C36DF5"/>
    <w:rsid w:val="00C37098"/>
    <w:rsid w:val="00C41C45"/>
    <w:rsid w:val="00C42EC8"/>
    <w:rsid w:val="00C45369"/>
    <w:rsid w:val="00C45731"/>
    <w:rsid w:val="00C45B2E"/>
    <w:rsid w:val="00C4600F"/>
    <w:rsid w:val="00C46DC6"/>
    <w:rsid w:val="00C47BDC"/>
    <w:rsid w:val="00C52391"/>
    <w:rsid w:val="00C52C2B"/>
    <w:rsid w:val="00C52F41"/>
    <w:rsid w:val="00C5359A"/>
    <w:rsid w:val="00C53DC6"/>
    <w:rsid w:val="00C54E3F"/>
    <w:rsid w:val="00C55B81"/>
    <w:rsid w:val="00C56233"/>
    <w:rsid w:val="00C604D2"/>
    <w:rsid w:val="00C606A9"/>
    <w:rsid w:val="00C6127C"/>
    <w:rsid w:val="00C61CAC"/>
    <w:rsid w:val="00C63102"/>
    <w:rsid w:val="00C64778"/>
    <w:rsid w:val="00C64DA9"/>
    <w:rsid w:val="00C655C0"/>
    <w:rsid w:val="00C659B0"/>
    <w:rsid w:val="00C65FEE"/>
    <w:rsid w:val="00C66196"/>
    <w:rsid w:val="00C66304"/>
    <w:rsid w:val="00C66B8B"/>
    <w:rsid w:val="00C66C53"/>
    <w:rsid w:val="00C66F05"/>
    <w:rsid w:val="00C67923"/>
    <w:rsid w:val="00C70C74"/>
    <w:rsid w:val="00C71B66"/>
    <w:rsid w:val="00C73863"/>
    <w:rsid w:val="00C74998"/>
    <w:rsid w:val="00C76A60"/>
    <w:rsid w:val="00C77012"/>
    <w:rsid w:val="00C771C4"/>
    <w:rsid w:val="00C77A08"/>
    <w:rsid w:val="00C80BE8"/>
    <w:rsid w:val="00C8144D"/>
    <w:rsid w:val="00C817D0"/>
    <w:rsid w:val="00C82CE2"/>
    <w:rsid w:val="00C84554"/>
    <w:rsid w:val="00C86E5B"/>
    <w:rsid w:val="00C873E5"/>
    <w:rsid w:val="00C90122"/>
    <w:rsid w:val="00C90F14"/>
    <w:rsid w:val="00CA0FFC"/>
    <w:rsid w:val="00CA1979"/>
    <w:rsid w:val="00CA1CC7"/>
    <w:rsid w:val="00CA21C9"/>
    <w:rsid w:val="00CA26F3"/>
    <w:rsid w:val="00CA4DAB"/>
    <w:rsid w:val="00CA5FCF"/>
    <w:rsid w:val="00CA627B"/>
    <w:rsid w:val="00CA7B8C"/>
    <w:rsid w:val="00CB0A61"/>
    <w:rsid w:val="00CB2084"/>
    <w:rsid w:val="00CB29C1"/>
    <w:rsid w:val="00CB2DF3"/>
    <w:rsid w:val="00CB3DE6"/>
    <w:rsid w:val="00CB55C4"/>
    <w:rsid w:val="00CB5A3A"/>
    <w:rsid w:val="00CB779D"/>
    <w:rsid w:val="00CB78CC"/>
    <w:rsid w:val="00CC0BFD"/>
    <w:rsid w:val="00CC1254"/>
    <w:rsid w:val="00CC395B"/>
    <w:rsid w:val="00CC39DF"/>
    <w:rsid w:val="00CC3F5E"/>
    <w:rsid w:val="00CC5775"/>
    <w:rsid w:val="00CC5AC9"/>
    <w:rsid w:val="00CC5E19"/>
    <w:rsid w:val="00CC6E6B"/>
    <w:rsid w:val="00CC73A3"/>
    <w:rsid w:val="00CC7469"/>
    <w:rsid w:val="00CC7D19"/>
    <w:rsid w:val="00CD0588"/>
    <w:rsid w:val="00CD1690"/>
    <w:rsid w:val="00CD180D"/>
    <w:rsid w:val="00CD1B3D"/>
    <w:rsid w:val="00CD1C87"/>
    <w:rsid w:val="00CD2FDF"/>
    <w:rsid w:val="00CD38E2"/>
    <w:rsid w:val="00CD39D9"/>
    <w:rsid w:val="00CD4B75"/>
    <w:rsid w:val="00CD6A13"/>
    <w:rsid w:val="00CD7BFC"/>
    <w:rsid w:val="00CE0414"/>
    <w:rsid w:val="00CE0C36"/>
    <w:rsid w:val="00CE0C7C"/>
    <w:rsid w:val="00CE0DE6"/>
    <w:rsid w:val="00CE1F0B"/>
    <w:rsid w:val="00CE2126"/>
    <w:rsid w:val="00CE244C"/>
    <w:rsid w:val="00CE29F8"/>
    <w:rsid w:val="00CE40C0"/>
    <w:rsid w:val="00CE5040"/>
    <w:rsid w:val="00CE5166"/>
    <w:rsid w:val="00CE5AC5"/>
    <w:rsid w:val="00CE5FB1"/>
    <w:rsid w:val="00CF1E75"/>
    <w:rsid w:val="00CF2305"/>
    <w:rsid w:val="00CF349D"/>
    <w:rsid w:val="00CF3EB5"/>
    <w:rsid w:val="00CF3FD7"/>
    <w:rsid w:val="00CF4CD9"/>
    <w:rsid w:val="00CF5231"/>
    <w:rsid w:val="00CF578A"/>
    <w:rsid w:val="00CF6E79"/>
    <w:rsid w:val="00D008D7"/>
    <w:rsid w:val="00D01450"/>
    <w:rsid w:val="00D024E1"/>
    <w:rsid w:val="00D0384A"/>
    <w:rsid w:val="00D04650"/>
    <w:rsid w:val="00D0558F"/>
    <w:rsid w:val="00D05FA5"/>
    <w:rsid w:val="00D11452"/>
    <w:rsid w:val="00D11AA1"/>
    <w:rsid w:val="00D11D48"/>
    <w:rsid w:val="00D12264"/>
    <w:rsid w:val="00D17847"/>
    <w:rsid w:val="00D221BD"/>
    <w:rsid w:val="00D26AA2"/>
    <w:rsid w:val="00D277E5"/>
    <w:rsid w:val="00D279A8"/>
    <w:rsid w:val="00D300A4"/>
    <w:rsid w:val="00D30128"/>
    <w:rsid w:val="00D3058E"/>
    <w:rsid w:val="00D30901"/>
    <w:rsid w:val="00D30DC1"/>
    <w:rsid w:val="00D330FF"/>
    <w:rsid w:val="00D35C21"/>
    <w:rsid w:val="00D37554"/>
    <w:rsid w:val="00D3780F"/>
    <w:rsid w:val="00D41062"/>
    <w:rsid w:val="00D41BBB"/>
    <w:rsid w:val="00D41DAE"/>
    <w:rsid w:val="00D420DB"/>
    <w:rsid w:val="00D4259F"/>
    <w:rsid w:val="00D44AF8"/>
    <w:rsid w:val="00D465EE"/>
    <w:rsid w:val="00D46EF9"/>
    <w:rsid w:val="00D51B45"/>
    <w:rsid w:val="00D51C55"/>
    <w:rsid w:val="00D523E8"/>
    <w:rsid w:val="00D527E5"/>
    <w:rsid w:val="00D53C67"/>
    <w:rsid w:val="00D553CA"/>
    <w:rsid w:val="00D556F8"/>
    <w:rsid w:val="00D56EAA"/>
    <w:rsid w:val="00D5703F"/>
    <w:rsid w:val="00D5730A"/>
    <w:rsid w:val="00D601A0"/>
    <w:rsid w:val="00D61184"/>
    <w:rsid w:val="00D61687"/>
    <w:rsid w:val="00D627E5"/>
    <w:rsid w:val="00D64115"/>
    <w:rsid w:val="00D650AD"/>
    <w:rsid w:val="00D6681B"/>
    <w:rsid w:val="00D674BF"/>
    <w:rsid w:val="00D70128"/>
    <w:rsid w:val="00D703EB"/>
    <w:rsid w:val="00D7072D"/>
    <w:rsid w:val="00D74732"/>
    <w:rsid w:val="00D7559F"/>
    <w:rsid w:val="00D75876"/>
    <w:rsid w:val="00D75E68"/>
    <w:rsid w:val="00D7649D"/>
    <w:rsid w:val="00D7717D"/>
    <w:rsid w:val="00D77F32"/>
    <w:rsid w:val="00D8076B"/>
    <w:rsid w:val="00D80EB6"/>
    <w:rsid w:val="00D81041"/>
    <w:rsid w:val="00D81FCF"/>
    <w:rsid w:val="00D82CFC"/>
    <w:rsid w:val="00D82DD5"/>
    <w:rsid w:val="00D846B4"/>
    <w:rsid w:val="00D84C02"/>
    <w:rsid w:val="00D84C26"/>
    <w:rsid w:val="00D84EC4"/>
    <w:rsid w:val="00D86FCE"/>
    <w:rsid w:val="00D91E8D"/>
    <w:rsid w:val="00D91EBD"/>
    <w:rsid w:val="00D923FC"/>
    <w:rsid w:val="00D9458A"/>
    <w:rsid w:val="00D948C2"/>
    <w:rsid w:val="00D94AA9"/>
    <w:rsid w:val="00D9774B"/>
    <w:rsid w:val="00D9781F"/>
    <w:rsid w:val="00D97B07"/>
    <w:rsid w:val="00DA03DF"/>
    <w:rsid w:val="00DA0AC7"/>
    <w:rsid w:val="00DA1530"/>
    <w:rsid w:val="00DA18B0"/>
    <w:rsid w:val="00DA74CF"/>
    <w:rsid w:val="00DB4259"/>
    <w:rsid w:val="00DB4335"/>
    <w:rsid w:val="00DB619D"/>
    <w:rsid w:val="00DB62D4"/>
    <w:rsid w:val="00DB6ABB"/>
    <w:rsid w:val="00DB7F07"/>
    <w:rsid w:val="00DC00FB"/>
    <w:rsid w:val="00DC367A"/>
    <w:rsid w:val="00DC38CA"/>
    <w:rsid w:val="00DD1FFC"/>
    <w:rsid w:val="00DD225C"/>
    <w:rsid w:val="00DD2B88"/>
    <w:rsid w:val="00DD333C"/>
    <w:rsid w:val="00DD6121"/>
    <w:rsid w:val="00DD6CEB"/>
    <w:rsid w:val="00DE0AAC"/>
    <w:rsid w:val="00DE1F3C"/>
    <w:rsid w:val="00DE296D"/>
    <w:rsid w:val="00DE3C5A"/>
    <w:rsid w:val="00DE42FE"/>
    <w:rsid w:val="00DE4B7B"/>
    <w:rsid w:val="00DE5AE6"/>
    <w:rsid w:val="00DF2E63"/>
    <w:rsid w:val="00DF3AA3"/>
    <w:rsid w:val="00DF4BB0"/>
    <w:rsid w:val="00DF58A2"/>
    <w:rsid w:val="00DF6C3D"/>
    <w:rsid w:val="00DF6F7D"/>
    <w:rsid w:val="00E00C21"/>
    <w:rsid w:val="00E011C1"/>
    <w:rsid w:val="00E01406"/>
    <w:rsid w:val="00E018CD"/>
    <w:rsid w:val="00E01CE9"/>
    <w:rsid w:val="00E026DA"/>
    <w:rsid w:val="00E0455C"/>
    <w:rsid w:val="00E05C2D"/>
    <w:rsid w:val="00E066F1"/>
    <w:rsid w:val="00E06861"/>
    <w:rsid w:val="00E06AD6"/>
    <w:rsid w:val="00E06DBB"/>
    <w:rsid w:val="00E0736E"/>
    <w:rsid w:val="00E07FA5"/>
    <w:rsid w:val="00E10190"/>
    <w:rsid w:val="00E10416"/>
    <w:rsid w:val="00E10AF7"/>
    <w:rsid w:val="00E11735"/>
    <w:rsid w:val="00E11D04"/>
    <w:rsid w:val="00E1223A"/>
    <w:rsid w:val="00E12DAB"/>
    <w:rsid w:val="00E140C2"/>
    <w:rsid w:val="00E15475"/>
    <w:rsid w:val="00E170E2"/>
    <w:rsid w:val="00E17152"/>
    <w:rsid w:val="00E175EA"/>
    <w:rsid w:val="00E17E22"/>
    <w:rsid w:val="00E21E17"/>
    <w:rsid w:val="00E22A18"/>
    <w:rsid w:val="00E23FB7"/>
    <w:rsid w:val="00E24189"/>
    <w:rsid w:val="00E24507"/>
    <w:rsid w:val="00E24CF7"/>
    <w:rsid w:val="00E24E4B"/>
    <w:rsid w:val="00E25209"/>
    <w:rsid w:val="00E2631A"/>
    <w:rsid w:val="00E26F2E"/>
    <w:rsid w:val="00E26FF5"/>
    <w:rsid w:val="00E31B7C"/>
    <w:rsid w:val="00E33A36"/>
    <w:rsid w:val="00E33D7D"/>
    <w:rsid w:val="00E3477A"/>
    <w:rsid w:val="00E372BB"/>
    <w:rsid w:val="00E377A5"/>
    <w:rsid w:val="00E430BB"/>
    <w:rsid w:val="00E441B9"/>
    <w:rsid w:val="00E446CE"/>
    <w:rsid w:val="00E44A2D"/>
    <w:rsid w:val="00E461D6"/>
    <w:rsid w:val="00E46BA3"/>
    <w:rsid w:val="00E472ED"/>
    <w:rsid w:val="00E50CAD"/>
    <w:rsid w:val="00E51BC6"/>
    <w:rsid w:val="00E51ED3"/>
    <w:rsid w:val="00E52601"/>
    <w:rsid w:val="00E53DF3"/>
    <w:rsid w:val="00E53F68"/>
    <w:rsid w:val="00E54482"/>
    <w:rsid w:val="00E56A7B"/>
    <w:rsid w:val="00E602A1"/>
    <w:rsid w:val="00E6043D"/>
    <w:rsid w:val="00E60678"/>
    <w:rsid w:val="00E614A3"/>
    <w:rsid w:val="00E61EC6"/>
    <w:rsid w:val="00E6393D"/>
    <w:rsid w:val="00E65584"/>
    <w:rsid w:val="00E70CB8"/>
    <w:rsid w:val="00E71ECD"/>
    <w:rsid w:val="00E72208"/>
    <w:rsid w:val="00E75847"/>
    <w:rsid w:val="00E803C8"/>
    <w:rsid w:val="00E839F0"/>
    <w:rsid w:val="00E83EA8"/>
    <w:rsid w:val="00E84FB1"/>
    <w:rsid w:val="00E86332"/>
    <w:rsid w:val="00E93F38"/>
    <w:rsid w:val="00E95A2F"/>
    <w:rsid w:val="00E9667B"/>
    <w:rsid w:val="00E97790"/>
    <w:rsid w:val="00EA131A"/>
    <w:rsid w:val="00EA16EA"/>
    <w:rsid w:val="00EA507E"/>
    <w:rsid w:val="00EA52EE"/>
    <w:rsid w:val="00EA6AC2"/>
    <w:rsid w:val="00EB0A27"/>
    <w:rsid w:val="00EB14E0"/>
    <w:rsid w:val="00EB5343"/>
    <w:rsid w:val="00EB7421"/>
    <w:rsid w:val="00EB7A79"/>
    <w:rsid w:val="00EC01CF"/>
    <w:rsid w:val="00EC07A9"/>
    <w:rsid w:val="00EC2C46"/>
    <w:rsid w:val="00EC7580"/>
    <w:rsid w:val="00ED04A2"/>
    <w:rsid w:val="00ED0C3D"/>
    <w:rsid w:val="00ED0E67"/>
    <w:rsid w:val="00ED2F79"/>
    <w:rsid w:val="00ED3092"/>
    <w:rsid w:val="00ED314E"/>
    <w:rsid w:val="00ED33DF"/>
    <w:rsid w:val="00ED34CD"/>
    <w:rsid w:val="00ED35EB"/>
    <w:rsid w:val="00ED3D5B"/>
    <w:rsid w:val="00ED4491"/>
    <w:rsid w:val="00ED520D"/>
    <w:rsid w:val="00ED6CC9"/>
    <w:rsid w:val="00ED79EC"/>
    <w:rsid w:val="00EE2793"/>
    <w:rsid w:val="00EE3BA8"/>
    <w:rsid w:val="00EE3F91"/>
    <w:rsid w:val="00EE40D7"/>
    <w:rsid w:val="00EE44EF"/>
    <w:rsid w:val="00EE49EB"/>
    <w:rsid w:val="00EE5FD4"/>
    <w:rsid w:val="00EE7C83"/>
    <w:rsid w:val="00EE7DA0"/>
    <w:rsid w:val="00EF181F"/>
    <w:rsid w:val="00EF1F9A"/>
    <w:rsid w:val="00EF28CE"/>
    <w:rsid w:val="00EF3255"/>
    <w:rsid w:val="00EF43B5"/>
    <w:rsid w:val="00EF7A5B"/>
    <w:rsid w:val="00EF7A8D"/>
    <w:rsid w:val="00F0145E"/>
    <w:rsid w:val="00F02D44"/>
    <w:rsid w:val="00F032EE"/>
    <w:rsid w:val="00F03700"/>
    <w:rsid w:val="00F042F9"/>
    <w:rsid w:val="00F04659"/>
    <w:rsid w:val="00F07259"/>
    <w:rsid w:val="00F073EB"/>
    <w:rsid w:val="00F07A9E"/>
    <w:rsid w:val="00F100A8"/>
    <w:rsid w:val="00F108A9"/>
    <w:rsid w:val="00F12142"/>
    <w:rsid w:val="00F13449"/>
    <w:rsid w:val="00F14521"/>
    <w:rsid w:val="00F177AD"/>
    <w:rsid w:val="00F17ED4"/>
    <w:rsid w:val="00F26525"/>
    <w:rsid w:val="00F3217C"/>
    <w:rsid w:val="00F32C64"/>
    <w:rsid w:val="00F3503D"/>
    <w:rsid w:val="00F36C62"/>
    <w:rsid w:val="00F404B7"/>
    <w:rsid w:val="00F41550"/>
    <w:rsid w:val="00F416A3"/>
    <w:rsid w:val="00F4255F"/>
    <w:rsid w:val="00F42B7D"/>
    <w:rsid w:val="00F447AC"/>
    <w:rsid w:val="00F44956"/>
    <w:rsid w:val="00F44F66"/>
    <w:rsid w:val="00F4574A"/>
    <w:rsid w:val="00F46612"/>
    <w:rsid w:val="00F46BF6"/>
    <w:rsid w:val="00F47394"/>
    <w:rsid w:val="00F5207F"/>
    <w:rsid w:val="00F54939"/>
    <w:rsid w:val="00F55755"/>
    <w:rsid w:val="00F56537"/>
    <w:rsid w:val="00F5781D"/>
    <w:rsid w:val="00F5785A"/>
    <w:rsid w:val="00F57DD4"/>
    <w:rsid w:val="00F60960"/>
    <w:rsid w:val="00F60F05"/>
    <w:rsid w:val="00F622A0"/>
    <w:rsid w:val="00F63B1B"/>
    <w:rsid w:val="00F6432D"/>
    <w:rsid w:val="00F65A4F"/>
    <w:rsid w:val="00F65EEC"/>
    <w:rsid w:val="00F660C4"/>
    <w:rsid w:val="00F662A6"/>
    <w:rsid w:val="00F67C91"/>
    <w:rsid w:val="00F70C3C"/>
    <w:rsid w:val="00F7128C"/>
    <w:rsid w:val="00F715C1"/>
    <w:rsid w:val="00F741AC"/>
    <w:rsid w:val="00F76A24"/>
    <w:rsid w:val="00F76D88"/>
    <w:rsid w:val="00F76FBF"/>
    <w:rsid w:val="00F778AA"/>
    <w:rsid w:val="00F77EC5"/>
    <w:rsid w:val="00F81B76"/>
    <w:rsid w:val="00F8212A"/>
    <w:rsid w:val="00F836E7"/>
    <w:rsid w:val="00F8461D"/>
    <w:rsid w:val="00F85CF9"/>
    <w:rsid w:val="00F86CB5"/>
    <w:rsid w:val="00F905F5"/>
    <w:rsid w:val="00F911E3"/>
    <w:rsid w:val="00F9190E"/>
    <w:rsid w:val="00F91C7F"/>
    <w:rsid w:val="00F92705"/>
    <w:rsid w:val="00F9325C"/>
    <w:rsid w:val="00F94699"/>
    <w:rsid w:val="00F946AE"/>
    <w:rsid w:val="00F94A17"/>
    <w:rsid w:val="00F94B35"/>
    <w:rsid w:val="00F95395"/>
    <w:rsid w:val="00F954EB"/>
    <w:rsid w:val="00F95EAF"/>
    <w:rsid w:val="00F96022"/>
    <w:rsid w:val="00F9660B"/>
    <w:rsid w:val="00F979D9"/>
    <w:rsid w:val="00F97BD5"/>
    <w:rsid w:val="00FA069A"/>
    <w:rsid w:val="00FA06E8"/>
    <w:rsid w:val="00FA1850"/>
    <w:rsid w:val="00FA1DDF"/>
    <w:rsid w:val="00FA39A1"/>
    <w:rsid w:val="00FA4E06"/>
    <w:rsid w:val="00FA50E6"/>
    <w:rsid w:val="00FA54C4"/>
    <w:rsid w:val="00FA5DC5"/>
    <w:rsid w:val="00FB00DB"/>
    <w:rsid w:val="00FB0C4F"/>
    <w:rsid w:val="00FB0DBD"/>
    <w:rsid w:val="00FB0FE5"/>
    <w:rsid w:val="00FB254F"/>
    <w:rsid w:val="00FB2FAE"/>
    <w:rsid w:val="00FB4A1B"/>
    <w:rsid w:val="00FB59FF"/>
    <w:rsid w:val="00FB5EE2"/>
    <w:rsid w:val="00FC07D6"/>
    <w:rsid w:val="00FC3EE9"/>
    <w:rsid w:val="00FC6155"/>
    <w:rsid w:val="00FC75BC"/>
    <w:rsid w:val="00FC7903"/>
    <w:rsid w:val="00FD0395"/>
    <w:rsid w:val="00FD1D9F"/>
    <w:rsid w:val="00FD4FE4"/>
    <w:rsid w:val="00FD63AB"/>
    <w:rsid w:val="00FD7C32"/>
    <w:rsid w:val="00FE026C"/>
    <w:rsid w:val="00FE4859"/>
    <w:rsid w:val="00FE4EBE"/>
    <w:rsid w:val="00FE58B4"/>
    <w:rsid w:val="00FE635C"/>
    <w:rsid w:val="00FE6E31"/>
    <w:rsid w:val="00FF019A"/>
    <w:rsid w:val="00FF191D"/>
    <w:rsid w:val="00FF2B99"/>
    <w:rsid w:val="00FF7A8C"/>
    <w:rsid w:val="2D146BBD"/>
    <w:rsid w:val="6C5D42A3"/>
    <w:rsid w:val="7F993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E75CB9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0421"/>
    <w:rPr>
      <w:rFonts w:ascii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B24577"/>
    <w:pPr>
      <w:widowControl w:val="0"/>
      <w:ind w:firstLineChars="200" w:firstLine="420"/>
      <w:jc w:val="both"/>
    </w:pPr>
    <w:rPr>
      <w:rFonts w:ascii="Calibri" w:hAnsi="Calibri"/>
      <w:kern w:val="2"/>
    </w:rPr>
  </w:style>
  <w:style w:type="character" w:customStyle="1" w:styleId="apple-converted-space">
    <w:name w:val="apple-converted-space"/>
    <w:uiPriority w:val="99"/>
    <w:rsid w:val="008C4917"/>
    <w:rPr>
      <w:rFonts w:cs="Times New Roman"/>
    </w:rPr>
  </w:style>
  <w:style w:type="character" w:customStyle="1" w:styleId="highlight">
    <w:name w:val="highlight"/>
    <w:uiPriority w:val="99"/>
    <w:rsid w:val="008C4917"/>
    <w:rPr>
      <w:rFonts w:cs="Times New Roman"/>
    </w:rPr>
  </w:style>
  <w:style w:type="paragraph" w:styleId="a4">
    <w:name w:val="Balloon Text"/>
    <w:basedOn w:val="a"/>
    <w:link w:val="a5"/>
    <w:uiPriority w:val="99"/>
    <w:semiHidden/>
    <w:rsid w:val="006D6DFC"/>
    <w:pPr>
      <w:widowControl w:val="0"/>
      <w:jc w:val="both"/>
    </w:pPr>
    <w:rPr>
      <w:rFonts w:ascii="Calibri" w:hAnsi="Calibri"/>
      <w:kern w:val="2"/>
      <w:sz w:val="18"/>
      <w:szCs w:val="18"/>
    </w:rPr>
  </w:style>
  <w:style w:type="character" w:customStyle="1" w:styleId="a5">
    <w:name w:val="批注框文本字符"/>
    <w:link w:val="a4"/>
    <w:uiPriority w:val="99"/>
    <w:semiHidden/>
    <w:rsid w:val="002E516A"/>
    <w:rPr>
      <w:sz w:val="0"/>
      <w:szCs w:val="0"/>
    </w:rPr>
  </w:style>
  <w:style w:type="character" w:styleId="a6">
    <w:name w:val="annotation reference"/>
    <w:uiPriority w:val="99"/>
    <w:semiHidden/>
    <w:unhideWhenUsed/>
    <w:rsid w:val="0027494D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27494D"/>
    <w:pPr>
      <w:widowControl w:val="0"/>
    </w:pPr>
    <w:rPr>
      <w:rFonts w:ascii="Calibri" w:hAnsi="Calibri"/>
      <w:kern w:val="2"/>
    </w:rPr>
  </w:style>
  <w:style w:type="character" w:customStyle="1" w:styleId="a8">
    <w:name w:val="批注文字字符"/>
    <w:link w:val="a7"/>
    <w:uiPriority w:val="99"/>
    <w:semiHidden/>
    <w:rsid w:val="0027494D"/>
    <w:rPr>
      <w:sz w:val="24"/>
      <w:szCs w:val="24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27494D"/>
    <w:rPr>
      <w:b/>
      <w:bCs/>
    </w:rPr>
  </w:style>
  <w:style w:type="character" w:customStyle="1" w:styleId="aa">
    <w:name w:val="批注主题字符"/>
    <w:link w:val="a9"/>
    <w:uiPriority w:val="99"/>
    <w:semiHidden/>
    <w:rsid w:val="0027494D"/>
    <w:rPr>
      <w:b/>
      <w:bCs/>
      <w:sz w:val="24"/>
      <w:szCs w:val="24"/>
    </w:rPr>
  </w:style>
  <w:style w:type="paragraph" w:styleId="ab">
    <w:name w:val="Normal (Web)"/>
    <w:basedOn w:val="a"/>
    <w:uiPriority w:val="99"/>
    <w:semiHidden/>
    <w:unhideWhenUsed/>
    <w:rsid w:val="00052058"/>
    <w:pPr>
      <w:spacing w:before="100" w:beforeAutospacing="1" w:after="100" w:afterAutospacing="1"/>
    </w:pPr>
  </w:style>
  <w:style w:type="paragraph" w:styleId="ac">
    <w:name w:val="header"/>
    <w:basedOn w:val="a"/>
    <w:link w:val="ad"/>
    <w:uiPriority w:val="99"/>
    <w:unhideWhenUsed/>
    <w:rsid w:val="00EE279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kern w:val="2"/>
      <w:sz w:val="18"/>
      <w:szCs w:val="18"/>
    </w:rPr>
  </w:style>
  <w:style w:type="character" w:customStyle="1" w:styleId="ad">
    <w:name w:val="页眉字符"/>
    <w:link w:val="ac"/>
    <w:uiPriority w:val="99"/>
    <w:rsid w:val="00EE2793"/>
    <w:rPr>
      <w:kern w:val="2"/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EE2793"/>
    <w:pPr>
      <w:widowControl w:val="0"/>
      <w:tabs>
        <w:tab w:val="center" w:pos="4153"/>
        <w:tab w:val="right" w:pos="8306"/>
      </w:tabs>
      <w:snapToGrid w:val="0"/>
    </w:pPr>
    <w:rPr>
      <w:rFonts w:ascii="Calibri" w:hAnsi="Calibri"/>
      <w:kern w:val="2"/>
      <w:sz w:val="18"/>
      <w:szCs w:val="18"/>
    </w:rPr>
  </w:style>
  <w:style w:type="character" w:customStyle="1" w:styleId="af">
    <w:name w:val="页脚字符"/>
    <w:link w:val="ae"/>
    <w:uiPriority w:val="99"/>
    <w:rsid w:val="00EE2793"/>
    <w:rPr>
      <w:kern w:val="2"/>
      <w:sz w:val="18"/>
      <w:szCs w:val="18"/>
    </w:rPr>
  </w:style>
  <w:style w:type="paragraph" w:styleId="af0">
    <w:name w:val="Revision"/>
    <w:hidden/>
    <w:uiPriority w:val="99"/>
    <w:semiHidden/>
    <w:rsid w:val="00F47394"/>
    <w:rPr>
      <w:kern w:val="2"/>
      <w:sz w:val="24"/>
      <w:szCs w:val="24"/>
    </w:rPr>
  </w:style>
  <w:style w:type="character" w:styleId="af1">
    <w:name w:val="line number"/>
    <w:uiPriority w:val="99"/>
    <w:semiHidden/>
    <w:unhideWhenUsed/>
    <w:rsid w:val="00C168C6"/>
  </w:style>
  <w:style w:type="character" w:styleId="af2">
    <w:name w:val="page number"/>
    <w:uiPriority w:val="99"/>
    <w:semiHidden/>
    <w:unhideWhenUsed/>
    <w:rsid w:val="009A69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833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tiff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F82135E-AE4C-E24D-A02B-30A8D3CCD5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</Words>
  <Characters>206</Characters>
  <Application>Microsoft Macintosh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>Outcomes of Neonates Born from Frozen-thawed Cleavage Embryos with Blastomere Loss Transfer: A Multicenter Prospective Study in China 2005-2015</vt:lpstr>
      <vt:lpstr>Outcomes of Neonates Born from Frozen-thawed Cleavage Embryos with Blastomere Loss Transfer: A Multicenter Prospective Study in China 2005-2015</vt:lpstr>
    </vt:vector>
  </TitlesOfParts>
  <Company>Downing Li</Company>
  <LinksUpToDate>false</LinksUpToDate>
  <CharactersWithSpaces>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utcomes of Neonates Born from Frozen-thawed Cleavage Embryos with Blastomere Loss Transfer: A Multicenter Prospective Study in China 2005-2015</dc:title>
  <dc:creator>Downing Li</dc:creator>
  <dc:description>NE.Ref</dc:description>
  <cp:lastModifiedBy>Downing Li</cp:lastModifiedBy>
  <cp:revision>11</cp:revision>
  <cp:lastPrinted>2017-04-03T14:54:00Z</cp:lastPrinted>
  <dcterms:created xsi:type="dcterms:W3CDTF">2017-12-17T15:49:00Z</dcterms:created>
  <dcterms:modified xsi:type="dcterms:W3CDTF">2017-12-28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